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4630B" w14:textId="77777777" w:rsidR="000B0C2A" w:rsidRPr="000B0C2A" w:rsidRDefault="000B0C2A">
      <w:pPr>
        <w:rPr>
          <w:rFonts w:ascii="Arial" w:hAnsi="Arial" w:cs="Arial"/>
          <w:sz w:val="21"/>
          <w:szCs w:val="21"/>
        </w:rPr>
      </w:pPr>
    </w:p>
    <w:p w14:paraId="4AD13262" w14:textId="77777777" w:rsidR="00316921" w:rsidRDefault="00316921" w:rsidP="00A5234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305B610" w14:textId="1A2B9535" w:rsidR="00316921" w:rsidRDefault="00316921" w:rsidP="0031692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</w:t>
      </w:r>
      <w:r w:rsidR="00E576EC">
        <w:rPr>
          <w:rFonts w:ascii="Arial" w:hAnsi="Arial" w:cs="Arial"/>
          <w:b/>
          <w:bCs/>
          <w:sz w:val="20"/>
          <w:szCs w:val="20"/>
        </w:rPr>
        <w:t xml:space="preserve"> 1</w:t>
      </w:r>
      <w:r>
        <w:rPr>
          <w:rFonts w:ascii="Arial" w:hAnsi="Arial" w:cs="Arial"/>
          <w:b/>
          <w:bCs/>
          <w:sz w:val="20"/>
          <w:szCs w:val="20"/>
        </w:rPr>
        <w:t>: Number of people at risk at selected time intervals</w:t>
      </w:r>
    </w:p>
    <w:p w14:paraId="7D264DB0" w14:textId="77777777" w:rsidR="00316921" w:rsidRDefault="00316921" w:rsidP="00316921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717"/>
        <w:gridCol w:w="661"/>
        <w:gridCol w:w="1017"/>
        <w:gridCol w:w="1007"/>
        <w:gridCol w:w="900"/>
        <w:gridCol w:w="805"/>
      </w:tblGrid>
      <w:tr w:rsidR="0088302F" w:rsidRPr="00C61EFC" w14:paraId="53FC7D95" w14:textId="77777777" w:rsidTr="0088302F">
        <w:tc>
          <w:tcPr>
            <w:tcW w:w="1381" w:type="dxa"/>
            <w:vMerge w:val="restart"/>
          </w:tcPr>
          <w:p w14:paraId="6FDCA661" w14:textId="77777777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me interval</w:t>
            </w:r>
          </w:p>
          <w:p w14:paraId="6C880E09" w14:textId="7EE7CEE5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days)</w:t>
            </w:r>
          </w:p>
        </w:tc>
        <w:tc>
          <w:tcPr>
            <w:tcW w:w="4302" w:type="dxa"/>
            <w:gridSpan w:val="5"/>
          </w:tcPr>
          <w:p w14:paraId="2AD427B9" w14:textId="264AC9C6" w:rsidR="0088302F" w:rsidRPr="00C61EFC" w:rsidRDefault="0088302F" w:rsidP="00D741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umber of comorbidities</w:t>
            </w:r>
          </w:p>
        </w:tc>
        <w:tc>
          <w:tcPr>
            <w:tcW w:w="805" w:type="dxa"/>
            <w:vMerge w:val="restart"/>
          </w:tcPr>
          <w:p w14:paraId="6D0ACD7F" w14:textId="1CC96678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88302F" w:rsidRPr="00C61EFC" w14:paraId="3B5FF1BE" w14:textId="527A756D" w:rsidTr="0088302F">
        <w:tc>
          <w:tcPr>
            <w:tcW w:w="1381" w:type="dxa"/>
            <w:vMerge/>
          </w:tcPr>
          <w:p w14:paraId="417F5CE3" w14:textId="35CC0B5C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</w:tcPr>
          <w:p w14:paraId="4E1B455C" w14:textId="313E3454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661" w:type="dxa"/>
          </w:tcPr>
          <w:p w14:paraId="0740AC8C" w14:textId="29ABE7FC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wo</w:t>
            </w:r>
          </w:p>
        </w:tc>
        <w:tc>
          <w:tcPr>
            <w:tcW w:w="1017" w:type="dxa"/>
          </w:tcPr>
          <w:p w14:paraId="7308FA35" w14:textId="3D1069ED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ree</w:t>
            </w:r>
          </w:p>
        </w:tc>
        <w:tc>
          <w:tcPr>
            <w:tcW w:w="1007" w:type="dxa"/>
          </w:tcPr>
          <w:p w14:paraId="54786818" w14:textId="1A9B35FF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ur</w:t>
            </w:r>
          </w:p>
        </w:tc>
        <w:tc>
          <w:tcPr>
            <w:tcW w:w="900" w:type="dxa"/>
          </w:tcPr>
          <w:p w14:paraId="57282D55" w14:textId="7E88CAC3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ve +</w:t>
            </w:r>
          </w:p>
        </w:tc>
        <w:tc>
          <w:tcPr>
            <w:tcW w:w="805" w:type="dxa"/>
            <w:vMerge/>
          </w:tcPr>
          <w:p w14:paraId="3EF7ACD7" w14:textId="498C0C87" w:rsidR="0088302F" w:rsidRPr="00C61EFC" w:rsidRDefault="0088302F" w:rsidP="00D7413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74139" w:rsidRPr="00C61EFC" w14:paraId="131110D4" w14:textId="3EAE9091" w:rsidTr="0088302F">
        <w:tc>
          <w:tcPr>
            <w:tcW w:w="1381" w:type="dxa"/>
            <w:vAlign w:val="center"/>
          </w:tcPr>
          <w:p w14:paraId="6AC9D406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7C764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91FAC" w14:textId="3FDC7AFB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5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D0DE6" w14:textId="7670BA80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1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D012" w14:textId="74B0DAA0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0C2E0" w14:textId="3478207A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78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CEA0F" w14:textId="28B15FDF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2996</w:t>
            </w:r>
          </w:p>
        </w:tc>
      </w:tr>
      <w:tr w:rsidR="00D74139" w:rsidRPr="00C61EFC" w14:paraId="042C9D00" w14:textId="20DC240F" w:rsidTr="0088302F">
        <w:tc>
          <w:tcPr>
            <w:tcW w:w="1381" w:type="dxa"/>
            <w:vAlign w:val="center"/>
          </w:tcPr>
          <w:p w14:paraId="10BF431A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E4C2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09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B5AD" w14:textId="5C369814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4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6BC8" w14:textId="1470B80F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1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DAD3" w14:textId="297D8AD5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F8776" w14:textId="17FEC72B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75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0086D" w14:textId="37B7B69E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2945</w:t>
            </w:r>
          </w:p>
        </w:tc>
      </w:tr>
      <w:tr w:rsidR="00D74139" w:rsidRPr="00C61EFC" w14:paraId="62A807F8" w14:textId="5730012F" w:rsidTr="0088302F">
        <w:tc>
          <w:tcPr>
            <w:tcW w:w="1381" w:type="dxa"/>
            <w:vAlign w:val="center"/>
          </w:tcPr>
          <w:p w14:paraId="3E8FC864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7716E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0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75F48" w14:textId="44312D18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6C20" w14:textId="4F8B6411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9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65245" w14:textId="2FB62656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0A38" w14:textId="4848C680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A3BC4" w14:textId="1DE5A59D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2862</w:t>
            </w:r>
          </w:p>
        </w:tc>
      </w:tr>
      <w:tr w:rsidR="00D74139" w:rsidRPr="00C61EFC" w14:paraId="7677CBD5" w14:textId="08C3CA4A" w:rsidTr="0088302F">
        <w:tc>
          <w:tcPr>
            <w:tcW w:w="1381" w:type="dxa"/>
            <w:vAlign w:val="center"/>
          </w:tcPr>
          <w:p w14:paraId="63469812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4E8B8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499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0B030" w14:textId="4EAE8947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2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FE65" w14:textId="71039776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F6F5" w14:textId="5297D6C7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3F701" w14:textId="06884612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8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2491" w14:textId="0E0F4630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2768</w:t>
            </w:r>
          </w:p>
        </w:tc>
      </w:tr>
      <w:tr w:rsidR="00D74139" w:rsidRPr="00C61EFC" w14:paraId="29E80AD7" w14:textId="1D6BA48C" w:rsidTr="0088302F">
        <w:tc>
          <w:tcPr>
            <w:tcW w:w="1381" w:type="dxa"/>
            <w:vAlign w:val="center"/>
          </w:tcPr>
          <w:p w14:paraId="6CD3AEED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AA061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49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75A78" w14:textId="71BD1776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0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575CD" w14:textId="054FE72A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5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1613" w14:textId="55963961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66E09" w14:textId="2FD11EFC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4487B" w14:textId="7B046438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2662</w:t>
            </w:r>
          </w:p>
        </w:tc>
      </w:tr>
      <w:tr w:rsidR="00D74139" w:rsidRPr="00C61EFC" w14:paraId="7320FDB9" w14:textId="64AD644F" w:rsidTr="0088302F">
        <w:tc>
          <w:tcPr>
            <w:tcW w:w="1381" w:type="dxa"/>
            <w:vAlign w:val="center"/>
          </w:tcPr>
          <w:p w14:paraId="45F49D17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B6408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9573C" w14:textId="4C432F94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8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28CD" w14:textId="0B070974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B95E9" w14:textId="06D80D44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4417C" w14:textId="0DF5605E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9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E0B6E" w14:textId="7285AECD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2519</w:t>
            </w:r>
          </w:p>
        </w:tc>
      </w:tr>
      <w:tr w:rsidR="00D74139" w:rsidRPr="00C61EFC" w14:paraId="7EC5950A" w14:textId="493967E8" w:rsidTr="0088302F">
        <w:tc>
          <w:tcPr>
            <w:tcW w:w="1381" w:type="dxa"/>
            <w:vAlign w:val="center"/>
          </w:tcPr>
          <w:p w14:paraId="53B28D94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4BD9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07894" w14:textId="1B58363A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2302E" w14:textId="160DC95A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B6D0" w14:textId="3B3ABE67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EC12D" w14:textId="1FA82DE3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42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40D51" w14:textId="0D8FF56C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791</w:t>
            </w:r>
          </w:p>
        </w:tc>
      </w:tr>
      <w:tr w:rsidR="00D74139" w:rsidRPr="00C61EFC" w14:paraId="60488DAC" w14:textId="458FB4B1" w:rsidTr="0088302F">
        <w:tc>
          <w:tcPr>
            <w:tcW w:w="1381" w:type="dxa"/>
            <w:vAlign w:val="center"/>
          </w:tcPr>
          <w:p w14:paraId="7CF39B96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4CC8B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7BE7F" w14:textId="0D750701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18DB" w14:textId="0C463F1A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C871" w14:textId="6757FF91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EB59" w14:textId="11D345F1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3C318" w14:textId="66C6E8F4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618</w:t>
            </w:r>
          </w:p>
        </w:tc>
      </w:tr>
      <w:tr w:rsidR="00D74139" w:rsidRPr="00C61EFC" w14:paraId="1D97969D" w14:textId="52302C8F" w:rsidTr="0088302F">
        <w:tc>
          <w:tcPr>
            <w:tcW w:w="1381" w:type="dxa"/>
            <w:vAlign w:val="center"/>
          </w:tcPr>
          <w:p w14:paraId="5A6FDF3E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42C9C" w14:textId="77777777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02368" w14:textId="316AD825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2580" w14:textId="7E658FC3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4D26" w14:textId="19491EDC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B123E" w14:textId="25318A82" w:rsidR="00D74139" w:rsidRPr="00C61EFC" w:rsidRDefault="0088302F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A56AC" w14:textId="77E3C5BC" w:rsidR="00D74139" w:rsidRPr="00C61EFC" w:rsidRDefault="00D74139" w:rsidP="00D7413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1EFC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</w:tr>
    </w:tbl>
    <w:p w14:paraId="5B79C074" w14:textId="77777777" w:rsidR="00316921" w:rsidRDefault="00316921" w:rsidP="00316921"/>
    <w:p w14:paraId="3D30650E" w14:textId="77777777" w:rsidR="00316921" w:rsidRDefault="00316921" w:rsidP="00316921">
      <w:pPr>
        <w:spacing w:after="160" w:line="259" w:lineRule="auto"/>
      </w:pPr>
    </w:p>
    <w:p w14:paraId="585DA1E7" w14:textId="77777777" w:rsidR="00316921" w:rsidRDefault="00316921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C5D4632" w14:textId="44AC085A" w:rsidR="00316921" w:rsidRDefault="00316921" w:rsidP="0031692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927DC3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>: Association between number of baseline comorbidities and CKD progression</w:t>
      </w:r>
    </w:p>
    <w:p w14:paraId="315AD4EA" w14:textId="77777777" w:rsidR="00316921" w:rsidRDefault="00316921" w:rsidP="00316921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671"/>
        <w:gridCol w:w="2010"/>
        <w:gridCol w:w="750"/>
        <w:gridCol w:w="1517"/>
        <w:gridCol w:w="1028"/>
        <w:gridCol w:w="785"/>
        <w:gridCol w:w="1517"/>
        <w:gridCol w:w="923"/>
      </w:tblGrid>
      <w:tr w:rsidR="00316921" w:rsidRPr="009834A1" w14:paraId="54FA0250" w14:textId="77777777" w:rsidTr="00FB2F7D">
        <w:trPr>
          <w:jc w:val="center"/>
        </w:trPr>
        <w:tc>
          <w:tcPr>
            <w:tcW w:w="1671" w:type="dxa"/>
          </w:tcPr>
          <w:p w14:paraId="04A6EC4E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12C410E7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95" w:type="dxa"/>
            <w:gridSpan w:val="3"/>
            <w:vAlign w:val="center"/>
          </w:tcPr>
          <w:p w14:paraId="06C939F9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3225" w:type="dxa"/>
            <w:gridSpan w:val="3"/>
            <w:vAlign w:val="center"/>
          </w:tcPr>
          <w:p w14:paraId="70C1C6F1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316921" w:rsidRPr="009834A1" w14:paraId="28D02EB8" w14:textId="77777777" w:rsidTr="00FB2F7D">
        <w:trPr>
          <w:jc w:val="center"/>
        </w:trPr>
        <w:tc>
          <w:tcPr>
            <w:tcW w:w="1671" w:type="dxa"/>
          </w:tcPr>
          <w:p w14:paraId="16378D28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6C2F060E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63082EB6" w14:textId="3B0666A5" w:rsidR="00316921" w:rsidRPr="009834A1" w:rsidRDefault="00101D95" w:rsidP="00FB2F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517" w:type="dxa"/>
            <w:vAlign w:val="center"/>
          </w:tcPr>
          <w:p w14:paraId="4BF4DE0C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028" w:type="dxa"/>
            <w:vAlign w:val="center"/>
          </w:tcPr>
          <w:p w14:paraId="0BF75BB6" w14:textId="77777777" w:rsidR="00316921" w:rsidRPr="009834A1" w:rsidRDefault="00316921" w:rsidP="00FB2F7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85" w:type="dxa"/>
            <w:vAlign w:val="center"/>
          </w:tcPr>
          <w:p w14:paraId="2B86176E" w14:textId="7F9C8D3F" w:rsidR="00316921" w:rsidRPr="009834A1" w:rsidRDefault="00316921" w:rsidP="00FB2F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517" w:type="dxa"/>
            <w:vAlign w:val="center"/>
          </w:tcPr>
          <w:p w14:paraId="523DA749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23" w:type="dxa"/>
            <w:vAlign w:val="center"/>
          </w:tcPr>
          <w:p w14:paraId="22476A92" w14:textId="77777777" w:rsidR="00316921" w:rsidRPr="009834A1" w:rsidRDefault="00316921" w:rsidP="00FB2F7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B4C6C" w:rsidRPr="009834A1" w14:paraId="1BE9FDAD" w14:textId="77777777" w:rsidTr="00FB2F7D">
        <w:trPr>
          <w:jc w:val="center"/>
        </w:trPr>
        <w:tc>
          <w:tcPr>
            <w:tcW w:w="1671" w:type="dxa"/>
            <w:vMerge w:val="restart"/>
          </w:tcPr>
          <w:p w14:paraId="559D0DDA" w14:textId="77777777" w:rsidR="006B4C6C" w:rsidRPr="009834A1" w:rsidRDefault="006B4C6C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8530" w:type="dxa"/>
            <w:gridSpan w:val="7"/>
            <w:vAlign w:val="center"/>
          </w:tcPr>
          <w:p w14:paraId="05294934" w14:textId="77777777" w:rsidR="006B4C6C" w:rsidRPr="009834A1" w:rsidRDefault="006B4C6C" w:rsidP="00FB2F7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(reference)</w:t>
            </w:r>
          </w:p>
        </w:tc>
      </w:tr>
      <w:tr w:rsidR="006B4C6C" w:rsidRPr="009834A1" w14:paraId="30BFD599" w14:textId="77777777" w:rsidTr="00FB2F7D">
        <w:trPr>
          <w:jc w:val="center"/>
        </w:trPr>
        <w:tc>
          <w:tcPr>
            <w:tcW w:w="1671" w:type="dxa"/>
            <w:vMerge/>
          </w:tcPr>
          <w:p w14:paraId="7AB588A5" w14:textId="77777777" w:rsidR="006B4C6C" w:rsidRPr="009834A1" w:rsidRDefault="006B4C6C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214827FE" w14:textId="3CA75916" w:rsidR="006B4C6C" w:rsidRPr="009834A1" w:rsidRDefault="006B4C6C" w:rsidP="00FB2F7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2ED19" w14:textId="401AE4DD" w:rsidR="006B4C6C" w:rsidRPr="009834A1" w:rsidRDefault="006B4C6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ED045" w14:textId="733D3A2F" w:rsidR="006B4C6C" w:rsidRPr="009834A1" w:rsidRDefault="006B4C6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1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8A808" w14:textId="7D96C85B" w:rsidR="006B4C6C" w:rsidRPr="009834A1" w:rsidRDefault="006B4C6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300E4" w14:textId="1D525C70" w:rsidR="006B4C6C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5F754" w14:textId="701BFB41" w:rsidR="006B4C6C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3CD1" w14:textId="36650545" w:rsidR="006B4C6C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24</w:t>
            </w:r>
          </w:p>
        </w:tc>
      </w:tr>
      <w:tr w:rsidR="006B4C6C" w:rsidRPr="009834A1" w14:paraId="34F40D79" w14:textId="77777777" w:rsidTr="00FB2F7D">
        <w:trPr>
          <w:jc w:val="center"/>
        </w:trPr>
        <w:tc>
          <w:tcPr>
            <w:tcW w:w="1671" w:type="dxa"/>
            <w:vMerge/>
          </w:tcPr>
          <w:p w14:paraId="6DB511E5" w14:textId="77777777" w:rsidR="006B4C6C" w:rsidRPr="009834A1" w:rsidRDefault="006B4C6C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567C81EA" w14:textId="7B1187A4" w:rsidR="006B4C6C" w:rsidRPr="009834A1" w:rsidRDefault="006B4C6C" w:rsidP="00FB2F7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0D470" w14:textId="220A2803" w:rsidR="006B4C6C" w:rsidRPr="009834A1" w:rsidRDefault="006B4C6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28BC7" w14:textId="6F82B83A" w:rsidR="006B4C6C" w:rsidRPr="009834A1" w:rsidRDefault="006B4C6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8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4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928E3" w14:textId="355710F4" w:rsidR="006B4C6C" w:rsidRPr="009834A1" w:rsidRDefault="006B4C6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3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25869" w14:textId="2FE18B8C" w:rsidR="006B4C6C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657FF" w14:textId="4050D704" w:rsidR="006B4C6C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63 to 1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ABB66" w14:textId="16F52C68" w:rsidR="006B4C6C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13</w:t>
            </w:r>
          </w:p>
        </w:tc>
      </w:tr>
      <w:tr w:rsidR="006B4C6C" w:rsidRPr="009834A1" w14:paraId="50BC2FB9" w14:textId="77777777" w:rsidTr="00FB2F7D">
        <w:trPr>
          <w:jc w:val="center"/>
        </w:trPr>
        <w:tc>
          <w:tcPr>
            <w:tcW w:w="1671" w:type="dxa"/>
            <w:vMerge/>
          </w:tcPr>
          <w:p w14:paraId="11B5B77F" w14:textId="77777777" w:rsidR="006B4C6C" w:rsidRPr="009834A1" w:rsidRDefault="006B4C6C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034D4321" w14:textId="6A8D98EF" w:rsidR="006B4C6C" w:rsidRPr="009834A1" w:rsidRDefault="006B4C6C" w:rsidP="00FB2F7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5011C" w14:textId="68DDBF28" w:rsidR="006B4C6C" w:rsidRPr="009834A1" w:rsidRDefault="006B4C6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86AE3" w14:textId="4F8DEEFA" w:rsidR="006B4C6C" w:rsidRPr="009834A1" w:rsidRDefault="006B4C6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2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95D88" w14:textId="7C7ECC06" w:rsidR="006B4C6C" w:rsidRPr="009834A1" w:rsidRDefault="006B4C6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7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606CC" w14:textId="0498F65B" w:rsidR="006B4C6C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F722A" w14:textId="00B536DD" w:rsidR="006B4C6C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5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0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B759E" w14:textId="07014CB1" w:rsidR="006B4C6C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</w:tr>
      <w:tr w:rsidR="006B4C6C" w:rsidRPr="009834A1" w14:paraId="6DC9907A" w14:textId="77777777" w:rsidTr="00FB2F7D">
        <w:trPr>
          <w:jc w:val="center"/>
        </w:trPr>
        <w:tc>
          <w:tcPr>
            <w:tcW w:w="1671" w:type="dxa"/>
            <w:vMerge/>
          </w:tcPr>
          <w:p w14:paraId="5E654C99" w14:textId="77777777" w:rsidR="006B4C6C" w:rsidRPr="009834A1" w:rsidRDefault="006B4C6C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6F38660A" w14:textId="53067C4E" w:rsidR="006B4C6C" w:rsidRPr="009834A1" w:rsidRDefault="006B4C6C" w:rsidP="00FB2F7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≥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F9361" w14:textId="157A76D4" w:rsidR="006B4C6C" w:rsidRPr="009834A1" w:rsidRDefault="006B4C6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5D2EC" w14:textId="10D675E6" w:rsidR="006B4C6C" w:rsidRPr="009834A1" w:rsidRDefault="006B4C6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963AE" w14:textId="342B878E" w:rsidR="006B4C6C" w:rsidRPr="009834A1" w:rsidRDefault="006B4C6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101D9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1C9AD" w14:textId="39403922" w:rsidR="006B4C6C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2C5EB" w14:textId="7CFAAE03" w:rsidR="006B4C6C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6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2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F9A91" w14:textId="11061B37" w:rsidR="006B4C6C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23</w:t>
            </w:r>
          </w:p>
        </w:tc>
      </w:tr>
      <w:tr w:rsidR="00316921" w:rsidRPr="009834A1" w14:paraId="33DE7698" w14:textId="77777777" w:rsidTr="00FB2F7D">
        <w:trPr>
          <w:jc w:val="center"/>
        </w:trPr>
        <w:tc>
          <w:tcPr>
            <w:tcW w:w="1671" w:type="dxa"/>
          </w:tcPr>
          <w:p w14:paraId="4A7226D9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010" w:type="dxa"/>
          </w:tcPr>
          <w:p w14:paraId="18492BA0" w14:textId="77777777" w:rsidR="00316921" w:rsidRPr="009834A1" w:rsidRDefault="00316921" w:rsidP="00FB2F7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B55F7" w14:textId="19B2C2F0" w:rsidR="00316921" w:rsidRPr="009834A1" w:rsidRDefault="00AC1E1B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DD174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99 to 1.00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9181F" w14:textId="73B7D78A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F33F5" w14:textId="3BE7F73B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F78D" w14:textId="002047CA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9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0.9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DA2E2" w14:textId="3521DBA3" w:rsidR="00316921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16921" w:rsidRPr="009834A1" w14:paraId="6B2E05B2" w14:textId="77777777" w:rsidTr="00FB2F7D">
        <w:trPr>
          <w:jc w:val="center"/>
        </w:trPr>
        <w:tc>
          <w:tcPr>
            <w:tcW w:w="1671" w:type="dxa"/>
          </w:tcPr>
          <w:p w14:paraId="78786B6C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Sex (vs Male)</w:t>
            </w:r>
          </w:p>
        </w:tc>
        <w:tc>
          <w:tcPr>
            <w:tcW w:w="2010" w:type="dxa"/>
          </w:tcPr>
          <w:p w14:paraId="3EBE1601" w14:textId="77777777" w:rsidR="00316921" w:rsidRPr="009834A1" w:rsidRDefault="00316921" w:rsidP="00FB2F7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F034D" w14:textId="42DA3E09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E59C4" w14:textId="0E182267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0.8</w:t>
            </w:r>
            <w:r w:rsidR="00F677ED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6A843" w14:textId="77777777" w:rsidR="00316921" w:rsidRPr="009834A1" w:rsidRDefault="00316921" w:rsidP="00FB2F7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22067" w14:textId="6B167000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1F83E" w14:textId="4A692B27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 to 0.9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D40DD" w14:textId="5C5679C1" w:rsidR="00316921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316921" w:rsidRPr="009834A1" w14:paraId="0AE4472B" w14:textId="77777777" w:rsidTr="00FB2F7D">
        <w:trPr>
          <w:jc w:val="center"/>
        </w:trPr>
        <w:tc>
          <w:tcPr>
            <w:tcW w:w="1671" w:type="dxa"/>
            <w:vMerge w:val="restart"/>
          </w:tcPr>
          <w:p w14:paraId="5F9D6C55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 (vs white)</w:t>
            </w:r>
          </w:p>
        </w:tc>
        <w:tc>
          <w:tcPr>
            <w:tcW w:w="2010" w:type="dxa"/>
          </w:tcPr>
          <w:p w14:paraId="3551DDA9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15BA3" w14:textId="63E75330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53B61" w14:textId="5F8C50B3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3D6CB" w14:textId="5B514A4E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432CA" w14:textId="6D4ED829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51C4" w14:textId="602C631F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1.02 to 1.88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692A3" w14:textId="6D83B66B" w:rsidR="00316921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316921" w:rsidRPr="009834A1" w14:paraId="74DFDA1D" w14:textId="77777777" w:rsidTr="00FB2F7D">
        <w:trPr>
          <w:jc w:val="center"/>
        </w:trPr>
        <w:tc>
          <w:tcPr>
            <w:tcW w:w="1671" w:type="dxa"/>
            <w:vMerge/>
          </w:tcPr>
          <w:p w14:paraId="728AE8D3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5612ED4C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6662F" w14:textId="10E89F78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AF04A" w14:textId="56A16B49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2556FA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2556FA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2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13134" w14:textId="5505B250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2556FA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98E81" w14:textId="2324F5D1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CB2F2" w14:textId="1BD55084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2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9BDB6" w14:textId="2BF5CEA4" w:rsidR="00316921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72</w:t>
            </w:r>
          </w:p>
        </w:tc>
      </w:tr>
      <w:tr w:rsidR="00316921" w:rsidRPr="009834A1" w14:paraId="231A7E88" w14:textId="77777777" w:rsidTr="00FB2F7D">
        <w:trPr>
          <w:jc w:val="center"/>
        </w:trPr>
        <w:tc>
          <w:tcPr>
            <w:tcW w:w="1671" w:type="dxa"/>
            <w:vMerge/>
          </w:tcPr>
          <w:p w14:paraId="4ABF730F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2DADEF46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12EB2" w14:textId="2C7BA4BD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9031D" w14:textId="462624C2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4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2556FA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91598" w14:textId="4AE8C468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E72EA" w14:textId="31E24AE1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B4DCE" w14:textId="1ABCB14A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A6AA" w14:textId="3745AE3E" w:rsidR="00316921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72</w:t>
            </w:r>
          </w:p>
        </w:tc>
      </w:tr>
      <w:tr w:rsidR="00316921" w:rsidRPr="009834A1" w14:paraId="499345E4" w14:textId="77777777" w:rsidTr="00FB2F7D">
        <w:trPr>
          <w:jc w:val="center"/>
        </w:trPr>
        <w:tc>
          <w:tcPr>
            <w:tcW w:w="1671" w:type="dxa"/>
            <w:vMerge/>
          </w:tcPr>
          <w:p w14:paraId="4A74F8C7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0478CE2D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A4CB2" w14:textId="2213363B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D12EB" w14:textId="56F58211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2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1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B9B6F" w14:textId="4E858569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6D7E7" w14:textId="403DE3BA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585F3" w14:textId="00A55611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06444" w14:textId="16FD7A13" w:rsidR="00316921" w:rsidRPr="009834A1" w:rsidRDefault="00AE11D7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</w:tr>
      <w:tr w:rsidR="00316921" w:rsidRPr="009834A1" w14:paraId="16D9A2DB" w14:textId="77777777" w:rsidTr="00FB2F7D">
        <w:trPr>
          <w:jc w:val="center"/>
        </w:trPr>
        <w:tc>
          <w:tcPr>
            <w:tcW w:w="1671" w:type="dxa"/>
            <w:vMerge w:val="restart"/>
          </w:tcPr>
          <w:p w14:paraId="31ED16B8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cioeconomic </w:t>
            </w:r>
          </w:p>
          <w:p w14:paraId="6F8D50FB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privation 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by quintile of Index of Multiple Deprivation (IMD)</w:t>
            </w:r>
          </w:p>
        </w:tc>
        <w:tc>
          <w:tcPr>
            <w:tcW w:w="8530" w:type="dxa"/>
            <w:gridSpan w:val="7"/>
            <w:vAlign w:val="center"/>
          </w:tcPr>
          <w:p w14:paraId="1B68999B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 most deprived (reference)</w:t>
            </w:r>
          </w:p>
        </w:tc>
      </w:tr>
      <w:tr w:rsidR="00316921" w:rsidRPr="009834A1" w14:paraId="6FC48BDD" w14:textId="77777777" w:rsidTr="00FB2F7D">
        <w:trPr>
          <w:trHeight w:val="253"/>
          <w:jc w:val="center"/>
        </w:trPr>
        <w:tc>
          <w:tcPr>
            <w:tcW w:w="1671" w:type="dxa"/>
            <w:vMerge/>
          </w:tcPr>
          <w:p w14:paraId="36497357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3ADAAAE5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AE84F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F05B9" w14:textId="774E8D98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8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8A5ADE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B811E" w14:textId="3B8DCCBE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2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53FEE" w14:textId="5B616E3C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253BE" w14:textId="1311FF42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3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38866" w14:textId="427D492B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</w:tr>
      <w:tr w:rsidR="00316921" w:rsidRPr="009834A1" w14:paraId="3B4B552B" w14:textId="77777777" w:rsidTr="00FB2F7D">
        <w:trPr>
          <w:trHeight w:val="299"/>
          <w:jc w:val="center"/>
        </w:trPr>
        <w:tc>
          <w:tcPr>
            <w:tcW w:w="1671" w:type="dxa"/>
            <w:vMerge/>
          </w:tcPr>
          <w:p w14:paraId="6236A32E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651F0C54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CC94" w14:textId="4098CE1B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D3057" w14:textId="33D7EA88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3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46D11" w14:textId="201DC033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2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921EF" w14:textId="75B3F47E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791DC" w14:textId="58914CE6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1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37C10" w14:textId="0B726126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67</w:t>
            </w:r>
          </w:p>
        </w:tc>
      </w:tr>
      <w:tr w:rsidR="00316921" w:rsidRPr="009834A1" w14:paraId="4D44DD98" w14:textId="77777777" w:rsidTr="00FB2F7D">
        <w:trPr>
          <w:trHeight w:val="247"/>
          <w:jc w:val="center"/>
        </w:trPr>
        <w:tc>
          <w:tcPr>
            <w:tcW w:w="1671" w:type="dxa"/>
            <w:vMerge/>
          </w:tcPr>
          <w:p w14:paraId="540F26EA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6454C61B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0F79E" w14:textId="737C3FA4" w:rsidR="00316921" w:rsidRPr="009834A1" w:rsidRDefault="00AC1E1B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81AE7" w14:textId="1D761B9B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CD3BA" w14:textId="65555716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02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36F2C" w14:textId="094691B8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CB457" w14:textId="173C0378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F40C6" w14:textId="26C16682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61</w:t>
            </w:r>
          </w:p>
        </w:tc>
      </w:tr>
      <w:tr w:rsidR="00316921" w:rsidRPr="009834A1" w14:paraId="795EDD0B" w14:textId="77777777" w:rsidTr="00FB2F7D">
        <w:trPr>
          <w:jc w:val="center"/>
        </w:trPr>
        <w:tc>
          <w:tcPr>
            <w:tcW w:w="1671" w:type="dxa"/>
            <w:vMerge/>
          </w:tcPr>
          <w:p w14:paraId="65F5FF1C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</w:tcPr>
          <w:p w14:paraId="2948CEC8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1A0ED" w14:textId="50D2B0E5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78EDF" w14:textId="4CA9095E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2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0D4A2" w14:textId="52D77D41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199A" w14:textId="616DD0E1" w:rsidR="00316921" w:rsidRPr="009834A1" w:rsidRDefault="00FB554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FF1E" w14:textId="24CEC36E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78 to 1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BD107" w14:textId="73A1EE50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83</w:t>
            </w:r>
          </w:p>
        </w:tc>
      </w:tr>
      <w:tr w:rsidR="00316921" w:rsidRPr="009834A1" w14:paraId="7ABBDBAA" w14:textId="77777777" w:rsidTr="00FB2F7D">
        <w:trPr>
          <w:jc w:val="center"/>
        </w:trPr>
        <w:tc>
          <w:tcPr>
            <w:tcW w:w="1671" w:type="dxa"/>
            <w:vMerge w:val="restart"/>
          </w:tcPr>
          <w:p w14:paraId="4752F797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 (Vs None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13ACA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GCSE/NVQ/A </w:t>
            </w:r>
            <w:proofErr w:type="spellStart"/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vel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9368B" w14:textId="35A3EC5E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E4032" w14:textId="7E5D4D38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1A5DD" w14:textId="55E786DF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A413F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4F81D" w14:textId="542ABAE9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F2883" w14:textId="0FE5BA90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1D100" w14:textId="5CD2818F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94</w:t>
            </w:r>
          </w:p>
        </w:tc>
      </w:tr>
      <w:tr w:rsidR="00316921" w:rsidRPr="009834A1" w14:paraId="5B1CF39F" w14:textId="77777777" w:rsidTr="00FB2F7D">
        <w:trPr>
          <w:jc w:val="center"/>
        </w:trPr>
        <w:tc>
          <w:tcPr>
            <w:tcW w:w="1671" w:type="dxa"/>
            <w:vMerge/>
          </w:tcPr>
          <w:p w14:paraId="13E713D4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644A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42E2A" w14:textId="717723C4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C05CF" w14:textId="0FA20521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6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0.9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7961D" w14:textId="680547F1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6AE0F" w14:textId="786170DF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01F90" w14:textId="1140F327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78DF0" w14:textId="655BF6BF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71</w:t>
            </w:r>
          </w:p>
        </w:tc>
      </w:tr>
      <w:tr w:rsidR="00316921" w:rsidRPr="009834A1" w14:paraId="350CD630" w14:textId="77777777" w:rsidTr="00FB2F7D">
        <w:trPr>
          <w:jc w:val="center"/>
        </w:trPr>
        <w:tc>
          <w:tcPr>
            <w:tcW w:w="1671" w:type="dxa"/>
            <w:vMerge w:val="restart"/>
          </w:tcPr>
          <w:p w14:paraId="00BB06E3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EA10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 smoke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7391D" w14:textId="4CDFB3D3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6CF95" w14:textId="33191B6E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2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789C" w14:textId="59AD12E8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DC300" w14:textId="7B663E99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EB807" w14:textId="4C5A638E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3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6ED5D" w14:textId="43003540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</w:tr>
      <w:tr w:rsidR="00316921" w:rsidRPr="009834A1" w14:paraId="505165F5" w14:textId="77777777" w:rsidTr="00FB2F7D">
        <w:trPr>
          <w:jc w:val="center"/>
        </w:trPr>
        <w:tc>
          <w:tcPr>
            <w:tcW w:w="1671" w:type="dxa"/>
            <w:vMerge/>
          </w:tcPr>
          <w:p w14:paraId="4881BB44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F2A6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EA712" w14:textId="2A32BC9B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C0C11" w14:textId="49DED1F8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8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7E0AA" w14:textId="21AAA8AE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2903B" w14:textId="431B14D7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4034B" w14:textId="2E090F86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4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8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489D" w14:textId="1179E588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316921" w:rsidRPr="009834A1" w14:paraId="72B8F482" w14:textId="77777777" w:rsidTr="00FB2F7D">
        <w:trPr>
          <w:jc w:val="center"/>
        </w:trPr>
        <w:tc>
          <w:tcPr>
            <w:tcW w:w="1671" w:type="dxa"/>
          </w:tcPr>
          <w:p w14:paraId="5DC14750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 use</w:t>
            </w:r>
          </w:p>
        </w:tc>
        <w:tc>
          <w:tcPr>
            <w:tcW w:w="2010" w:type="dxa"/>
          </w:tcPr>
          <w:p w14:paraId="5AD9A3B3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9E97C" w14:textId="00BDAF8F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F239E" w14:textId="3A60DADD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61FB" w14:textId="1BE6BA9F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99E25" w14:textId="7426DBC9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4C19D" w14:textId="54E2D426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48B84" w14:textId="02865618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43</w:t>
            </w:r>
          </w:p>
        </w:tc>
      </w:tr>
      <w:tr w:rsidR="00316921" w:rsidRPr="009834A1" w14:paraId="54977FC0" w14:textId="77777777" w:rsidTr="00FB2F7D">
        <w:trPr>
          <w:jc w:val="center"/>
        </w:trPr>
        <w:tc>
          <w:tcPr>
            <w:tcW w:w="1671" w:type="dxa"/>
          </w:tcPr>
          <w:p w14:paraId="3C8909DA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medicines</w:t>
            </w:r>
          </w:p>
        </w:tc>
        <w:tc>
          <w:tcPr>
            <w:tcW w:w="2010" w:type="dxa"/>
          </w:tcPr>
          <w:p w14:paraId="704BB5F3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02F9A" w14:textId="693546F3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EF83D" w14:textId="79F7C7DF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1.0</w:t>
            </w:r>
            <w:r w:rsidR="00AC1E1B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0</w:t>
            </w:r>
            <w:r w:rsidR="002561DF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63F6F" w14:textId="77777777" w:rsidR="00316921" w:rsidRPr="009834A1" w:rsidRDefault="00316921" w:rsidP="00FB2F7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C6827" w14:textId="2F05C8EB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49069" w14:textId="36415619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0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E9BC" w14:textId="72DBE9F5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17</w:t>
            </w:r>
          </w:p>
        </w:tc>
      </w:tr>
      <w:tr w:rsidR="00316921" w:rsidRPr="009834A1" w14:paraId="3B2CE6BD" w14:textId="77777777" w:rsidTr="00FB2F7D">
        <w:trPr>
          <w:jc w:val="center"/>
        </w:trPr>
        <w:tc>
          <w:tcPr>
            <w:tcW w:w="1671" w:type="dxa"/>
          </w:tcPr>
          <w:p w14:paraId="530CDA44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Mapped 3L index</w:t>
            </w:r>
          </w:p>
        </w:tc>
        <w:tc>
          <w:tcPr>
            <w:tcW w:w="2010" w:type="dxa"/>
          </w:tcPr>
          <w:p w14:paraId="2F1E520C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E6D0D" w14:textId="1805D037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A6BA2" w14:textId="067D203F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FEC81" w14:textId="000A859A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8410B5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2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1C15" w14:textId="21B27FCF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F17D6" w14:textId="04EBE8E6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1.4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4E27" w14:textId="411776C1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929</w:t>
            </w:r>
          </w:p>
        </w:tc>
      </w:tr>
      <w:tr w:rsidR="00316921" w:rsidRPr="009834A1" w14:paraId="6A3BCA91" w14:textId="77777777" w:rsidTr="00FB2F7D">
        <w:trPr>
          <w:jc w:val="center"/>
        </w:trPr>
        <w:tc>
          <w:tcPr>
            <w:tcW w:w="1671" w:type="dxa"/>
          </w:tcPr>
          <w:p w14:paraId="449CBFD2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GFR 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mL/min/1.73 m2</w:t>
            </w:r>
          </w:p>
        </w:tc>
        <w:tc>
          <w:tcPr>
            <w:tcW w:w="2010" w:type="dxa"/>
          </w:tcPr>
          <w:p w14:paraId="4C77A8FD" w14:textId="77777777" w:rsidR="00316921" w:rsidRPr="009834A1" w:rsidRDefault="00316921" w:rsidP="00FB2F7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AD99D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B1E7F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0.87 to 0.89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DCC66" w14:textId="77777777" w:rsidR="00316921" w:rsidRPr="009834A1" w:rsidRDefault="00316921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72BDC" w14:textId="618FB200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A89B6" w14:textId="25284DAD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86 to 0.8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1EF72" w14:textId="1D136EF7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16921" w:rsidRPr="009834A1" w14:paraId="177B6F30" w14:textId="77777777" w:rsidTr="00FB2F7D">
        <w:trPr>
          <w:jc w:val="center"/>
        </w:trPr>
        <w:tc>
          <w:tcPr>
            <w:tcW w:w="1671" w:type="dxa"/>
          </w:tcPr>
          <w:p w14:paraId="12D71AEF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uACR</w:t>
            </w:r>
            <w:proofErr w:type="spellEnd"/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g/g</w:t>
            </w:r>
          </w:p>
        </w:tc>
        <w:tc>
          <w:tcPr>
            <w:tcW w:w="2010" w:type="dxa"/>
          </w:tcPr>
          <w:p w14:paraId="6130F8C5" w14:textId="77777777" w:rsidR="00316921" w:rsidRPr="009834A1" w:rsidRDefault="00316921" w:rsidP="00FB2F7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49561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36EB9" w14:textId="77777777" w:rsidR="00316921" w:rsidRPr="009834A1" w:rsidRDefault="00316921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1.00 to 1.00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B89CD" w14:textId="55B74EF2" w:rsidR="00316921" w:rsidRPr="009834A1" w:rsidRDefault="008410B5" w:rsidP="00FB2F7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</w:t>
            </w:r>
            <w:r w:rsidR="00316921"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221BD" w14:textId="4FDCC269" w:rsidR="00316921" w:rsidRPr="009834A1" w:rsidRDefault="00493C2C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52635" w14:textId="3D73B18C" w:rsidR="00316921" w:rsidRPr="009834A1" w:rsidRDefault="00AE11D7" w:rsidP="00FB2F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493C2C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to 1.00</w:t>
            </w: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76ADD" w14:textId="2B47B781" w:rsidR="00316921" w:rsidRPr="009834A1" w:rsidRDefault="00493C2C" w:rsidP="00FB2F7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B5547" w:rsidRPr="009834A1">
              <w:rPr>
                <w:rFonts w:ascii="Arial" w:hAnsi="Arial" w:cs="Arial"/>
                <w:color w:val="000000" w:themeColor="text1"/>
                <w:sz w:val="20"/>
                <w:szCs w:val="20"/>
              </w:rPr>
              <w:t>006</w:t>
            </w:r>
          </w:p>
        </w:tc>
      </w:tr>
    </w:tbl>
    <w:p w14:paraId="7565422D" w14:textId="77777777" w:rsidR="00316921" w:rsidRDefault="00316921" w:rsidP="00316921">
      <w:pPr>
        <w:rPr>
          <w:rFonts w:ascii="Arial" w:hAnsi="Arial" w:cs="Arial"/>
          <w:b/>
          <w:bCs/>
          <w:sz w:val="20"/>
          <w:szCs w:val="20"/>
        </w:rPr>
      </w:pPr>
    </w:p>
    <w:p w14:paraId="48A8ABF6" w14:textId="2D81D395" w:rsidR="00316921" w:rsidRPr="009834A1" w:rsidRDefault="00316921" w:rsidP="00316921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</w:rPr>
        <w:t xml:space="preserve">a Model adjusted for age, sex, ethnicity, socioeconomic status, alcohol use, educational status, smoking status, number of medicines, mapped EQ-5D-3L index, eGFR, </w:t>
      </w:r>
      <w:proofErr w:type="spellStart"/>
      <w:r w:rsidRPr="009834A1">
        <w:rPr>
          <w:rFonts w:ascii="Arial" w:hAnsi="Arial" w:cs="Arial"/>
          <w:sz w:val="18"/>
          <w:szCs w:val="18"/>
        </w:rPr>
        <w:t>uACR</w:t>
      </w:r>
      <w:proofErr w:type="spellEnd"/>
      <w:r w:rsidR="003254F0" w:rsidRPr="009834A1">
        <w:rPr>
          <w:rFonts w:ascii="Arial" w:hAnsi="Arial" w:cs="Arial"/>
          <w:sz w:val="18"/>
          <w:szCs w:val="18"/>
        </w:rPr>
        <w:t>. Region of recruitment was added as a random effect</w:t>
      </w:r>
      <w:r w:rsidR="00FB5547" w:rsidRPr="009834A1">
        <w:rPr>
          <w:rFonts w:ascii="Arial" w:hAnsi="Arial" w:cs="Arial"/>
          <w:sz w:val="18"/>
          <w:szCs w:val="18"/>
        </w:rPr>
        <w:t xml:space="preserve"> (shared frailty).</w:t>
      </w:r>
    </w:p>
    <w:p w14:paraId="09D9E0B3" w14:textId="77777777" w:rsidR="00316921" w:rsidRPr="009834A1" w:rsidRDefault="00316921" w:rsidP="00316921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</w:rPr>
        <w:t>b General Certificate of Secondary Education, National Vocational Qualification, Advance level certificate</w:t>
      </w:r>
    </w:p>
    <w:p w14:paraId="068DEED3" w14:textId="77777777" w:rsidR="00316921" w:rsidRDefault="00316921" w:rsidP="00316921">
      <w:pPr>
        <w:spacing w:after="160" w:line="259" w:lineRule="auto"/>
      </w:pPr>
      <w:r>
        <w:br w:type="page"/>
      </w:r>
    </w:p>
    <w:p w14:paraId="68D8FD8D" w14:textId="5DEB2725" w:rsidR="00316921" w:rsidRDefault="00316921" w:rsidP="00316921">
      <w:pPr>
        <w:spacing w:after="160" w:line="259" w:lineRule="auto"/>
      </w:pPr>
    </w:p>
    <w:p w14:paraId="07571678" w14:textId="77777777" w:rsidR="00316921" w:rsidRDefault="00316921" w:rsidP="00A5234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2BEABF5" w14:textId="0D5600CF" w:rsidR="00A5234E" w:rsidRPr="006F13B9" w:rsidRDefault="00A5234E" w:rsidP="00A5234E">
      <w:pPr>
        <w:rPr>
          <w:rFonts w:ascii="Arial" w:hAnsi="Arial" w:cs="Arial"/>
          <w:b/>
          <w:bCs/>
          <w:sz w:val="18"/>
          <w:szCs w:val="18"/>
        </w:rPr>
      </w:pPr>
      <w:r w:rsidRPr="006F13B9"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</w:t>
      </w:r>
      <w:r w:rsidR="00927DC3">
        <w:rPr>
          <w:rFonts w:ascii="Arial" w:hAnsi="Arial" w:cs="Arial"/>
          <w:b/>
          <w:bCs/>
          <w:sz w:val="18"/>
          <w:szCs w:val="18"/>
          <w:lang w:val="en-US"/>
        </w:rPr>
        <w:t>3</w:t>
      </w:r>
      <w:r w:rsidRPr="006F13B9">
        <w:rPr>
          <w:rFonts w:ascii="Arial" w:hAnsi="Arial" w:cs="Arial"/>
          <w:b/>
          <w:bCs/>
          <w:sz w:val="18"/>
          <w:szCs w:val="18"/>
          <w:lang w:val="en-US"/>
        </w:rPr>
        <w:t xml:space="preserve">: </w:t>
      </w:r>
      <w:r w:rsidRPr="006F13B9">
        <w:rPr>
          <w:rFonts w:ascii="Arial" w:hAnsi="Arial" w:cs="Arial"/>
          <w:b/>
          <w:bCs/>
          <w:sz w:val="18"/>
          <w:szCs w:val="18"/>
        </w:rPr>
        <w:t>Association between the number of baseline comorbidities and health-related quality of life at baseline</w:t>
      </w:r>
    </w:p>
    <w:p w14:paraId="27D7A44E" w14:textId="77777777" w:rsidR="00A5234E" w:rsidRPr="006F13B9" w:rsidRDefault="00A5234E" w:rsidP="00A5234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Style w:val="TableGrid"/>
        <w:tblW w:w="5612" w:type="pct"/>
        <w:jc w:val="center"/>
        <w:tblLayout w:type="fixed"/>
        <w:tblLook w:val="04A0" w:firstRow="1" w:lastRow="0" w:firstColumn="1" w:lastColumn="0" w:noHBand="0" w:noVBand="1"/>
      </w:tblPr>
      <w:tblGrid>
        <w:gridCol w:w="1677"/>
        <w:gridCol w:w="1071"/>
        <w:gridCol w:w="1247"/>
        <w:gridCol w:w="1563"/>
        <w:gridCol w:w="949"/>
        <w:gridCol w:w="1247"/>
        <w:gridCol w:w="1417"/>
        <w:gridCol w:w="949"/>
      </w:tblGrid>
      <w:tr w:rsidR="00A5234E" w:rsidRPr="009834A1" w14:paraId="747DE01F" w14:textId="77777777" w:rsidTr="001C0712">
        <w:trPr>
          <w:jc w:val="center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170F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0" w:name="_Hlk193814720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C624E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42B98" w14:textId="77777777" w:rsidR="00A5234E" w:rsidRPr="009834A1" w:rsidRDefault="00A5234E" w:rsidP="000A3A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178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375E" w14:textId="4A7A9B08" w:rsidR="00A5234E" w:rsidRPr="009834A1" w:rsidRDefault="00A5234E" w:rsidP="000A3A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ultivariable</w:t>
            </w:r>
            <w:r w:rsidR="000A3AA7"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3F23F7" w:rsidRPr="009834A1" w14:paraId="7A502632" w14:textId="77777777" w:rsidTr="001C0712">
        <w:trPr>
          <w:jc w:val="center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F056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DC73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8ED03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95FA3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95% Confidence interval 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B800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D8BE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DD838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C9D0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</w:tr>
      <w:tr w:rsidR="001C0712" w:rsidRPr="009834A1" w14:paraId="790A07B8" w14:textId="77777777" w:rsidTr="001C0712">
        <w:trPr>
          <w:jc w:val="center"/>
        </w:trPr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D64FA9" w14:textId="77777777" w:rsidR="001C0712" w:rsidRPr="009834A1" w:rsidRDefault="001C0712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1" w:name="_Hlk195793035"/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umber of comorbidities (vs. 1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AFE35" w14:textId="77777777" w:rsidR="001C0712" w:rsidRPr="009834A1" w:rsidRDefault="001C0712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FBD1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73C1E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7 to -0.01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A37C5" w14:textId="509B637F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A577D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FE7F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5 to 0.01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2ECC" w14:textId="4203A122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</w:tr>
      <w:tr w:rsidR="001C0712" w:rsidRPr="009834A1" w14:paraId="5655C981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D72637" w14:textId="77777777" w:rsidR="001C0712" w:rsidRPr="009834A1" w:rsidRDefault="001C0712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D5F0" w14:textId="77777777" w:rsidR="001C0712" w:rsidRPr="009834A1" w:rsidRDefault="001C0712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91660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57EF" w14:textId="0E7BB50F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1 to -0.05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65DCB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F2DD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9D204" w14:textId="55AF2846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-0.06 to 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AB319" w14:textId="2049726A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1C0712" w:rsidRPr="009834A1" w14:paraId="7743A25B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204AC8" w14:textId="77777777" w:rsidR="001C0712" w:rsidRPr="009834A1" w:rsidRDefault="001C0712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2" w:name="_Hlk195794549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AA3B" w14:textId="77777777" w:rsidR="001C0712" w:rsidRPr="009834A1" w:rsidRDefault="001C0712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6F87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5C92" w14:textId="10252E88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6 to -0.10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F0E4D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81D4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8465" w14:textId="5F4BC616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037E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bookmarkEnd w:id="2"/>
      <w:tr w:rsidR="001C0712" w:rsidRPr="009834A1" w14:paraId="030E1B2D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B875FD" w14:textId="77777777" w:rsidR="001C0712" w:rsidRPr="009834A1" w:rsidRDefault="001C0712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71B4" w14:textId="17BC7FE0" w:rsidR="001C0712" w:rsidRPr="009834A1" w:rsidRDefault="001C0712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≥5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FDE7" w14:textId="5334FC0C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255E4" w14:textId="436090D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28 to -0.23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5F6E6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C50C" w14:textId="5B6812A9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D41FD" w14:textId="7872835E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-0.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5E93" w14:textId="77777777" w:rsidR="001C0712" w:rsidRPr="009834A1" w:rsidRDefault="001C0712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bookmarkEnd w:id="1"/>
      <w:tr w:rsidR="003F23F7" w:rsidRPr="009834A1" w14:paraId="3D42C946" w14:textId="77777777" w:rsidTr="001C0712">
        <w:trPr>
          <w:jc w:val="center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6EAD4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B8FC5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760B7" w14:textId="5B9279CC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638C0" w14:textId="15FE65C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 to -0.00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C09B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DCE3B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D86FA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 to 0.00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FDA9F" w14:textId="3CF2C37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</w:tr>
      <w:tr w:rsidR="003F23F7" w:rsidRPr="009834A1" w14:paraId="2E6BC492" w14:textId="77777777" w:rsidTr="001C0712">
        <w:trPr>
          <w:jc w:val="center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304F28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ex (vs. Male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8B5F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48D2E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91D78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8 to -0.04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2C87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5302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29D9" w14:textId="31A87FC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7 to -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24B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3F23F7" w:rsidRPr="009834A1" w14:paraId="2F079EA5" w14:textId="77777777" w:rsidTr="001C0712">
        <w:trPr>
          <w:jc w:val="center"/>
        </w:trPr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60D626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thnicity (vs. White)</w:t>
            </w:r>
          </w:p>
        </w:tc>
        <w:tc>
          <w:tcPr>
            <w:tcW w:w="529" w:type="pct"/>
          </w:tcPr>
          <w:p w14:paraId="59046A16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616" w:type="pct"/>
          </w:tcPr>
          <w:p w14:paraId="1966B89E" w14:textId="4025CE4C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772" w:type="pct"/>
          </w:tcPr>
          <w:p w14:paraId="14C54B16" w14:textId="1F9F6BF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</w:tcPr>
          <w:p w14:paraId="6FDE3B9E" w14:textId="299672A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82</w:t>
            </w:r>
          </w:p>
        </w:tc>
        <w:tc>
          <w:tcPr>
            <w:tcW w:w="616" w:type="pct"/>
          </w:tcPr>
          <w:p w14:paraId="3BA2182E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00" w:type="pct"/>
          </w:tcPr>
          <w:p w14:paraId="5486793F" w14:textId="63CA8E83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1)</w:t>
            </w:r>
          </w:p>
        </w:tc>
        <w:tc>
          <w:tcPr>
            <w:tcW w:w="469" w:type="pct"/>
          </w:tcPr>
          <w:p w14:paraId="45E64C3D" w14:textId="6CB4A8A0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</w:t>
            </w:r>
          </w:p>
        </w:tc>
      </w:tr>
      <w:tr w:rsidR="003F23F7" w:rsidRPr="009834A1" w14:paraId="1039B98A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5DFBA7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</w:tcPr>
          <w:p w14:paraId="7A8C1C17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616" w:type="pct"/>
          </w:tcPr>
          <w:p w14:paraId="6C1EAA2B" w14:textId="7C16993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72" w:type="pct"/>
          </w:tcPr>
          <w:p w14:paraId="6F7331B9" w14:textId="0E9E501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</w:tcPr>
          <w:p w14:paraId="31477B05" w14:textId="13887F4F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9</w:t>
            </w:r>
          </w:p>
        </w:tc>
        <w:tc>
          <w:tcPr>
            <w:tcW w:w="616" w:type="pct"/>
          </w:tcPr>
          <w:p w14:paraId="1E474F8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00" w:type="pct"/>
          </w:tcPr>
          <w:p w14:paraId="30C39ACE" w14:textId="23EDE26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7 to 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</w:tcPr>
          <w:p w14:paraId="5B16AEB8" w14:textId="7941704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</w:tr>
      <w:tr w:rsidR="003F23F7" w:rsidRPr="009834A1" w14:paraId="600B1CE8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8F9DCE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</w:tcPr>
          <w:p w14:paraId="4DA5A3EE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616" w:type="pct"/>
          </w:tcPr>
          <w:p w14:paraId="668EAEDC" w14:textId="7860772E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72" w:type="pct"/>
          </w:tcPr>
          <w:p w14:paraId="0AD7201E" w14:textId="11BD8E9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1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</w:tcPr>
          <w:p w14:paraId="79F7CB7A" w14:textId="5D980E0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1C0712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0</w:t>
            </w:r>
          </w:p>
        </w:tc>
        <w:tc>
          <w:tcPr>
            <w:tcW w:w="616" w:type="pct"/>
          </w:tcPr>
          <w:p w14:paraId="32460A72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0" w:type="pct"/>
          </w:tcPr>
          <w:p w14:paraId="440B8C75" w14:textId="7416AAD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8 to 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</w:tcPr>
          <w:p w14:paraId="0A184491" w14:textId="1123EE63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0</w:t>
            </w:r>
          </w:p>
        </w:tc>
      </w:tr>
      <w:tr w:rsidR="003F23F7" w:rsidRPr="009834A1" w14:paraId="2C4917D0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60CCE5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</w:tcPr>
          <w:p w14:paraId="0DA13427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616" w:type="pct"/>
          </w:tcPr>
          <w:p w14:paraId="7C5A702A" w14:textId="0AFC8C25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</w:t>
            </w:r>
          </w:p>
        </w:tc>
        <w:tc>
          <w:tcPr>
            <w:tcW w:w="772" w:type="pct"/>
          </w:tcPr>
          <w:p w14:paraId="348DFDB6" w14:textId="71BCFF7F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1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</w:tcPr>
          <w:p w14:paraId="464AEBBC" w14:textId="1D1D207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616" w:type="pct"/>
          </w:tcPr>
          <w:p w14:paraId="4342631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0" w:type="pct"/>
          </w:tcPr>
          <w:p w14:paraId="64E124E0" w14:textId="5AC4566A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1 to 0.1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</w:tcPr>
          <w:p w14:paraId="2C50A14F" w14:textId="77C7108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</w:tr>
      <w:tr w:rsidR="00A5234E" w:rsidRPr="009834A1" w14:paraId="237A147F" w14:textId="77777777" w:rsidTr="003F23F7">
        <w:trPr>
          <w:trHeight w:val="263"/>
          <w:jc w:val="center"/>
        </w:trPr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233E50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ocioeconomic status (by quintile of Index of Multiple Deprivation (IMD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171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1A3BEE" w14:textId="77777777" w:rsidR="00A5234E" w:rsidRPr="009834A1" w:rsidRDefault="00A5234E" w:rsidP="003F23F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most deprived (reference)</w:t>
            </w:r>
          </w:p>
        </w:tc>
      </w:tr>
      <w:tr w:rsidR="003F23F7" w:rsidRPr="009834A1" w14:paraId="098C8FC1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71095B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0AAE6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8EDEE" w14:textId="061DC033" w:rsidR="00A5234E" w:rsidRPr="009834A1" w:rsidRDefault="00D83431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C9C06" w14:textId="4E023A23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A86D7" w14:textId="625594C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3DF30" w14:textId="1D4E1505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622A8" w14:textId="6534850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C685D" w14:textId="5C51C01E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0</w:t>
            </w:r>
          </w:p>
        </w:tc>
      </w:tr>
      <w:tr w:rsidR="003F23F7" w:rsidRPr="009834A1" w14:paraId="67A457C9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739C07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5AC3C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D3EA9" w14:textId="79B49BA9" w:rsidR="00A5234E" w:rsidRPr="009834A1" w:rsidRDefault="00D83431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8A19" w14:textId="0FE940C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BD77" w14:textId="2EBDBFAB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87D02" w14:textId="74CE1BE3" w:rsidR="00A5234E" w:rsidRPr="009834A1" w:rsidRDefault="004E6499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9C75" w14:textId="3AEB42D5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E92E" w14:textId="57943E13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9</w:t>
            </w:r>
          </w:p>
        </w:tc>
      </w:tr>
      <w:tr w:rsidR="003F23F7" w:rsidRPr="009834A1" w14:paraId="0B885C2A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C89E33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9DEBE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2584" w14:textId="03D1D738" w:rsidR="00A5234E" w:rsidRPr="009834A1" w:rsidRDefault="00D83431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6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33AF4" w14:textId="4A24190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09 to 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3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9822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3C286" w14:textId="5E785DB6" w:rsidR="00A5234E" w:rsidRPr="009834A1" w:rsidRDefault="004E6499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8823" w14:textId="6BBABA0E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05 to 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5916A" w14:textId="5B92BC1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</w:tr>
      <w:tr w:rsidR="003F23F7" w:rsidRPr="009834A1" w14:paraId="01BD0977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63C5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42C00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AEA6" w14:textId="243A2243" w:rsidR="00A5234E" w:rsidRPr="009834A1" w:rsidRDefault="00D83431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10E6B" w14:textId="455B37A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83431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D8DE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686C1" w14:textId="1559B7E2" w:rsidR="00A5234E" w:rsidRPr="009834A1" w:rsidRDefault="004E6499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C663E" w14:textId="6DEB5738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4E649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4F07F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20FA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3F23F7" w:rsidRPr="009834A1" w14:paraId="5BAD6BF9" w14:textId="77777777" w:rsidTr="001C0712">
        <w:trPr>
          <w:jc w:val="center"/>
        </w:trPr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20CA69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ducational attainment (vs. none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F01F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CSE/NVQ/A </w:t>
            </w:r>
            <w:proofErr w:type="spellStart"/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vel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94CD" w14:textId="35FA15F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D8427D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5782" w14:textId="22CCB040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</w:t>
            </w:r>
            <w:r w:rsidR="00CF1F08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 w:rsidR="00CF1F08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C0AAB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20016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2E26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2 to 0.06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3FB2" w14:textId="1196D414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3F23F7" w:rsidRPr="009834A1" w14:paraId="6A12AC4C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142745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468D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669D1" w14:textId="0300567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  <w:r w:rsidR="00CF1F08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1B3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12 to 0.17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FD57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EAF0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DEE72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4 to 0.09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195F5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3F23F7" w:rsidRPr="009834A1" w14:paraId="6462D5C6" w14:textId="77777777" w:rsidTr="001C0712">
        <w:trPr>
          <w:jc w:val="center"/>
        </w:trPr>
        <w:tc>
          <w:tcPr>
            <w:tcW w:w="8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68C6B5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moking (vs None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C0B8E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 smoker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45D0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26E3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7 to -0.03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BA2A4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2EB2" w14:textId="60A5501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</w:t>
            </w:r>
            <w:r w:rsidR="006474F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103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5 to -0.01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1EF7" w14:textId="6B565904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  <w:r w:rsidR="006474F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3F23F7" w:rsidRPr="009834A1" w14:paraId="69C1E0C5" w14:textId="77777777" w:rsidTr="001C0712">
        <w:trPr>
          <w:jc w:val="center"/>
        </w:trPr>
        <w:tc>
          <w:tcPr>
            <w:tcW w:w="8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B00A49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67F1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B3EBA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2591" w14:textId="3F00EE1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0 to -0.03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D47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D9F56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6721" w14:textId="1F4E244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</w:t>
            </w:r>
            <w:r w:rsidR="006474F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-0.01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425E" w14:textId="33DB6F88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  <w:r w:rsidR="006474F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3F23F7" w:rsidRPr="009834A1" w14:paraId="1ABF8EBD" w14:textId="77777777" w:rsidTr="001C0712">
        <w:trPr>
          <w:jc w:val="center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D8D07D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lcohol use (vs No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32CF8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EC9B" w14:textId="54EB302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CF1F08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1A6D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8 to 0.12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B3AB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91EF5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55C9E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3 to 0.06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EFB67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3F23F7" w:rsidRPr="009834A1" w14:paraId="00ECDB88" w14:textId="77777777" w:rsidTr="001C0712">
        <w:trPr>
          <w:jc w:val="center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D3A6DA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umber of medications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C9E4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221B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46D48" w14:textId="3C0AA78A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2 to - 0.0</w:t>
            </w:r>
            <w:r w:rsidR="00CF1F08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2A0B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9508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0DC0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2 to -0.01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C6148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3F23F7" w:rsidRPr="009834A1" w14:paraId="300BA3A5" w14:textId="77777777" w:rsidTr="001C0712">
        <w:trPr>
          <w:jc w:val="center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E91C1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GFR </w:t>
            </w: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L/min/1.73 m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A4612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0547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A6A21" w14:textId="5CEFE30F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0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0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65F0F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B1F2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C4F2E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 to 0.00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66F60" w14:textId="330A915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996F7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3</w:t>
            </w:r>
          </w:p>
        </w:tc>
      </w:tr>
      <w:tr w:rsidR="003F23F7" w:rsidRPr="009834A1" w14:paraId="595AC832" w14:textId="77777777" w:rsidTr="001C0712">
        <w:trPr>
          <w:jc w:val="center"/>
        </w:trPr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1CED4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ACR</w:t>
            </w:r>
            <w:proofErr w:type="spellEnd"/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mg/g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6557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4C20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35C87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 to 0.00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A1C7" w14:textId="00B13FFB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211530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6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81700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2E53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 to 0.00)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8D908" w14:textId="3775AB2A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</w:t>
            </w:r>
            <w:r w:rsidR="00996F7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bookmarkEnd w:id="0"/>
    </w:tbl>
    <w:p w14:paraId="0ABEFA2A" w14:textId="77777777" w:rsidR="00A5234E" w:rsidRPr="006F13B9" w:rsidRDefault="00A5234E" w:rsidP="00A5234E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B8FC21F" w14:textId="3957523C" w:rsidR="00A5234E" w:rsidRPr="009834A1" w:rsidRDefault="00A5234E" w:rsidP="00A5234E">
      <w:pPr>
        <w:rPr>
          <w:rFonts w:ascii="Arial" w:hAnsi="Arial" w:cs="Arial"/>
          <w:color w:val="000000" w:themeColor="text1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</w:rPr>
        <w:t xml:space="preserve">a Model adjusted for age, sex, ethnicity, socioeconomic status, alcohol use, educational status, smoking status, number of medicines, eGFR, </w:t>
      </w:r>
      <w:proofErr w:type="spellStart"/>
      <w:r w:rsidRPr="009834A1">
        <w:rPr>
          <w:rFonts w:ascii="Arial" w:hAnsi="Arial" w:cs="Arial"/>
          <w:sz w:val="18"/>
          <w:szCs w:val="18"/>
        </w:rPr>
        <w:t>uACR</w:t>
      </w:r>
      <w:proofErr w:type="spellEnd"/>
      <w:r w:rsidR="003254F0" w:rsidRPr="009834A1">
        <w:rPr>
          <w:rFonts w:ascii="Arial" w:hAnsi="Arial" w:cs="Arial"/>
          <w:sz w:val="18"/>
          <w:szCs w:val="18"/>
        </w:rPr>
        <w:t xml:space="preserve">. Region of recruitment was added as a random </w:t>
      </w:r>
      <w:r w:rsidR="003254F0" w:rsidRPr="009834A1">
        <w:rPr>
          <w:rFonts w:ascii="Arial" w:hAnsi="Arial" w:cs="Arial"/>
          <w:color w:val="000000" w:themeColor="text1"/>
          <w:sz w:val="18"/>
          <w:szCs w:val="18"/>
        </w:rPr>
        <w:t>effect</w:t>
      </w:r>
      <w:r w:rsidR="00DD28B2" w:rsidRPr="009834A1">
        <w:rPr>
          <w:rFonts w:ascii="Arial" w:hAnsi="Arial" w:cs="Arial"/>
          <w:color w:val="000000" w:themeColor="text1"/>
          <w:sz w:val="18"/>
          <w:szCs w:val="18"/>
        </w:rPr>
        <w:t xml:space="preserve"> (random intercepts).</w:t>
      </w:r>
    </w:p>
    <w:p w14:paraId="35170730" w14:textId="77777777" w:rsidR="00A5234E" w:rsidRPr="009834A1" w:rsidRDefault="00A5234E" w:rsidP="00A5234E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color w:val="000000" w:themeColor="text1"/>
          <w:sz w:val="18"/>
          <w:szCs w:val="18"/>
        </w:rPr>
        <w:t xml:space="preserve">b General Certificate of Secondary Education, National Vocational Qualification, Advance level </w:t>
      </w:r>
      <w:r w:rsidRPr="009834A1">
        <w:rPr>
          <w:rFonts w:ascii="Arial" w:hAnsi="Arial" w:cs="Arial"/>
          <w:sz w:val="18"/>
          <w:szCs w:val="18"/>
        </w:rPr>
        <w:t>certificate</w:t>
      </w:r>
    </w:p>
    <w:p w14:paraId="4F7B93CE" w14:textId="77777777" w:rsidR="00A5234E" w:rsidRPr="009834A1" w:rsidRDefault="00A5234E" w:rsidP="00A5234E">
      <w:pPr>
        <w:rPr>
          <w:rFonts w:ascii="Arial" w:hAnsi="Arial" w:cs="Arial"/>
          <w:sz w:val="18"/>
          <w:szCs w:val="18"/>
        </w:rPr>
      </w:pPr>
    </w:p>
    <w:p w14:paraId="52E217BB" w14:textId="77777777" w:rsidR="00A5234E" w:rsidRPr="006F13B9" w:rsidRDefault="00A5234E" w:rsidP="00A5234E">
      <w:pPr>
        <w:rPr>
          <w:rFonts w:ascii="Arial" w:hAnsi="Arial" w:cs="Arial"/>
          <w:b/>
          <w:bCs/>
          <w:sz w:val="18"/>
          <w:szCs w:val="18"/>
        </w:rPr>
      </w:pPr>
    </w:p>
    <w:p w14:paraId="46B54F3A" w14:textId="77777777" w:rsidR="00A5234E" w:rsidRPr="006F13B9" w:rsidRDefault="00A5234E" w:rsidP="00A5234E">
      <w:pPr>
        <w:rPr>
          <w:rFonts w:ascii="Arial" w:hAnsi="Arial" w:cs="Arial"/>
          <w:b/>
          <w:bCs/>
          <w:sz w:val="18"/>
          <w:szCs w:val="18"/>
        </w:rPr>
      </w:pPr>
    </w:p>
    <w:p w14:paraId="0CEDA604" w14:textId="77777777" w:rsidR="00347860" w:rsidRDefault="00347860">
      <w:p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1942C5E5" w14:textId="6E52F7F7" w:rsidR="00A5234E" w:rsidRPr="004E4923" w:rsidRDefault="00A5234E" w:rsidP="00A5234E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927DC3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4E4923">
        <w:rPr>
          <w:rFonts w:ascii="Arial" w:hAnsi="Arial" w:cs="Arial"/>
          <w:b/>
          <w:bCs/>
          <w:sz w:val="20"/>
          <w:szCs w:val="20"/>
          <w:lang w:val="en-US"/>
        </w:rPr>
        <w:t>: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Association</w:t>
      </w:r>
      <w:r w:rsidRPr="004E4923">
        <w:rPr>
          <w:rFonts w:ascii="Arial" w:hAnsi="Arial" w:cs="Arial"/>
          <w:b/>
          <w:bCs/>
          <w:sz w:val="20"/>
          <w:szCs w:val="20"/>
          <w:lang w:val="en-US"/>
        </w:rPr>
        <w:t xml:space="preserve"> between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the number of baseline </w:t>
      </w:r>
      <w:r w:rsidRPr="004E4923">
        <w:rPr>
          <w:rFonts w:ascii="Arial" w:hAnsi="Arial" w:cs="Arial"/>
          <w:b/>
          <w:bCs/>
          <w:sz w:val="20"/>
          <w:szCs w:val="20"/>
          <w:lang w:val="en-US"/>
        </w:rPr>
        <w:t>comorbiditie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4E4923">
        <w:rPr>
          <w:rFonts w:ascii="Arial" w:hAnsi="Arial" w:cs="Arial"/>
          <w:b/>
          <w:bCs/>
          <w:sz w:val="20"/>
          <w:szCs w:val="20"/>
          <w:lang w:val="en-US"/>
        </w:rPr>
        <w:t>and health-related quality of life at second follow up</w:t>
      </w:r>
    </w:p>
    <w:p w14:paraId="31AE9A51" w14:textId="77777777" w:rsidR="00A5234E" w:rsidRPr="004E4923" w:rsidRDefault="00A5234E" w:rsidP="00A5234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5841" w:type="pct"/>
        <w:jc w:val="center"/>
        <w:tblLayout w:type="fixed"/>
        <w:tblLook w:val="04A0" w:firstRow="1" w:lastRow="0" w:firstColumn="1" w:lastColumn="0" w:noHBand="0" w:noVBand="1"/>
      </w:tblPr>
      <w:tblGrid>
        <w:gridCol w:w="1674"/>
        <w:gridCol w:w="1070"/>
        <w:gridCol w:w="1163"/>
        <w:gridCol w:w="1801"/>
        <w:gridCol w:w="948"/>
        <w:gridCol w:w="1247"/>
        <w:gridCol w:w="1656"/>
        <w:gridCol w:w="973"/>
      </w:tblGrid>
      <w:tr w:rsidR="00A5234E" w:rsidRPr="009834A1" w14:paraId="32C972AB" w14:textId="77777777" w:rsidTr="007E3D4A">
        <w:trPr>
          <w:jc w:val="center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E1C8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3" w:name="_Hlk198721867"/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C6CA7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128F3" w14:textId="77777777" w:rsidR="00A5234E" w:rsidRPr="009834A1" w:rsidRDefault="00A5234E" w:rsidP="003F23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8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A382" w14:textId="76BEA5F5" w:rsidR="00A5234E" w:rsidRPr="009834A1" w:rsidRDefault="00A5234E" w:rsidP="003F23F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ultivariable</w:t>
            </w:r>
            <w:r w:rsidR="003F23F7"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A5234E" w:rsidRPr="009834A1" w14:paraId="7A468C1E" w14:textId="77777777" w:rsidTr="007E3D4A">
        <w:trPr>
          <w:jc w:val="center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C5B0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DA49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F0B5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30D3B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95% Confidence interval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573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2B1F3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19B9C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B6B76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</w:tr>
      <w:tr w:rsidR="001E40DA" w:rsidRPr="009834A1" w14:paraId="2B60F1FB" w14:textId="77777777" w:rsidTr="007E3D4A">
        <w:trPr>
          <w:jc w:val="center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7A5DA5" w14:textId="77777777" w:rsidR="001E40DA" w:rsidRPr="009834A1" w:rsidRDefault="001E40DA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4" w:name="_Hlk195794053"/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umber of comorbidities (vs. 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81CC" w14:textId="77777777" w:rsidR="001E40DA" w:rsidRPr="009834A1" w:rsidRDefault="001E40DA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B3684" w14:textId="77777777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743C4" w14:textId="77777777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8 to 0.02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F7991" w14:textId="4D222713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6E77" w14:textId="77777777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AD50" w14:textId="20CD3FAB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6 to 0.0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A6FD" w14:textId="03566D8C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8</w:t>
            </w:r>
          </w:p>
        </w:tc>
      </w:tr>
      <w:tr w:rsidR="001E40DA" w:rsidRPr="009834A1" w14:paraId="6E4355D9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2FFB42" w14:textId="77777777" w:rsidR="001E40DA" w:rsidRPr="009834A1" w:rsidRDefault="001E40DA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DAFB" w14:textId="77777777" w:rsidR="001E40DA" w:rsidRPr="009834A1" w:rsidRDefault="001E40DA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BE61" w14:textId="77777777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57FF" w14:textId="77777777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3 to -0.03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3936D" w14:textId="4E7A8D53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8282" w14:textId="37BAB1B0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7AC3" w14:textId="57E3B07F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-0.10 to 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53E5" w14:textId="6041ED55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34</w:t>
            </w:r>
          </w:p>
        </w:tc>
      </w:tr>
      <w:tr w:rsidR="001E40DA" w:rsidRPr="009834A1" w14:paraId="611C09F7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4167FC" w14:textId="77777777" w:rsidR="001E40DA" w:rsidRPr="009834A1" w:rsidRDefault="001E40DA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F5A7" w14:textId="77777777" w:rsidR="001E40DA" w:rsidRPr="009834A1" w:rsidRDefault="001E40DA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EFF8" w14:textId="77777777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D0F1" w14:textId="11F06814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4 to -0.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86AD8" w14:textId="315CF4EC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7AA47" w14:textId="77777777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C218D" w14:textId="1F09638B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3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DF72" w14:textId="64FE01FE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</w:tr>
      <w:tr w:rsidR="001E40DA" w:rsidRPr="009834A1" w14:paraId="3A7B79E0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B74052" w14:textId="77777777" w:rsidR="001E40DA" w:rsidRPr="009834A1" w:rsidRDefault="001E40DA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395F" w14:textId="744B9D7F" w:rsidR="001E40DA" w:rsidRPr="009834A1" w:rsidRDefault="001E40DA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≥5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B219" w14:textId="3D94BD9B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58F4" w14:textId="270D302C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2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-0.1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4362" w14:textId="77777777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F007" w14:textId="560BCE21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405E6" w14:textId="79E140A4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31BB9" w14:textId="2E9286F8" w:rsidR="001E40DA" w:rsidRPr="009834A1" w:rsidRDefault="001E40DA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AB1529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</w:t>
            </w:r>
          </w:p>
        </w:tc>
      </w:tr>
      <w:bookmarkEnd w:id="4"/>
      <w:tr w:rsidR="00A5234E" w:rsidRPr="009834A1" w14:paraId="5995FD80" w14:textId="77777777" w:rsidTr="007E3D4A">
        <w:trPr>
          <w:jc w:val="center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72F7E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EDEF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5B8B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C754F" w14:textId="3FFDC97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-0.001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D4B5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F2064" w14:textId="0367EE96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0</w:t>
            </w:r>
            <w:r w:rsidR="007E3D4A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A7E7D" w14:textId="45389163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</w:t>
            </w:r>
            <w:r w:rsidR="007E3D4A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332EF" w14:textId="52B510C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7E3D4A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1</w:t>
            </w:r>
          </w:p>
        </w:tc>
      </w:tr>
      <w:tr w:rsidR="00A5234E" w:rsidRPr="009834A1" w14:paraId="095934B8" w14:textId="77777777" w:rsidTr="007E3D4A">
        <w:trPr>
          <w:jc w:val="center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2B0006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ex (vs. Male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CEEF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B57C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2520A" w14:textId="5063B4F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-0.02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3C0D" w14:textId="7711CD08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804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447E2" w14:textId="57124AA8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8 to -0.0</w:t>
            </w:r>
            <w:r w:rsidR="007E3D4A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6A15C" w14:textId="40DC1490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  <w:r w:rsidR="007E3D4A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A5234E" w:rsidRPr="009834A1" w14:paraId="2FB72E16" w14:textId="77777777" w:rsidTr="007E3D4A">
        <w:trPr>
          <w:jc w:val="center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4838B5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thnicity (vs. White)</w:t>
            </w:r>
          </w:p>
        </w:tc>
        <w:tc>
          <w:tcPr>
            <w:tcW w:w="508" w:type="pct"/>
          </w:tcPr>
          <w:p w14:paraId="73B444A1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552" w:type="pct"/>
          </w:tcPr>
          <w:p w14:paraId="65B9BC43" w14:textId="1AFCAF83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855" w:type="pct"/>
          </w:tcPr>
          <w:p w14:paraId="21784636" w14:textId="5E21308C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</w:tcPr>
          <w:p w14:paraId="1E2A405D" w14:textId="427431E4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6</w:t>
            </w:r>
          </w:p>
        </w:tc>
        <w:tc>
          <w:tcPr>
            <w:tcW w:w="592" w:type="pct"/>
          </w:tcPr>
          <w:p w14:paraId="55F3F2D8" w14:textId="6B189CA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86" w:type="pct"/>
          </w:tcPr>
          <w:p w14:paraId="0AB8381E" w14:textId="122F591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</w:tcPr>
          <w:p w14:paraId="584D7CBC" w14:textId="6FCE0556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</w:tr>
      <w:tr w:rsidR="00A5234E" w:rsidRPr="009834A1" w14:paraId="57B9E187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6FCA26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58AAEA92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552" w:type="pct"/>
          </w:tcPr>
          <w:p w14:paraId="2FF5C9EB" w14:textId="150CA2E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5" w:type="pct"/>
          </w:tcPr>
          <w:p w14:paraId="034FFEE9" w14:textId="596BF0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</w:tcPr>
          <w:p w14:paraId="2EF2EF83" w14:textId="019ADA3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9</w:t>
            </w:r>
          </w:p>
        </w:tc>
        <w:tc>
          <w:tcPr>
            <w:tcW w:w="592" w:type="pct"/>
          </w:tcPr>
          <w:p w14:paraId="38DB3747" w14:textId="03338FAF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4</w:t>
            </w:r>
          </w:p>
        </w:tc>
        <w:tc>
          <w:tcPr>
            <w:tcW w:w="786" w:type="pct"/>
          </w:tcPr>
          <w:p w14:paraId="4CE4829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0 to 0.11)</w:t>
            </w:r>
          </w:p>
        </w:tc>
        <w:tc>
          <w:tcPr>
            <w:tcW w:w="461" w:type="pct"/>
          </w:tcPr>
          <w:p w14:paraId="7572FF52" w14:textId="1733D8B5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</w:tr>
      <w:tr w:rsidR="00A5234E" w:rsidRPr="009834A1" w14:paraId="02F14758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0DD1E3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5A399CC6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552" w:type="pct"/>
          </w:tcPr>
          <w:p w14:paraId="6F403151" w14:textId="5B3C52BF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855" w:type="pct"/>
          </w:tcPr>
          <w:p w14:paraId="0CB0E505" w14:textId="7000B1E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2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</w:tcPr>
          <w:p w14:paraId="794E9634" w14:textId="58175BB0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2</w:t>
            </w:r>
          </w:p>
        </w:tc>
        <w:tc>
          <w:tcPr>
            <w:tcW w:w="592" w:type="pct"/>
          </w:tcPr>
          <w:p w14:paraId="56E53B3B" w14:textId="02A8F8D6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786" w:type="pct"/>
          </w:tcPr>
          <w:p w14:paraId="331E2778" w14:textId="197B7230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25 to 0.1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</w:tcPr>
          <w:p w14:paraId="26DCE2B0" w14:textId="656AE548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7</w:t>
            </w:r>
          </w:p>
        </w:tc>
      </w:tr>
      <w:tr w:rsidR="00A5234E" w:rsidRPr="009834A1" w14:paraId="7EDB3D57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4AA06E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32F99546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52" w:type="pct"/>
          </w:tcPr>
          <w:p w14:paraId="2BE06BD5" w14:textId="7CF9B79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5" w:type="pct"/>
          </w:tcPr>
          <w:p w14:paraId="5B959634" w14:textId="7D26A998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1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</w:tcPr>
          <w:p w14:paraId="14B04234" w14:textId="7F0418AA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9</w:t>
            </w:r>
          </w:p>
        </w:tc>
        <w:tc>
          <w:tcPr>
            <w:tcW w:w="592" w:type="pct"/>
          </w:tcPr>
          <w:p w14:paraId="48E87B4A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86" w:type="pct"/>
          </w:tcPr>
          <w:p w14:paraId="19CE9AC7" w14:textId="6F34C7A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21)</w:t>
            </w:r>
          </w:p>
        </w:tc>
        <w:tc>
          <w:tcPr>
            <w:tcW w:w="461" w:type="pct"/>
          </w:tcPr>
          <w:p w14:paraId="2614966B" w14:textId="703CB56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8</w:t>
            </w:r>
          </w:p>
        </w:tc>
      </w:tr>
      <w:tr w:rsidR="00A5234E" w:rsidRPr="009834A1" w14:paraId="5D582F30" w14:textId="77777777" w:rsidTr="007E3D4A">
        <w:trPr>
          <w:trHeight w:val="263"/>
          <w:jc w:val="center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CD34D5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ocioeconomic status (by quintile of Index of Multiple Deprivation (IMD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205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709D87" w14:textId="77777777" w:rsidR="00A5234E" w:rsidRPr="009834A1" w:rsidRDefault="00A5234E" w:rsidP="003F23F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most deprived (reference)</w:t>
            </w:r>
          </w:p>
        </w:tc>
      </w:tr>
      <w:tr w:rsidR="00A5234E" w:rsidRPr="009834A1" w14:paraId="736E9DD8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173AE7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B6A0F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0BFDB" w14:textId="42CE1C27" w:rsidR="00A5234E" w:rsidRPr="009834A1" w:rsidRDefault="00CC0146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5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F872" w14:textId="373FDE9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F69F" w14:textId="0D05F159" w:rsidR="00A5234E" w:rsidRPr="009834A1" w:rsidRDefault="00CC0146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8F700" w14:textId="68A3469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8682F" w14:textId="16F6D24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6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9ADB" w14:textId="6A6E4346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4</w:t>
            </w:r>
          </w:p>
        </w:tc>
      </w:tr>
      <w:tr w:rsidR="00A5234E" w:rsidRPr="009834A1" w14:paraId="02460496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AA62F3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2EB4E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DFE3" w14:textId="52CCB246" w:rsidR="00A5234E" w:rsidRPr="009834A1" w:rsidRDefault="00CC0146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3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EC50E" w14:textId="6E748A8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8FC3" w14:textId="16D52D50" w:rsidR="00A5234E" w:rsidRPr="009834A1" w:rsidRDefault="00CC0146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A1869" w14:textId="10D266B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077245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6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755A0" w14:textId="688EC05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5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CC107" w14:textId="5A96A206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1</w:t>
            </w:r>
          </w:p>
        </w:tc>
      </w:tr>
      <w:tr w:rsidR="00A5234E" w:rsidRPr="009834A1" w14:paraId="34A5628E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2A9634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2D13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AF6C3" w14:textId="64E5511B" w:rsidR="00A5234E" w:rsidRPr="009834A1" w:rsidRDefault="00CC0146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7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6DE8" w14:textId="5AE4851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A39AB" w14:textId="3F79B4CB" w:rsidR="00A5234E" w:rsidRPr="009834A1" w:rsidRDefault="00CC0146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2D89" w14:textId="2F16D31C" w:rsidR="00A5234E" w:rsidRPr="009834A1" w:rsidRDefault="00077245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C77F" w14:textId="048BCC12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3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2E19" w14:textId="46AA8B50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4</w:t>
            </w:r>
          </w:p>
        </w:tc>
      </w:tr>
      <w:tr w:rsidR="00A5234E" w:rsidRPr="009834A1" w14:paraId="646A19D6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2A386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81F87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E3B55" w14:textId="74CCBA75" w:rsidR="00A5234E" w:rsidRPr="009834A1" w:rsidRDefault="00CC0146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71C0C" w14:textId="052C18E6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CC0146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BCF0E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305A2" w14:textId="19ADA022" w:rsidR="00A5234E" w:rsidRPr="009834A1" w:rsidRDefault="00077245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5234E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BDE83" w14:textId="3E1760D6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 to 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0614" w14:textId="21EABA80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1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A5234E" w:rsidRPr="009834A1" w14:paraId="34EDAC7E" w14:textId="77777777" w:rsidTr="007E3D4A">
        <w:trPr>
          <w:jc w:val="center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6E0839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ducational attainment (vs. none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589B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CSE/NVQ/A </w:t>
            </w:r>
            <w:proofErr w:type="spellStart"/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vel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A33B5" w14:textId="623F1FBF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  <w:r w:rsidR="000F6EDB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9B45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7 to 0.16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76ADA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AFD4B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06C0" w14:textId="3C17D53F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1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F227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A5234E" w:rsidRPr="009834A1" w14:paraId="5C7EAB02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FF2DF3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8465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DC440" w14:textId="6C66295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0F6EDB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8F82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15 to 0.24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45A47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8066C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32A7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6 to 0.1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0D35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  <w:p w14:paraId="133E6A3F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5234E" w:rsidRPr="009834A1" w14:paraId="2D5989D7" w14:textId="77777777" w:rsidTr="007E3D4A">
        <w:trPr>
          <w:jc w:val="center"/>
        </w:trPr>
        <w:tc>
          <w:tcPr>
            <w:tcW w:w="7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734771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5" w:name="_Hlk198734279"/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moking (vs None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87A1E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 smoker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8FF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CB8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9 to -0.02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4F199" w14:textId="6D5C452C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  <w:r w:rsidR="000F6EDB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5D57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9584" w14:textId="795CA62E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7 to -0.00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CAA8" w14:textId="6964B74D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</w:tr>
      <w:tr w:rsidR="00A5234E" w:rsidRPr="009834A1" w14:paraId="6145C2E3" w14:textId="77777777" w:rsidTr="007E3D4A">
        <w:trPr>
          <w:jc w:val="center"/>
        </w:trPr>
        <w:tc>
          <w:tcPr>
            <w:tcW w:w="79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09CBC7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B86DC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592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6D01D" w14:textId="033F594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2</w:t>
            </w:r>
            <w:r w:rsidR="000F6EDB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- 0.1</w:t>
            </w:r>
            <w:r w:rsidR="000F6EDB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CE4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BA2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8E9B" w14:textId="65EDD4EC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24 to -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ABA6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bookmarkEnd w:id="5"/>
      <w:tr w:rsidR="00A5234E" w:rsidRPr="009834A1" w14:paraId="7980FA6A" w14:textId="77777777" w:rsidTr="007E3D4A">
        <w:trPr>
          <w:jc w:val="center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527886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lcohol use (vs No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8267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551A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9C51" w14:textId="2EC8F0AA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</w:t>
            </w:r>
            <w:r w:rsidR="000F6EDB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14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F890C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5EFC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CA47" w14:textId="72C48660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F2D0" w14:textId="2E9D244B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A5234E" w:rsidRPr="009834A1" w14:paraId="1B5C03CD" w14:textId="77777777" w:rsidTr="007E3D4A">
        <w:trPr>
          <w:jc w:val="center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13A114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umber of medication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75DBF" w14:textId="77777777" w:rsidR="00A5234E" w:rsidRPr="009834A1" w:rsidRDefault="00A5234E" w:rsidP="00344B7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4E4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47EC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2 to -0.02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FF6E2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F273F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19280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2 to -0.0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E00A8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A5234E" w:rsidRPr="009834A1" w14:paraId="09C35813" w14:textId="77777777" w:rsidTr="007E3D4A">
        <w:trPr>
          <w:jc w:val="center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8FFD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GFR </w:t>
            </w:r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L/min/1.73 m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29F73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BBDA4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725A1" w14:textId="6DC573DC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0</w:t>
            </w:r>
            <w:r w:rsidR="000F6EDB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o 0.002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B5E49" w14:textId="4AFAB169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04</w:t>
            </w:r>
            <w:r w:rsidR="000F6EDB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D1DB1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DCDB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 to 0.0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D70F6" w14:textId="09E8BFA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1</w:t>
            </w:r>
          </w:p>
        </w:tc>
      </w:tr>
      <w:tr w:rsidR="00A5234E" w:rsidRPr="009834A1" w14:paraId="5066D985" w14:textId="77777777" w:rsidTr="007E3D4A">
        <w:trPr>
          <w:jc w:val="center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6880D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ACR</w:t>
            </w:r>
            <w:proofErr w:type="spellEnd"/>
            <w:r w:rsidRPr="009834A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mg/g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2893" w14:textId="77777777" w:rsidR="00A5234E" w:rsidRPr="009834A1" w:rsidRDefault="00A5234E" w:rsidP="00344B7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5EAE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7F36D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 to 0.00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2A1F8" w14:textId="328091C1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0F6EDB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C8D3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28D49" w14:textId="77777777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-0.00 to 0.0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31199" w14:textId="46211E6C" w:rsidR="00A5234E" w:rsidRPr="009834A1" w:rsidRDefault="00A5234E" w:rsidP="003F23F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DC666F" w:rsidRPr="009834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7</w:t>
            </w:r>
          </w:p>
        </w:tc>
      </w:tr>
      <w:bookmarkEnd w:id="3"/>
    </w:tbl>
    <w:p w14:paraId="14B3B356" w14:textId="77777777" w:rsidR="00A5234E" w:rsidRPr="004E4923" w:rsidRDefault="00A5234E" w:rsidP="00A5234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F3B2EC" w14:textId="0755920B" w:rsidR="00A5234E" w:rsidRPr="009834A1" w:rsidRDefault="00A5234E" w:rsidP="00A5234E">
      <w:pPr>
        <w:rPr>
          <w:rFonts w:ascii="Arial" w:hAnsi="Arial" w:cs="Arial"/>
          <w:color w:val="000000" w:themeColor="text1"/>
          <w:sz w:val="18"/>
          <w:szCs w:val="18"/>
        </w:rPr>
      </w:pPr>
      <w:r w:rsidRPr="009834A1">
        <w:rPr>
          <w:rFonts w:ascii="Arial" w:hAnsi="Arial" w:cs="Arial"/>
          <w:color w:val="000000" w:themeColor="text1"/>
          <w:sz w:val="18"/>
          <w:szCs w:val="18"/>
        </w:rPr>
        <w:t xml:space="preserve">a Model adjusted for age, sex, ethnicity, socioeconomic status, alcohol use, educational status, smoking status, number of medicines, eGFR, </w:t>
      </w:r>
      <w:proofErr w:type="spellStart"/>
      <w:r w:rsidRPr="009834A1">
        <w:rPr>
          <w:rFonts w:ascii="Arial" w:hAnsi="Arial" w:cs="Arial"/>
          <w:color w:val="000000" w:themeColor="text1"/>
          <w:sz w:val="18"/>
          <w:szCs w:val="18"/>
        </w:rPr>
        <w:t>uACR</w:t>
      </w:r>
      <w:proofErr w:type="spellEnd"/>
      <w:r w:rsidR="003254F0" w:rsidRPr="009834A1">
        <w:rPr>
          <w:rFonts w:ascii="Arial" w:hAnsi="Arial" w:cs="Arial"/>
          <w:color w:val="000000" w:themeColor="text1"/>
          <w:sz w:val="18"/>
          <w:szCs w:val="18"/>
        </w:rPr>
        <w:t>. Region of recruitment was added as a random effect</w:t>
      </w:r>
      <w:r w:rsidR="00DC666F" w:rsidRPr="009834A1">
        <w:rPr>
          <w:rFonts w:ascii="Arial" w:hAnsi="Arial" w:cs="Arial"/>
          <w:color w:val="000000" w:themeColor="text1"/>
          <w:sz w:val="18"/>
          <w:szCs w:val="18"/>
        </w:rPr>
        <w:t xml:space="preserve"> (random intercepts).</w:t>
      </w:r>
    </w:p>
    <w:p w14:paraId="3C23E8EB" w14:textId="78D07693" w:rsidR="00A5234E" w:rsidRPr="009834A1" w:rsidRDefault="00A5234E" w:rsidP="00A5234E">
      <w:pPr>
        <w:rPr>
          <w:rFonts w:ascii="Arial" w:hAnsi="Arial" w:cs="Arial"/>
          <w:color w:val="000000" w:themeColor="text1"/>
          <w:sz w:val="18"/>
          <w:szCs w:val="18"/>
        </w:rPr>
      </w:pPr>
      <w:r w:rsidRPr="009834A1">
        <w:rPr>
          <w:rFonts w:ascii="Arial" w:hAnsi="Arial" w:cs="Arial"/>
          <w:color w:val="000000" w:themeColor="text1"/>
          <w:sz w:val="18"/>
          <w:szCs w:val="18"/>
        </w:rPr>
        <w:t>b General Certificate of Secondary Education, National Vocational Qualification, Advance level certificate</w:t>
      </w:r>
      <w:r w:rsidR="00DC666F" w:rsidRPr="009834A1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48AB4966" w14:textId="77777777" w:rsidR="00A5234E" w:rsidRPr="004E4923" w:rsidRDefault="00A5234E" w:rsidP="00A5234E">
      <w:pPr>
        <w:rPr>
          <w:rFonts w:ascii="Arial" w:hAnsi="Arial" w:cs="Arial"/>
          <w:b/>
          <w:bCs/>
          <w:sz w:val="20"/>
          <w:szCs w:val="20"/>
        </w:rPr>
      </w:pPr>
    </w:p>
    <w:p w14:paraId="6E2BB993" w14:textId="77777777" w:rsidR="00A5234E" w:rsidRDefault="00A5234E" w:rsidP="00A5234E">
      <w:pPr>
        <w:rPr>
          <w:rFonts w:ascii="Arial" w:hAnsi="Arial" w:cs="Arial"/>
          <w:b/>
          <w:bCs/>
          <w:sz w:val="20"/>
          <w:szCs w:val="20"/>
        </w:rPr>
      </w:pPr>
    </w:p>
    <w:p w14:paraId="1E7B2F58" w14:textId="77777777" w:rsidR="00A5234E" w:rsidRDefault="00A5234E" w:rsidP="00A5234E">
      <w:pPr>
        <w:rPr>
          <w:rFonts w:ascii="Arial" w:hAnsi="Arial" w:cs="Arial"/>
          <w:b/>
          <w:bCs/>
          <w:sz w:val="20"/>
          <w:szCs w:val="20"/>
        </w:rPr>
      </w:pPr>
    </w:p>
    <w:p w14:paraId="78E42112" w14:textId="77777777" w:rsidR="00A5234E" w:rsidRDefault="00A5234E"/>
    <w:p w14:paraId="7C4A3255" w14:textId="77777777" w:rsidR="004678B5" w:rsidRDefault="004678B5"/>
    <w:p w14:paraId="6ED9D6DC" w14:textId="77777777" w:rsidR="004678B5" w:rsidRDefault="004678B5"/>
    <w:p w14:paraId="540056EB" w14:textId="77777777" w:rsidR="004678B5" w:rsidRDefault="004678B5"/>
    <w:p w14:paraId="7F39951A" w14:textId="77777777" w:rsidR="004678B5" w:rsidRDefault="004678B5"/>
    <w:p w14:paraId="0144E519" w14:textId="77777777" w:rsidR="004678B5" w:rsidRDefault="004678B5"/>
    <w:p w14:paraId="172522A7" w14:textId="77777777" w:rsidR="004678B5" w:rsidRDefault="004678B5"/>
    <w:p w14:paraId="073CCEC1" w14:textId="77777777" w:rsidR="004678B5" w:rsidRDefault="004678B5"/>
    <w:p w14:paraId="6A29051D" w14:textId="77777777" w:rsidR="004678B5" w:rsidRDefault="004678B5"/>
    <w:p w14:paraId="5F1BE3F9" w14:textId="77777777" w:rsidR="004678B5" w:rsidRDefault="004678B5"/>
    <w:p w14:paraId="03F4B624" w14:textId="77777777" w:rsidR="009E19EE" w:rsidRDefault="009E19EE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0C971E1" w14:textId="033ADB1E" w:rsidR="004678B5" w:rsidRPr="00F66614" w:rsidRDefault="004678B5" w:rsidP="004678B5">
      <w:pPr>
        <w:rPr>
          <w:rFonts w:ascii="Arial" w:hAnsi="Arial" w:cs="Arial"/>
          <w:b/>
          <w:bCs/>
          <w:sz w:val="20"/>
          <w:szCs w:val="20"/>
        </w:rPr>
      </w:pPr>
      <w:r w:rsidRPr="00CD616B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t</w:t>
      </w:r>
      <w:r w:rsidRPr="00CD616B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927DC3">
        <w:rPr>
          <w:rFonts w:ascii="Arial" w:hAnsi="Arial" w:cs="Arial"/>
          <w:b/>
          <w:bCs/>
          <w:sz w:val="20"/>
          <w:szCs w:val="20"/>
        </w:rPr>
        <w:t>5</w:t>
      </w:r>
      <w:r w:rsidRPr="00CD616B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ssociation</w:t>
      </w:r>
      <w:r w:rsidRPr="004E492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between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pecific</w:t>
      </w:r>
      <w:r w:rsidRPr="004E492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baseline conditions and health-related quality of life at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econd</w:t>
      </w:r>
      <w:r w:rsidRPr="004E492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follow up</w:t>
      </w:r>
    </w:p>
    <w:p w14:paraId="2B22ADCA" w14:textId="77777777" w:rsidR="004678B5" w:rsidRDefault="004678B5" w:rsidP="004678B5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1142" w:type="dxa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1934"/>
        <w:gridCol w:w="1247"/>
        <w:gridCol w:w="1560"/>
        <w:gridCol w:w="947"/>
        <w:gridCol w:w="1247"/>
        <w:gridCol w:w="1560"/>
        <w:gridCol w:w="45"/>
        <w:gridCol w:w="902"/>
      </w:tblGrid>
      <w:tr w:rsidR="004678B5" w:rsidRPr="000E1F1E" w14:paraId="7E8C822D" w14:textId="77777777" w:rsidTr="000E1F1E">
        <w:trPr>
          <w:jc w:val="center"/>
        </w:trPr>
        <w:tc>
          <w:tcPr>
            <w:tcW w:w="1700" w:type="dxa"/>
          </w:tcPr>
          <w:p w14:paraId="6C71EB2F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69584AE1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754" w:type="dxa"/>
            <w:gridSpan w:val="3"/>
          </w:tcPr>
          <w:p w14:paraId="7B3D8DA6" w14:textId="77777777" w:rsidR="004678B5" w:rsidRPr="000E1F1E" w:rsidRDefault="004678B5" w:rsidP="000E1F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3754" w:type="dxa"/>
            <w:gridSpan w:val="4"/>
          </w:tcPr>
          <w:p w14:paraId="03701970" w14:textId="3BC0B1F0" w:rsidR="004678B5" w:rsidRPr="000E1F1E" w:rsidRDefault="004678B5" w:rsidP="000E1F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Multivariable</w:t>
            </w:r>
            <w:r w:rsidR="000E1F1E" w:rsidRPr="000E1F1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678B5" w:rsidRPr="000E1F1E" w14:paraId="296C0DC6" w14:textId="77777777" w:rsidTr="000E1F1E">
        <w:trPr>
          <w:jc w:val="center"/>
        </w:trPr>
        <w:tc>
          <w:tcPr>
            <w:tcW w:w="1700" w:type="dxa"/>
          </w:tcPr>
          <w:p w14:paraId="6F6AE3CB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72B1CEDD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</w:tcPr>
          <w:p w14:paraId="2A59F8AF" w14:textId="5C9A6B41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560" w:type="dxa"/>
          </w:tcPr>
          <w:p w14:paraId="58A629E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947" w:type="dxa"/>
          </w:tcPr>
          <w:p w14:paraId="79A2D5C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7" w:type="dxa"/>
          </w:tcPr>
          <w:p w14:paraId="76EF9F49" w14:textId="2B11854A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560" w:type="dxa"/>
          </w:tcPr>
          <w:p w14:paraId="61BEA0B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947" w:type="dxa"/>
            <w:gridSpan w:val="2"/>
          </w:tcPr>
          <w:p w14:paraId="692772C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4678B5" w:rsidRPr="000E1F1E" w14:paraId="0C252283" w14:textId="77777777" w:rsidTr="000E1F1E">
        <w:trPr>
          <w:jc w:val="center"/>
        </w:trPr>
        <w:tc>
          <w:tcPr>
            <w:tcW w:w="1700" w:type="dxa"/>
            <w:vMerge w:val="restart"/>
          </w:tcPr>
          <w:p w14:paraId="31591C9A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1934" w:type="dxa"/>
          </w:tcPr>
          <w:p w14:paraId="42AB1836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PVD</w:t>
            </w:r>
          </w:p>
        </w:tc>
        <w:tc>
          <w:tcPr>
            <w:tcW w:w="1247" w:type="dxa"/>
          </w:tcPr>
          <w:p w14:paraId="38CCA86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1560" w:type="dxa"/>
          </w:tcPr>
          <w:p w14:paraId="1E6580F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3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16)</w:t>
            </w:r>
          </w:p>
        </w:tc>
        <w:tc>
          <w:tcPr>
            <w:tcW w:w="947" w:type="dxa"/>
          </w:tcPr>
          <w:p w14:paraId="3712304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4FD2900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1560" w:type="dxa"/>
          </w:tcPr>
          <w:p w14:paraId="5BECF30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2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6)</w:t>
            </w:r>
          </w:p>
        </w:tc>
        <w:tc>
          <w:tcPr>
            <w:tcW w:w="947" w:type="dxa"/>
            <w:gridSpan w:val="2"/>
          </w:tcPr>
          <w:p w14:paraId="2C3519A2" w14:textId="7E7E28AF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</w:t>
            </w:r>
            <w:r w:rsid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4678B5" w:rsidRPr="000E1F1E" w14:paraId="5031EBD3" w14:textId="77777777" w:rsidTr="000E1F1E">
        <w:trPr>
          <w:jc w:val="center"/>
        </w:trPr>
        <w:tc>
          <w:tcPr>
            <w:tcW w:w="1700" w:type="dxa"/>
            <w:vMerge/>
          </w:tcPr>
          <w:p w14:paraId="07A9BA15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15547DD7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Cerebrovascular</w:t>
            </w:r>
          </w:p>
          <w:p w14:paraId="656C5C26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1247" w:type="dxa"/>
          </w:tcPr>
          <w:p w14:paraId="0917FCB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560" w:type="dxa"/>
          </w:tcPr>
          <w:p w14:paraId="7847BDD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1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3)</w:t>
            </w:r>
          </w:p>
        </w:tc>
        <w:tc>
          <w:tcPr>
            <w:tcW w:w="947" w:type="dxa"/>
          </w:tcPr>
          <w:p w14:paraId="7349EEF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766247AF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60" w:type="dxa"/>
          </w:tcPr>
          <w:p w14:paraId="3364F47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o </w:t>
            </w:r>
            <w:r w:rsidRPr="000E1F1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47" w:type="dxa"/>
            <w:gridSpan w:val="2"/>
          </w:tcPr>
          <w:p w14:paraId="4302743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4678B5" w:rsidRPr="000E1F1E" w14:paraId="4B0672F4" w14:textId="77777777" w:rsidTr="000E1F1E">
        <w:trPr>
          <w:jc w:val="center"/>
        </w:trPr>
        <w:tc>
          <w:tcPr>
            <w:tcW w:w="1700" w:type="dxa"/>
            <w:vMerge/>
          </w:tcPr>
          <w:p w14:paraId="2630E92D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3D6E2FED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247" w:type="dxa"/>
          </w:tcPr>
          <w:p w14:paraId="4731630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560" w:type="dxa"/>
          </w:tcPr>
          <w:p w14:paraId="4CAFD0E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13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3</w:t>
            </w:r>
          </w:p>
        </w:tc>
        <w:tc>
          <w:tcPr>
            <w:tcW w:w="947" w:type="dxa"/>
          </w:tcPr>
          <w:p w14:paraId="0FEE79A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4ABDAA9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560" w:type="dxa"/>
          </w:tcPr>
          <w:p w14:paraId="6945980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2)</w:t>
            </w:r>
          </w:p>
        </w:tc>
        <w:tc>
          <w:tcPr>
            <w:tcW w:w="947" w:type="dxa"/>
            <w:gridSpan w:val="2"/>
          </w:tcPr>
          <w:p w14:paraId="2DE5269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4678B5" w:rsidRPr="000E1F1E" w14:paraId="52BDFFB8" w14:textId="77777777" w:rsidTr="000E1F1E">
        <w:trPr>
          <w:jc w:val="center"/>
        </w:trPr>
        <w:tc>
          <w:tcPr>
            <w:tcW w:w="1700" w:type="dxa"/>
            <w:vMerge/>
          </w:tcPr>
          <w:p w14:paraId="5174DD65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0B5E54F8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Gastrointestinal</w:t>
            </w:r>
          </w:p>
        </w:tc>
        <w:tc>
          <w:tcPr>
            <w:tcW w:w="1247" w:type="dxa"/>
          </w:tcPr>
          <w:p w14:paraId="3CEE697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560" w:type="dxa"/>
          </w:tcPr>
          <w:p w14:paraId="214FC22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21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0)</w:t>
            </w:r>
          </w:p>
        </w:tc>
        <w:tc>
          <w:tcPr>
            <w:tcW w:w="947" w:type="dxa"/>
          </w:tcPr>
          <w:p w14:paraId="0BD7610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47" w:type="dxa"/>
          </w:tcPr>
          <w:p w14:paraId="60B218B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560" w:type="dxa"/>
          </w:tcPr>
          <w:p w14:paraId="2B6C0AA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8)</w:t>
            </w:r>
          </w:p>
        </w:tc>
        <w:tc>
          <w:tcPr>
            <w:tcW w:w="947" w:type="dxa"/>
            <w:gridSpan w:val="2"/>
          </w:tcPr>
          <w:p w14:paraId="6AE0F25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4678B5" w:rsidRPr="000E1F1E" w14:paraId="0F0B2E37" w14:textId="77777777" w:rsidTr="000E1F1E">
        <w:trPr>
          <w:jc w:val="center"/>
        </w:trPr>
        <w:tc>
          <w:tcPr>
            <w:tcW w:w="1700" w:type="dxa"/>
            <w:vMerge/>
          </w:tcPr>
          <w:p w14:paraId="5E082975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7A2B51C1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Diabetes and complications</w:t>
            </w:r>
          </w:p>
        </w:tc>
        <w:tc>
          <w:tcPr>
            <w:tcW w:w="1247" w:type="dxa"/>
          </w:tcPr>
          <w:p w14:paraId="6AEC5AA9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560" w:type="dxa"/>
          </w:tcPr>
          <w:p w14:paraId="085F07D9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17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8)</w:t>
            </w:r>
          </w:p>
        </w:tc>
        <w:tc>
          <w:tcPr>
            <w:tcW w:w="947" w:type="dxa"/>
          </w:tcPr>
          <w:p w14:paraId="40BCCC7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25FC2F9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60" w:type="dxa"/>
          </w:tcPr>
          <w:p w14:paraId="56BAAF9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2)</w:t>
            </w:r>
          </w:p>
        </w:tc>
        <w:tc>
          <w:tcPr>
            <w:tcW w:w="947" w:type="dxa"/>
            <w:gridSpan w:val="2"/>
          </w:tcPr>
          <w:p w14:paraId="52EDFCE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4678B5" w:rsidRPr="000E1F1E" w14:paraId="2A130EC2" w14:textId="77777777" w:rsidTr="000E1F1E">
        <w:trPr>
          <w:jc w:val="center"/>
        </w:trPr>
        <w:tc>
          <w:tcPr>
            <w:tcW w:w="1700" w:type="dxa"/>
            <w:vMerge/>
          </w:tcPr>
          <w:p w14:paraId="3AF8ABBA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70E0DDCD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247" w:type="dxa"/>
          </w:tcPr>
          <w:p w14:paraId="7DA9FC8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60" w:type="dxa"/>
          </w:tcPr>
          <w:p w14:paraId="7D48C49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7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3)</w:t>
            </w:r>
          </w:p>
        </w:tc>
        <w:tc>
          <w:tcPr>
            <w:tcW w:w="947" w:type="dxa"/>
          </w:tcPr>
          <w:p w14:paraId="6BAACC1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247" w:type="dxa"/>
          </w:tcPr>
          <w:p w14:paraId="126381B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560" w:type="dxa"/>
          </w:tcPr>
          <w:p w14:paraId="0E7425B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3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5)</w:t>
            </w:r>
          </w:p>
        </w:tc>
        <w:tc>
          <w:tcPr>
            <w:tcW w:w="947" w:type="dxa"/>
            <w:gridSpan w:val="2"/>
          </w:tcPr>
          <w:p w14:paraId="18D7CE5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4678B5" w:rsidRPr="000E1F1E" w14:paraId="49640E6E" w14:textId="77777777" w:rsidTr="000E1F1E">
        <w:trPr>
          <w:jc w:val="center"/>
        </w:trPr>
        <w:tc>
          <w:tcPr>
            <w:tcW w:w="1700" w:type="dxa"/>
            <w:vMerge/>
          </w:tcPr>
          <w:p w14:paraId="382A02B1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3EB60E74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247" w:type="dxa"/>
          </w:tcPr>
          <w:p w14:paraId="69553CE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560" w:type="dxa"/>
          </w:tcPr>
          <w:p w14:paraId="060F203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1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0)</w:t>
            </w:r>
          </w:p>
        </w:tc>
        <w:tc>
          <w:tcPr>
            <w:tcW w:w="947" w:type="dxa"/>
          </w:tcPr>
          <w:p w14:paraId="0D52FEA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47" w:type="dxa"/>
          </w:tcPr>
          <w:p w14:paraId="4400E48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60" w:type="dxa"/>
          </w:tcPr>
          <w:p w14:paraId="714BD2E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(-0.05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11)</w:t>
            </w:r>
          </w:p>
        </w:tc>
        <w:tc>
          <w:tcPr>
            <w:tcW w:w="947" w:type="dxa"/>
            <w:gridSpan w:val="2"/>
          </w:tcPr>
          <w:p w14:paraId="04E7BDAB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4678B5" w:rsidRPr="000E1F1E" w14:paraId="16969C89" w14:textId="77777777" w:rsidTr="000E1F1E">
        <w:trPr>
          <w:jc w:val="center"/>
        </w:trPr>
        <w:tc>
          <w:tcPr>
            <w:tcW w:w="1700" w:type="dxa"/>
            <w:vMerge/>
          </w:tcPr>
          <w:p w14:paraId="1E8A6C7A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3F7047FB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AF</w:t>
            </w:r>
          </w:p>
        </w:tc>
        <w:tc>
          <w:tcPr>
            <w:tcW w:w="1247" w:type="dxa"/>
          </w:tcPr>
          <w:p w14:paraId="518642D9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560" w:type="dxa"/>
          </w:tcPr>
          <w:p w14:paraId="26BF506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15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2)</w:t>
            </w:r>
          </w:p>
        </w:tc>
        <w:tc>
          <w:tcPr>
            <w:tcW w:w="947" w:type="dxa"/>
          </w:tcPr>
          <w:p w14:paraId="147D5E6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47" w:type="dxa"/>
          </w:tcPr>
          <w:p w14:paraId="289AA7F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60" w:type="dxa"/>
          </w:tcPr>
          <w:p w14:paraId="5029E0A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7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4)</w:t>
            </w:r>
          </w:p>
        </w:tc>
        <w:tc>
          <w:tcPr>
            <w:tcW w:w="947" w:type="dxa"/>
            <w:gridSpan w:val="2"/>
          </w:tcPr>
          <w:p w14:paraId="719C5C8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4678B5" w:rsidRPr="000E1F1E" w14:paraId="47292E74" w14:textId="77777777" w:rsidTr="000E1F1E">
        <w:trPr>
          <w:jc w:val="center"/>
        </w:trPr>
        <w:tc>
          <w:tcPr>
            <w:tcW w:w="1700" w:type="dxa"/>
            <w:vMerge/>
          </w:tcPr>
          <w:p w14:paraId="2AFFE00E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354339FA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247" w:type="dxa"/>
          </w:tcPr>
          <w:p w14:paraId="6F13EAD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0E1F1E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560" w:type="dxa"/>
          </w:tcPr>
          <w:p w14:paraId="6A24E45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14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7)</w:t>
            </w:r>
          </w:p>
        </w:tc>
        <w:tc>
          <w:tcPr>
            <w:tcW w:w="947" w:type="dxa"/>
          </w:tcPr>
          <w:p w14:paraId="2459AEB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1F90375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560" w:type="dxa"/>
          </w:tcPr>
          <w:p w14:paraId="7AA6BE9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9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-0.02)</w:t>
            </w:r>
          </w:p>
        </w:tc>
        <w:tc>
          <w:tcPr>
            <w:tcW w:w="947" w:type="dxa"/>
            <w:gridSpan w:val="2"/>
          </w:tcPr>
          <w:p w14:paraId="69E9BDF4" w14:textId="48EBCD1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</w:t>
            </w:r>
            <w:r w:rsid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4678B5" w:rsidRPr="000E1F1E" w14:paraId="135E6AE3" w14:textId="77777777" w:rsidTr="000E1F1E">
        <w:trPr>
          <w:jc w:val="center"/>
        </w:trPr>
        <w:tc>
          <w:tcPr>
            <w:tcW w:w="1700" w:type="dxa"/>
            <w:vMerge/>
          </w:tcPr>
          <w:p w14:paraId="11E7F8CD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0B409017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247" w:type="dxa"/>
          </w:tcPr>
          <w:p w14:paraId="46E47E0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1560" w:type="dxa"/>
          </w:tcPr>
          <w:p w14:paraId="46C28FF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2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15)</w:t>
            </w:r>
          </w:p>
        </w:tc>
        <w:tc>
          <w:tcPr>
            <w:tcW w:w="947" w:type="dxa"/>
          </w:tcPr>
          <w:p w14:paraId="3119683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36BF16D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560" w:type="dxa"/>
          </w:tcPr>
          <w:p w14:paraId="5BDCE7D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14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-0.08)</w:t>
            </w:r>
          </w:p>
        </w:tc>
        <w:tc>
          <w:tcPr>
            <w:tcW w:w="947" w:type="dxa"/>
            <w:gridSpan w:val="2"/>
          </w:tcPr>
          <w:p w14:paraId="44B5F400" w14:textId="1927CD9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</w:t>
            </w:r>
            <w:r w:rsid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4678B5" w:rsidRPr="000E1F1E" w14:paraId="763D5A60" w14:textId="77777777" w:rsidTr="009E19EE">
        <w:trPr>
          <w:jc w:val="center"/>
        </w:trPr>
        <w:tc>
          <w:tcPr>
            <w:tcW w:w="1700" w:type="dxa"/>
            <w:vMerge/>
          </w:tcPr>
          <w:p w14:paraId="28373380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68BF6F58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Sarcopenia</w:t>
            </w:r>
          </w:p>
        </w:tc>
        <w:tc>
          <w:tcPr>
            <w:tcW w:w="1247" w:type="dxa"/>
          </w:tcPr>
          <w:p w14:paraId="131F658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1560" w:type="dxa"/>
          </w:tcPr>
          <w:p w14:paraId="3685B3DF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20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11)</w:t>
            </w:r>
          </w:p>
        </w:tc>
        <w:tc>
          <w:tcPr>
            <w:tcW w:w="947" w:type="dxa"/>
          </w:tcPr>
          <w:p w14:paraId="425239B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677D1B29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587F37F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13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-0.05)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14:paraId="0B9535CB" w14:textId="2706D25A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</w:t>
            </w:r>
            <w:r w:rsid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4678B5" w:rsidRPr="000E1F1E" w14:paraId="6C789B2A" w14:textId="77777777" w:rsidTr="009E19EE">
        <w:trPr>
          <w:jc w:val="center"/>
        </w:trPr>
        <w:tc>
          <w:tcPr>
            <w:tcW w:w="1700" w:type="dxa"/>
            <w:vMerge/>
          </w:tcPr>
          <w:p w14:paraId="2AC10678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4A21EB28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Connective tissue disease + Autoimmune disease</w:t>
            </w:r>
          </w:p>
        </w:tc>
        <w:tc>
          <w:tcPr>
            <w:tcW w:w="1247" w:type="dxa"/>
          </w:tcPr>
          <w:p w14:paraId="124734E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560" w:type="dxa"/>
          </w:tcPr>
          <w:p w14:paraId="50C52D7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9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2)</w:t>
            </w:r>
          </w:p>
        </w:tc>
        <w:tc>
          <w:tcPr>
            <w:tcW w:w="947" w:type="dxa"/>
          </w:tcPr>
          <w:p w14:paraId="376D831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F4A31C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3F91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4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3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575C3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4678B5" w:rsidRPr="000E1F1E" w14:paraId="1437DA9A" w14:textId="77777777" w:rsidTr="009E19EE">
        <w:trPr>
          <w:jc w:val="center"/>
        </w:trPr>
        <w:tc>
          <w:tcPr>
            <w:tcW w:w="1700" w:type="dxa"/>
            <w:vMerge/>
          </w:tcPr>
          <w:p w14:paraId="69E59285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2732D741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Anemia</w:t>
            </w:r>
          </w:p>
        </w:tc>
        <w:tc>
          <w:tcPr>
            <w:tcW w:w="1247" w:type="dxa"/>
          </w:tcPr>
          <w:p w14:paraId="6478916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560" w:type="dxa"/>
          </w:tcPr>
          <w:p w14:paraId="006F36D9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1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4)</w:t>
            </w:r>
          </w:p>
        </w:tc>
        <w:tc>
          <w:tcPr>
            <w:tcW w:w="947" w:type="dxa"/>
          </w:tcPr>
          <w:p w14:paraId="4597E42B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F192E7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B52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9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CE4F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4678B5" w:rsidRPr="000E1F1E" w14:paraId="29BA08F6" w14:textId="77777777" w:rsidTr="009E19EE">
        <w:trPr>
          <w:jc w:val="center"/>
        </w:trPr>
        <w:tc>
          <w:tcPr>
            <w:tcW w:w="1700" w:type="dxa"/>
            <w:vMerge/>
          </w:tcPr>
          <w:p w14:paraId="3DCA12BF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0C3E0A33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247" w:type="dxa"/>
          </w:tcPr>
          <w:p w14:paraId="4319EDB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60" w:type="dxa"/>
          </w:tcPr>
          <w:p w14:paraId="54C15F3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7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3)</w:t>
            </w:r>
          </w:p>
        </w:tc>
        <w:tc>
          <w:tcPr>
            <w:tcW w:w="947" w:type="dxa"/>
          </w:tcPr>
          <w:p w14:paraId="196FBE9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EEF845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5D7FF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2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C4759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4678B5" w:rsidRPr="000E1F1E" w14:paraId="3B16F7CE" w14:textId="77777777" w:rsidTr="009E19EE">
        <w:trPr>
          <w:jc w:val="center"/>
        </w:trPr>
        <w:tc>
          <w:tcPr>
            <w:tcW w:w="1700" w:type="dxa"/>
            <w:vMerge/>
          </w:tcPr>
          <w:p w14:paraId="60F680DC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6BBA5A4D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Liver disease</w:t>
            </w:r>
          </w:p>
        </w:tc>
        <w:tc>
          <w:tcPr>
            <w:tcW w:w="1247" w:type="dxa"/>
          </w:tcPr>
          <w:p w14:paraId="672728C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560" w:type="dxa"/>
          </w:tcPr>
          <w:p w14:paraId="6453DD8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11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4)</w:t>
            </w:r>
          </w:p>
        </w:tc>
        <w:tc>
          <w:tcPr>
            <w:tcW w:w="947" w:type="dxa"/>
          </w:tcPr>
          <w:p w14:paraId="0065E38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FD66BF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A5D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7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00144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4678B5" w:rsidRPr="000E1F1E" w14:paraId="5FFE4697" w14:textId="77777777" w:rsidTr="009E19EE">
        <w:trPr>
          <w:jc w:val="center"/>
        </w:trPr>
        <w:tc>
          <w:tcPr>
            <w:tcW w:w="1700" w:type="dxa"/>
            <w:vMerge/>
          </w:tcPr>
          <w:p w14:paraId="7B2D7804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1A623E05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Hyperuricemia</w:t>
            </w:r>
          </w:p>
        </w:tc>
        <w:tc>
          <w:tcPr>
            <w:tcW w:w="1247" w:type="dxa"/>
          </w:tcPr>
          <w:p w14:paraId="45F2165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560" w:type="dxa"/>
          </w:tcPr>
          <w:p w14:paraId="7350D1B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0)</w:t>
            </w:r>
          </w:p>
        </w:tc>
        <w:tc>
          <w:tcPr>
            <w:tcW w:w="947" w:type="dxa"/>
          </w:tcPr>
          <w:p w14:paraId="7E8B255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B2440D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4D0B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1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384E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4678B5" w:rsidRPr="000E1F1E" w14:paraId="60AADC65" w14:textId="77777777" w:rsidTr="009E19EE">
        <w:trPr>
          <w:jc w:val="center"/>
        </w:trPr>
        <w:tc>
          <w:tcPr>
            <w:tcW w:w="1700" w:type="dxa"/>
            <w:vMerge/>
          </w:tcPr>
          <w:p w14:paraId="38E7035F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1179184D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1247" w:type="dxa"/>
          </w:tcPr>
          <w:p w14:paraId="6DA5EBB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560" w:type="dxa"/>
          </w:tcPr>
          <w:p w14:paraId="11505F4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25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 0.17)</w:t>
            </w:r>
          </w:p>
        </w:tc>
        <w:tc>
          <w:tcPr>
            <w:tcW w:w="947" w:type="dxa"/>
          </w:tcPr>
          <w:p w14:paraId="5363656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735247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5989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1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-0.09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7CAAA3" w14:textId="5AD37D63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</w:t>
            </w:r>
            <w:r w:rsid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4678B5" w:rsidRPr="000E1F1E" w14:paraId="3F64052B" w14:textId="77777777" w:rsidTr="009E19EE">
        <w:trPr>
          <w:jc w:val="center"/>
        </w:trPr>
        <w:tc>
          <w:tcPr>
            <w:tcW w:w="1700" w:type="dxa"/>
            <w:vMerge/>
          </w:tcPr>
          <w:p w14:paraId="15D5FCD7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4D517808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1247" w:type="dxa"/>
          </w:tcPr>
          <w:p w14:paraId="4976A00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560" w:type="dxa"/>
          </w:tcPr>
          <w:p w14:paraId="66E5ED3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1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0)</w:t>
            </w:r>
          </w:p>
        </w:tc>
        <w:tc>
          <w:tcPr>
            <w:tcW w:w="947" w:type="dxa"/>
          </w:tcPr>
          <w:p w14:paraId="1DC9DABB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3D8EE8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4A76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4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D646B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4678B5" w:rsidRPr="000E1F1E" w14:paraId="374EE5D5" w14:textId="77777777" w:rsidTr="009E19EE">
        <w:trPr>
          <w:jc w:val="center"/>
        </w:trPr>
        <w:tc>
          <w:tcPr>
            <w:tcW w:w="1700" w:type="dxa"/>
            <w:vMerge/>
          </w:tcPr>
          <w:p w14:paraId="7B2713EA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2533FB49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IHD</w:t>
            </w:r>
          </w:p>
        </w:tc>
        <w:tc>
          <w:tcPr>
            <w:tcW w:w="1247" w:type="dxa"/>
          </w:tcPr>
          <w:p w14:paraId="563BDBF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560" w:type="dxa"/>
          </w:tcPr>
          <w:p w14:paraId="517342C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0.01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7)</w:t>
            </w:r>
          </w:p>
        </w:tc>
        <w:tc>
          <w:tcPr>
            <w:tcW w:w="947" w:type="dxa"/>
          </w:tcPr>
          <w:p w14:paraId="4DD61CF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2A222AE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D51E2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10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2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</w:tcBorders>
          </w:tcPr>
          <w:p w14:paraId="39F2EBD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4678B5" w:rsidRPr="000E1F1E" w14:paraId="76382CE9" w14:textId="77777777" w:rsidTr="000E1F1E">
        <w:trPr>
          <w:jc w:val="center"/>
        </w:trPr>
        <w:tc>
          <w:tcPr>
            <w:tcW w:w="1700" w:type="dxa"/>
          </w:tcPr>
          <w:p w14:paraId="68D3FBD6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34" w:type="dxa"/>
          </w:tcPr>
          <w:p w14:paraId="27712A51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13CA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49E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0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-0.001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FF31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5A6DA0D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0</w:t>
            </w:r>
          </w:p>
        </w:tc>
        <w:tc>
          <w:tcPr>
            <w:tcW w:w="1560" w:type="dxa"/>
          </w:tcPr>
          <w:p w14:paraId="3ABFF64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0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0)</w:t>
            </w:r>
          </w:p>
        </w:tc>
        <w:tc>
          <w:tcPr>
            <w:tcW w:w="947" w:type="dxa"/>
            <w:gridSpan w:val="2"/>
          </w:tcPr>
          <w:p w14:paraId="7158C98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4678B5" w:rsidRPr="000E1F1E" w14:paraId="06989B82" w14:textId="77777777" w:rsidTr="000E1F1E">
        <w:trPr>
          <w:jc w:val="center"/>
        </w:trPr>
        <w:tc>
          <w:tcPr>
            <w:tcW w:w="1700" w:type="dxa"/>
          </w:tcPr>
          <w:p w14:paraId="641FE3FF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934" w:type="dxa"/>
          </w:tcPr>
          <w:p w14:paraId="367AA97E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2A4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3C80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-0.02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6D0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445CF0D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560" w:type="dxa"/>
          </w:tcPr>
          <w:p w14:paraId="3C8FA079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7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1)</w:t>
            </w:r>
          </w:p>
        </w:tc>
        <w:tc>
          <w:tcPr>
            <w:tcW w:w="947" w:type="dxa"/>
            <w:gridSpan w:val="2"/>
          </w:tcPr>
          <w:p w14:paraId="6D0C294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4678B5" w:rsidRPr="000E1F1E" w14:paraId="2AF49615" w14:textId="77777777" w:rsidTr="000E1F1E">
        <w:trPr>
          <w:jc w:val="center"/>
        </w:trPr>
        <w:tc>
          <w:tcPr>
            <w:tcW w:w="1700" w:type="dxa"/>
            <w:vMerge w:val="restart"/>
          </w:tcPr>
          <w:p w14:paraId="27927084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934" w:type="dxa"/>
          </w:tcPr>
          <w:p w14:paraId="37F34AD3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247" w:type="dxa"/>
          </w:tcPr>
          <w:p w14:paraId="0B8A567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1560" w:type="dxa"/>
          </w:tcPr>
          <w:p w14:paraId="55232C6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9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8)</w:t>
            </w:r>
          </w:p>
        </w:tc>
        <w:tc>
          <w:tcPr>
            <w:tcW w:w="947" w:type="dxa"/>
          </w:tcPr>
          <w:p w14:paraId="416C49B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247" w:type="dxa"/>
          </w:tcPr>
          <w:p w14:paraId="7254851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60" w:type="dxa"/>
          </w:tcPr>
          <w:p w14:paraId="2F8373A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11)</w:t>
            </w:r>
          </w:p>
        </w:tc>
        <w:tc>
          <w:tcPr>
            <w:tcW w:w="947" w:type="dxa"/>
            <w:gridSpan w:val="2"/>
          </w:tcPr>
          <w:p w14:paraId="60F826C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4678B5" w:rsidRPr="000E1F1E" w14:paraId="7A39149A" w14:textId="77777777" w:rsidTr="000E1F1E">
        <w:trPr>
          <w:jc w:val="center"/>
        </w:trPr>
        <w:tc>
          <w:tcPr>
            <w:tcW w:w="1700" w:type="dxa"/>
            <w:vMerge/>
          </w:tcPr>
          <w:p w14:paraId="042E6BCA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03E9D4CA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1247" w:type="dxa"/>
          </w:tcPr>
          <w:p w14:paraId="3C9509E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60" w:type="dxa"/>
          </w:tcPr>
          <w:p w14:paraId="3CA97F1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1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13)</w:t>
            </w:r>
          </w:p>
        </w:tc>
        <w:tc>
          <w:tcPr>
            <w:tcW w:w="947" w:type="dxa"/>
          </w:tcPr>
          <w:p w14:paraId="4D7D7A9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47" w:type="dxa"/>
          </w:tcPr>
          <w:p w14:paraId="61D48F2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560" w:type="dxa"/>
          </w:tcPr>
          <w:p w14:paraId="3285A48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4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19)</w:t>
            </w:r>
          </w:p>
        </w:tc>
        <w:tc>
          <w:tcPr>
            <w:tcW w:w="947" w:type="dxa"/>
            <w:gridSpan w:val="2"/>
          </w:tcPr>
          <w:p w14:paraId="4C05166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4678B5" w:rsidRPr="000E1F1E" w14:paraId="72877886" w14:textId="77777777" w:rsidTr="000E1F1E">
        <w:trPr>
          <w:jc w:val="center"/>
        </w:trPr>
        <w:tc>
          <w:tcPr>
            <w:tcW w:w="1700" w:type="dxa"/>
            <w:vMerge/>
          </w:tcPr>
          <w:p w14:paraId="7AD85812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58B79BC1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1247" w:type="dxa"/>
          </w:tcPr>
          <w:p w14:paraId="16DF26A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560" w:type="dxa"/>
          </w:tcPr>
          <w:p w14:paraId="09DA07C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25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23)</w:t>
            </w:r>
          </w:p>
        </w:tc>
        <w:tc>
          <w:tcPr>
            <w:tcW w:w="947" w:type="dxa"/>
          </w:tcPr>
          <w:p w14:paraId="0C69C2A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47" w:type="dxa"/>
          </w:tcPr>
          <w:p w14:paraId="505D343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560" w:type="dxa"/>
          </w:tcPr>
          <w:p w14:paraId="22A920F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29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14)</w:t>
            </w:r>
          </w:p>
        </w:tc>
        <w:tc>
          <w:tcPr>
            <w:tcW w:w="947" w:type="dxa"/>
            <w:gridSpan w:val="2"/>
          </w:tcPr>
          <w:p w14:paraId="4D6338D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4678B5" w:rsidRPr="000E1F1E" w14:paraId="2E2DFBCF" w14:textId="77777777" w:rsidTr="000E1F1E">
        <w:trPr>
          <w:jc w:val="center"/>
        </w:trPr>
        <w:tc>
          <w:tcPr>
            <w:tcW w:w="1700" w:type="dxa"/>
            <w:vMerge/>
          </w:tcPr>
          <w:p w14:paraId="52279B46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547CAA2A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247" w:type="dxa"/>
          </w:tcPr>
          <w:p w14:paraId="4D98F00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1560" w:type="dxa"/>
          </w:tcPr>
          <w:p w14:paraId="7F3C8C5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19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19)</w:t>
            </w:r>
          </w:p>
        </w:tc>
        <w:tc>
          <w:tcPr>
            <w:tcW w:w="947" w:type="dxa"/>
          </w:tcPr>
          <w:p w14:paraId="50E1AD7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247" w:type="dxa"/>
          </w:tcPr>
          <w:p w14:paraId="7CC98F3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560" w:type="dxa"/>
          </w:tcPr>
          <w:p w14:paraId="5B88260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4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27)</w:t>
            </w:r>
          </w:p>
        </w:tc>
        <w:tc>
          <w:tcPr>
            <w:tcW w:w="947" w:type="dxa"/>
            <w:gridSpan w:val="2"/>
          </w:tcPr>
          <w:p w14:paraId="11275D2B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4678B5" w:rsidRPr="000E1F1E" w14:paraId="47D671E6" w14:textId="77777777" w:rsidTr="000E1F1E">
        <w:trPr>
          <w:jc w:val="center"/>
        </w:trPr>
        <w:tc>
          <w:tcPr>
            <w:tcW w:w="1700" w:type="dxa"/>
            <w:vMerge w:val="restart"/>
          </w:tcPr>
          <w:p w14:paraId="35220F17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cioeconomic </w:t>
            </w:r>
          </w:p>
          <w:p w14:paraId="76A9A57E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eprivation </w:t>
            </w:r>
            <w:r w:rsidRPr="000E1F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by quintile of Index of Multiple Deprivation (IMD)</w:t>
            </w:r>
          </w:p>
        </w:tc>
        <w:tc>
          <w:tcPr>
            <w:tcW w:w="8540" w:type="dxa"/>
            <w:gridSpan w:val="7"/>
          </w:tcPr>
          <w:p w14:paraId="653EBF3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1 most deprived (reference)</w:t>
            </w:r>
          </w:p>
        </w:tc>
        <w:tc>
          <w:tcPr>
            <w:tcW w:w="902" w:type="dxa"/>
          </w:tcPr>
          <w:p w14:paraId="3339B4B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678B5" w:rsidRPr="000E1F1E" w14:paraId="1BD36B79" w14:textId="77777777" w:rsidTr="000E1F1E">
        <w:trPr>
          <w:jc w:val="center"/>
        </w:trPr>
        <w:tc>
          <w:tcPr>
            <w:tcW w:w="1700" w:type="dxa"/>
            <w:vMerge/>
          </w:tcPr>
          <w:p w14:paraId="08DC5ED9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092F5997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B68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2DCC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0.0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14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D0E8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66C2D5B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60" w:type="dxa"/>
          </w:tcPr>
          <w:p w14:paraId="5B8CA4D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8)</w:t>
            </w:r>
          </w:p>
        </w:tc>
        <w:tc>
          <w:tcPr>
            <w:tcW w:w="947" w:type="dxa"/>
            <w:gridSpan w:val="2"/>
          </w:tcPr>
          <w:p w14:paraId="3D9BC4A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4678B5" w:rsidRPr="000E1F1E" w14:paraId="6B966EFE" w14:textId="77777777" w:rsidTr="000E1F1E">
        <w:trPr>
          <w:jc w:val="center"/>
        </w:trPr>
        <w:tc>
          <w:tcPr>
            <w:tcW w:w="1700" w:type="dxa"/>
            <w:vMerge/>
          </w:tcPr>
          <w:p w14:paraId="18CEB4A9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4CF5779C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68B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6A6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0.05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16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0CC8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4CE22C5B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560" w:type="dxa"/>
          </w:tcPr>
          <w:p w14:paraId="1BCC817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1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9)</w:t>
            </w:r>
          </w:p>
        </w:tc>
        <w:tc>
          <w:tcPr>
            <w:tcW w:w="947" w:type="dxa"/>
            <w:gridSpan w:val="2"/>
          </w:tcPr>
          <w:p w14:paraId="0F8E927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4678B5" w:rsidRPr="000E1F1E" w14:paraId="7C6F787F" w14:textId="77777777" w:rsidTr="000E1F1E">
        <w:trPr>
          <w:jc w:val="center"/>
        </w:trPr>
        <w:tc>
          <w:tcPr>
            <w:tcW w:w="1700" w:type="dxa"/>
            <w:vMerge/>
          </w:tcPr>
          <w:p w14:paraId="052CFF36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2A4774B0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45503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E1C19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0.09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19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B3E9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383AE0C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560" w:type="dxa"/>
          </w:tcPr>
          <w:p w14:paraId="45CD811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0.0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o </w:t>
            </w:r>
            <w:r w:rsidRPr="000E1F1E">
              <w:rPr>
                <w:rFonts w:ascii="Arial" w:hAnsi="Arial" w:cs="Arial"/>
                <w:sz w:val="18"/>
                <w:szCs w:val="18"/>
              </w:rPr>
              <w:t>0.12)</w:t>
            </w:r>
          </w:p>
        </w:tc>
        <w:tc>
          <w:tcPr>
            <w:tcW w:w="947" w:type="dxa"/>
            <w:gridSpan w:val="2"/>
          </w:tcPr>
          <w:p w14:paraId="77DD360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4678B5" w:rsidRPr="000E1F1E" w14:paraId="191A0023" w14:textId="77777777" w:rsidTr="000E1F1E">
        <w:trPr>
          <w:jc w:val="center"/>
        </w:trPr>
        <w:tc>
          <w:tcPr>
            <w:tcW w:w="1700" w:type="dxa"/>
            <w:vMerge/>
          </w:tcPr>
          <w:p w14:paraId="5B6E9001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</w:tcPr>
          <w:p w14:paraId="3B97578C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5FE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972F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0.09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19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D207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3234275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560" w:type="dxa"/>
          </w:tcPr>
          <w:p w14:paraId="15D501FB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8)</w:t>
            </w:r>
          </w:p>
        </w:tc>
        <w:tc>
          <w:tcPr>
            <w:tcW w:w="947" w:type="dxa"/>
            <w:gridSpan w:val="2"/>
          </w:tcPr>
          <w:p w14:paraId="27B9AC7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4678B5" w:rsidRPr="000E1F1E" w14:paraId="6311B041" w14:textId="77777777" w:rsidTr="000E1F1E">
        <w:trPr>
          <w:jc w:val="center"/>
        </w:trPr>
        <w:tc>
          <w:tcPr>
            <w:tcW w:w="1700" w:type="dxa"/>
            <w:vMerge w:val="restart"/>
          </w:tcPr>
          <w:p w14:paraId="15840D51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ducational attainment </w:t>
            </w: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(vs none)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FA4A9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CSE/NVQ/A </w:t>
            </w:r>
            <w:proofErr w:type="spellStart"/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vel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9EC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3A7F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0.07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16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F4B4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1D47C49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560" w:type="dxa"/>
          </w:tcPr>
          <w:p w14:paraId="654D16D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0.01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9)</w:t>
            </w:r>
          </w:p>
        </w:tc>
        <w:tc>
          <w:tcPr>
            <w:tcW w:w="947" w:type="dxa"/>
            <w:gridSpan w:val="2"/>
          </w:tcPr>
          <w:p w14:paraId="59711A7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4678B5" w:rsidRPr="000E1F1E" w14:paraId="6A8DCDE1" w14:textId="77777777" w:rsidTr="000E1F1E">
        <w:trPr>
          <w:jc w:val="center"/>
        </w:trPr>
        <w:tc>
          <w:tcPr>
            <w:tcW w:w="1700" w:type="dxa"/>
            <w:vMerge/>
          </w:tcPr>
          <w:p w14:paraId="38A3AA12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4310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9A47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3E9F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0.15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24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D1CC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7FE4B40F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560" w:type="dxa"/>
          </w:tcPr>
          <w:p w14:paraId="03DC9A2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0.0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11)</w:t>
            </w:r>
          </w:p>
        </w:tc>
        <w:tc>
          <w:tcPr>
            <w:tcW w:w="947" w:type="dxa"/>
            <w:gridSpan w:val="2"/>
          </w:tcPr>
          <w:p w14:paraId="4111FFC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4678B5" w:rsidRPr="000E1F1E" w14:paraId="667C5831" w14:textId="77777777" w:rsidTr="000E1F1E">
        <w:trPr>
          <w:jc w:val="center"/>
        </w:trPr>
        <w:tc>
          <w:tcPr>
            <w:tcW w:w="1700" w:type="dxa"/>
            <w:vMerge w:val="restart"/>
          </w:tcPr>
          <w:p w14:paraId="5D201C1C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3432D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 smok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E97E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E5FF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9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-0.02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359E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0DDB982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560" w:type="dxa"/>
          </w:tcPr>
          <w:p w14:paraId="3C67F4D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6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0)</w:t>
            </w:r>
          </w:p>
        </w:tc>
        <w:tc>
          <w:tcPr>
            <w:tcW w:w="947" w:type="dxa"/>
            <w:gridSpan w:val="2"/>
          </w:tcPr>
          <w:p w14:paraId="7B28C78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4678B5" w:rsidRPr="000E1F1E" w14:paraId="2C7EC9F2" w14:textId="77777777" w:rsidTr="000E1F1E">
        <w:trPr>
          <w:jc w:val="center"/>
        </w:trPr>
        <w:tc>
          <w:tcPr>
            <w:tcW w:w="1700" w:type="dxa"/>
            <w:vMerge/>
          </w:tcPr>
          <w:p w14:paraId="4B504643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458D9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154DF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D94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28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-0.13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A8B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6F3C87D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560" w:type="dxa"/>
          </w:tcPr>
          <w:p w14:paraId="0033E80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6)</w:t>
            </w:r>
          </w:p>
        </w:tc>
        <w:tc>
          <w:tcPr>
            <w:tcW w:w="947" w:type="dxa"/>
            <w:gridSpan w:val="2"/>
          </w:tcPr>
          <w:p w14:paraId="6259DCF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4678B5" w:rsidRPr="000E1F1E" w14:paraId="75F6F6C5" w14:textId="77777777" w:rsidTr="000E1F1E">
        <w:trPr>
          <w:jc w:val="center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162574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lcohol use (vs None)</w:t>
            </w:r>
          </w:p>
        </w:tc>
        <w:tc>
          <w:tcPr>
            <w:tcW w:w="1934" w:type="dxa"/>
          </w:tcPr>
          <w:p w14:paraId="47A79321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377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F8AB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0.07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14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09E8D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4CEF5D5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560" w:type="dxa"/>
          </w:tcPr>
          <w:p w14:paraId="15DBBAF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1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7)</w:t>
            </w:r>
          </w:p>
        </w:tc>
        <w:tc>
          <w:tcPr>
            <w:tcW w:w="947" w:type="dxa"/>
            <w:gridSpan w:val="2"/>
          </w:tcPr>
          <w:p w14:paraId="299FE3E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4678B5" w:rsidRPr="000E1F1E" w14:paraId="33383D32" w14:textId="77777777" w:rsidTr="000E1F1E">
        <w:trPr>
          <w:jc w:val="center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65EC50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umber of medications</w:t>
            </w:r>
          </w:p>
        </w:tc>
        <w:tc>
          <w:tcPr>
            <w:tcW w:w="1934" w:type="dxa"/>
          </w:tcPr>
          <w:p w14:paraId="47277F92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5DAF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B77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2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-0.02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3BDCC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47" w:type="dxa"/>
          </w:tcPr>
          <w:p w14:paraId="6E05211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560" w:type="dxa"/>
          </w:tcPr>
          <w:p w14:paraId="55D32AFF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1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-0.00)</w:t>
            </w:r>
          </w:p>
        </w:tc>
        <w:tc>
          <w:tcPr>
            <w:tcW w:w="947" w:type="dxa"/>
            <w:gridSpan w:val="2"/>
          </w:tcPr>
          <w:p w14:paraId="212568F5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4678B5" w:rsidRPr="000E1F1E" w14:paraId="0E19E976" w14:textId="77777777" w:rsidTr="000E1F1E">
        <w:trPr>
          <w:jc w:val="center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077DD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GFR </w:t>
            </w:r>
            <w:r w:rsidRPr="000E1F1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L/min/1.73 m2</w:t>
            </w:r>
          </w:p>
        </w:tc>
        <w:tc>
          <w:tcPr>
            <w:tcW w:w="1934" w:type="dxa"/>
          </w:tcPr>
          <w:p w14:paraId="345324D0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81CFF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D4FE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0.00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02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64A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4</w:t>
            </w:r>
          </w:p>
        </w:tc>
        <w:tc>
          <w:tcPr>
            <w:tcW w:w="1247" w:type="dxa"/>
          </w:tcPr>
          <w:p w14:paraId="53D7FC16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560" w:type="dxa"/>
          </w:tcPr>
          <w:p w14:paraId="1FEEB248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0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0)</w:t>
            </w:r>
          </w:p>
        </w:tc>
        <w:tc>
          <w:tcPr>
            <w:tcW w:w="947" w:type="dxa"/>
            <w:gridSpan w:val="2"/>
          </w:tcPr>
          <w:p w14:paraId="233A4947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4678B5" w:rsidRPr="000E1F1E" w14:paraId="6D08F946" w14:textId="77777777" w:rsidTr="000E1F1E">
        <w:trPr>
          <w:jc w:val="center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FDFB" w14:textId="77777777" w:rsidR="004678B5" w:rsidRPr="000E1F1E" w:rsidRDefault="004678B5" w:rsidP="00344B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E1F1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ACR</w:t>
            </w:r>
            <w:proofErr w:type="spellEnd"/>
            <w:r w:rsidRPr="000E1F1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mg/g</w:t>
            </w:r>
          </w:p>
        </w:tc>
        <w:tc>
          <w:tcPr>
            <w:tcW w:w="1934" w:type="dxa"/>
          </w:tcPr>
          <w:p w14:paraId="00A53CCF" w14:textId="77777777" w:rsidR="004678B5" w:rsidRPr="000E1F1E" w:rsidRDefault="004678B5" w:rsidP="00344B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A94A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4F6FA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(-0.00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 xml:space="preserve"> 0.00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397E1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247" w:type="dxa"/>
          </w:tcPr>
          <w:p w14:paraId="1B268262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560" w:type="dxa"/>
          </w:tcPr>
          <w:p w14:paraId="2F64B5F4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 xml:space="preserve">(-0.00 </w:t>
            </w:r>
            <w:r w:rsidRPr="000E1F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o</w:t>
            </w:r>
            <w:r w:rsidRPr="000E1F1E">
              <w:rPr>
                <w:rFonts w:ascii="Arial" w:hAnsi="Arial" w:cs="Arial"/>
                <w:sz w:val="18"/>
                <w:szCs w:val="18"/>
              </w:rPr>
              <w:t xml:space="preserve"> 0.00)</w:t>
            </w:r>
          </w:p>
        </w:tc>
        <w:tc>
          <w:tcPr>
            <w:tcW w:w="947" w:type="dxa"/>
            <w:gridSpan w:val="2"/>
          </w:tcPr>
          <w:p w14:paraId="45A52F00" w14:textId="77777777" w:rsidR="004678B5" w:rsidRPr="000E1F1E" w:rsidRDefault="004678B5" w:rsidP="000E1F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E1F1E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</w:tbl>
    <w:p w14:paraId="71C2E688" w14:textId="56B6E5C6" w:rsidR="004678B5" w:rsidRPr="009834A1" w:rsidRDefault="004678B5" w:rsidP="004678B5">
      <w:pPr>
        <w:rPr>
          <w:rFonts w:ascii="Arial" w:hAnsi="Arial" w:cs="Arial"/>
          <w:color w:val="000000" w:themeColor="text1"/>
          <w:sz w:val="18"/>
          <w:szCs w:val="18"/>
        </w:rPr>
      </w:pPr>
      <w:bookmarkStart w:id="6" w:name="_Hlk198799223"/>
      <w:r w:rsidRPr="009834A1">
        <w:rPr>
          <w:rFonts w:ascii="Arial" w:hAnsi="Arial" w:cs="Arial"/>
          <w:color w:val="000000" w:themeColor="text1"/>
          <w:sz w:val="18"/>
          <w:szCs w:val="18"/>
        </w:rPr>
        <w:t xml:space="preserve">a Model adjusted for age, sex, ethnicity, socioeconomic status, alcohol use, educational status, smoking status, number of medicines, eGFR, </w:t>
      </w:r>
      <w:proofErr w:type="spellStart"/>
      <w:r w:rsidRPr="009834A1">
        <w:rPr>
          <w:rFonts w:ascii="Arial" w:hAnsi="Arial" w:cs="Arial"/>
          <w:color w:val="000000" w:themeColor="text1"/>
          <w:sz w:val="18"/>
          <w:szCs w:val="18"/>
        </w:rPr>
        <w:t>uACR</w:t>
      </w:r>
      <w:proofErr w:type="spellEnd"/>
      <w:r w:rsidR="003254F0" w:rsidRPr="009834A1">
        <w:rPr>
          <w:rFonts w:ascii="Arial" w:hAnsi="Arial" w:cs="Arial"/>
          <w:color w:val="000000" w:themeColor="text1"/>
          <w:sz w:val="18"/>
          <w:szCs w:val="18"/>
        </w:rPr>
        <w:t>. Region of recruitment was added as a random effect</w:t>
      </w:r>
      <w:r w:rsidR="00710B09" w:rsidRPr="009834A1">
        <w:rPr>
          <w:rFonts w:ascii="Arial" w:hAnsi="Arial" w:cs="Arial"/>
          <w:color w:val="000000" w:themeColor="text1"/>
          <w:sz w:val="18"/>
          <w:szCs w:val="18"/>
        </w:rPr>
        <w:t xml:space="preserve"> (random intercepts).</w:t>
      </w:r>
    </w:p>
    <w:p w14:paraId="5D12D575" w14:textId="4199B858" w:rsidR="004678B5" w:rsidRPr="009834A1" w:rsidRDefault="004678B5" w:rsidP="004678B5">
      <w:pPr>
        <w:rPr>
          <w:rFonts w:ascii="Arial" w:hAnsi="Arial" w:cs="Arial"/>
          <w:color w:val="000000" w:themeColor="text1"/>
          <w:sz w:val="18"/>
          <w:szCs w:val="18"/>
        </w:rPr>
      </w:pPr>
      <w:r w:rsidRPr="009834A1">
        <w:rPr>
          <w:rFonts w:ascii="Arial" w:hAnsi="Arial" w:cs="Arial"/>
          <w:color w:val="000000" w:themeColor="text1"/>
          <w:sz w:val="18"/>
          <w:szCs w:val="18"/>
        </w:rPr>
        <w:t>b General Certificate of Secondary Education, National Vocational Qualification, Advance level certificate</w:t>
      </w:r>
      <w:r w:rsidR="00710B09" w:rsidRPr="009834A1">
        <w:rPr>
          <w:rFonts w:ascii="Arial" w:hAnsi="Arial" w:cs="Arial"/>
          <w:color w:val="000000" w:themeColor="text1"/>
          <w:sz w:val="18"/>
          <w:szCs w:val="18"/>
        </w:rPr>
        <w:t>.</w:t>
      </w:r>
    </w:p>
    <w:bookmarkEnd w:id="6"/>
    <w:p w14:paraId="0FB62A86" w14:textId="77777777" w:rsidR="004678B5" w:rsidRDefault="004678B5"/>
    <w:p w14:paraId="765F29D1" w14:textId="77777777" w:rsidR="004678B5" w:rsidRDefault="004678B5"/>
    <w:p w14:paraId="3B490394" w14:textId="77777777" w:rsidR="001A6D49" w:rsidRDefault="001A6D49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DD223F7" w14:textId="43CAB62A" w:rsidR="001A6D49" w:rsidRPr="0012175D" w:rsidRDefault="001A6D49" w:rsidP="001A6D49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Pr="0012175D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6: </w:t>
      </w:r>
      <w:r w:rsidRPr="0012175D">
        <w:rPr>
          <w:rFonts w:ascii="Arial" w:hAnsi="Arial" w:cs="Arial"/>
          <w:b/>
          <w:bCs/>
          <w:sz w:val="20"/>
          <w:szCs w:val="20"/>
          <w:lang w:val="en-US"/>
        </w:rPr>
        <w:t xml:space="preserve"> Baseline characteristics of </w:t>
      </w:r>
      <w:proofErr w:type="spellStart"/>
      <w:r w:rsidRPr="0012175D">
        <w:rPr>
          <w:rFonts w:ascii="Arial" w:hAnsi="Arial" w:cs="Arial"/>
          <w:b/>
          <w:bCs/>
          <w:sz w:val="20"/>
          <w:szCs w:val="20"/>
          <w:lang w:val="en-US"/>
        </w:rPr>
        <w:t>NURTuRE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>-</w:t>
      </w:r>
      <w:r w:rsidRPr="0012175D">
        <w:rPr>
          <w:rFonts w:ascii="Arial" w:hAnsi="Arial" w:cs="Arial"/>
          <w:b/>
          <w:bCs/>
          <w:sz w:val="20"/>
          <w:szCs w:val="20"/>
          <w:lang w:val="en-US"/>
        </w:rPr>
        <w:t>CKD participant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split by whether they returned for the first follow-up or not.</w:t>
      </w:r>
    </w:p>
    <w:p w14:paraId="11BA8A15" w14:textId="77777777" w:rsidR="001A6D49" w:rsidRPr="004E4923" w:rsidRDefault="001A6D49" w:rsidP="001A6D49">
      <w:pPr>
        <w:rPr>
          <w:rFonts w:ascii="Arial" w:hAnsi="Arial" w:cs="Arial"/>
          <w:sz w:val="20"/>
          <w:szCs w:val="20"/>
          <w:lang w:val="en-US"/>
        </w:rPr>
      </w:pPr>
      <w:r w:rsidRPr="004E4923">
        <w:rPr>
          <w:rFonts w:ascii="Arial" w:hAnsi="Arial" w:cs="Arial"/>
          <w:sz w:val="20"/>
          <w:szCs w:val="20"/>
          <w:lang w:val="en-US"/>
        </w:rPr>
        <w:t>Unless otherwise stated, all variables are presented as number and percentage</w:t>
      </w:r>
    </w:p>
    <w:tbl>
      <w:tblPr>
        <w:tblStyle w:val="TableGrid"/>
        <w:tblW w:w="9555" w:type="dxa"/>
        <w:jc w:val="center"/>
        <w:tblLook w:val="04A0" w:firstRow="1" w:lastRow="0" w:firstColumn="1" w:lastColumn="0" w:noHBand="0" w:noVBand="1"/>
      </w:tblPr>
      <w:tblGrid>
        <w:gridCol w:w="2519"/>
        <w:gridCol w:w="2241"/>
        <w:gridCol w:w="1818"/>
        <w:gridCol w:w="1952"/>
        <w:gridCol w:w="1025"/>
      </w:tblGrid>
      <w:tr w:rsidR="001A6D49" w:rsidRPr="004E4923" w14:paraId="06FE08C1" w14:textId="77777777" w:rsidTr="00AE6F7E">
        <w:trPr>
          <w:jc w:val="center"/>
        </w:trPr>
        <w:tc>
          <w:tcPr>
            <w:tcW w:w="2519" w:type="dxa"/>
          </w:tcPr>
          <w:p w14:paraId="3C5008D1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656F14D0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</w:tcPr>
          <w:p w14:paraId="717E5610" w14:textId="77777777" w:rsidR="001A6D49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turned for first follow-up</w:t>
            </w:r>
          </w:p>
          <w:p w14:paraId="16B8903D" w14:textId="77777777" w:rsidR="001A6D49" w:rsidRPr="004E4923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062)</w:t>
            </w:r>
          </w:p>
        </w:tc>
        <w:tc>
          <w:tcPr>
            <w:tcW w:w="1952" w:type="dxa"/>
          </w:tcPr>
          <w:p w14:paraId="41822158" w14:textId="77777777" w:rsidR="001A6D49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first follow-up</w:t>
            </w:r>
          </w:p>
          <w:p w14:paraId="3845F4C0" w14:textId="77777777" w:rsidR="001A6D49" w:rsidRPr="004E4923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934)</w:t>
            </w:r>
          </w:p>
        </w:tc>
        <w:tc>
          <w:tcPr>
            <w:tcW w:w="1025" w:type="dxa"/>
          </w:tcPr>
          <w:p w14:paraId="6ECB4409" w14:textId="77777777" w:rsidR="001A6D49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1A6D49" w:rsidRPr="004E4923" w14:paraId="777BDC30" w14:textId="77777777" w:rsidTr="00AE6F7E">
        <w:trPr>
          <w:jc w:val="center"/>
        </w:trPr>
        <w:tc>
          <w:tcPr>
            <w:tcW w:w="2519" w:type="dxa"/>
          </w:tcPr>
          <w:p w14:paraId="5AA294C6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2241" w:type="dxa"/>
          </w:tcPr>
          <w:p w14:paraId="2A3266C5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6A9D4A30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2F33FD3D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7886D2EA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18" w:type="dxa"/>
          </w:tcPr>
          <w:p w14:paraId="67565F54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0D42">
              <w:rPr>
                <w:rFonts w:ascii="Arial" w:hAnsi="Arial" w:cs="Arial"/>
                <w:sz w:val="20"/>
                <w:szCs w:val="20"/>
                <w:lang w:val="en-US"/>
              </w:rPr>
              <w:t>61.92 (14.43)</w:t>
            </w:r>
          </w:p>
          <w:p w14:paraId="7794112C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  <w:p w14:paraId="0663C843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to 73</w:t>
            </w:r>
          </w:p>
          <w:p w14:paraId="3D066ECF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to 94</w:t>
            </w:r>
          </w:p>
        </w:tc>
        <w:tc>
          <w:tcPr>
            <w:tcW w:w="1952" w:type="dxa"/>
          </w:tcPr>
          <w:p w14:paraId="3AD5C514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15 (15.32)</w:t>
            </w:r>
          </w:p>
          <w:p w14:paraId="35F66DDA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  <w:p w14:paraId="49E11904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 to 76</w:t>
            </w:r>
          </w:p>
          <w:p w14:paraId="5B89799B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to 95</w:t>
            </w:r>
          </w:p>
        </w:tc>
        <w:tc>
          <w:tcPr>
            <w:tcW w:w="1025" w:type="dxa"/>
          </w:tcPr>
          <w:p w14:paraId="440B1044" w14:textId="77777777" w:rsidR="001A6D49" w:rsidRPr="005F7BB1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A6D49" w:rsidRPr="004E4923" w14:paraId="5A7BD337" w14:textId="77777777" w:rsidTr="00AE6F7E">
        <w:trPr>
          <w:jc w:val="center"/>
        </w:trPr>
        <w:tc>
          <w:tcPr>
            <w:tcW w:w="2519" w:type="dxa"/>
            <w:vMerge w:val="restart"/>
          </w:tcPr>
          <w:p w14:paraId="65BB1552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241" w:type="dxa"/>
          </w:tcPr>
          <w:p w14:paraId="552DDC9B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18" w:type="dxa"/>
          </w:tcPr>
          <w:p w14:paraId="5B74FCC6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6 (42.0%)</w:t>
            </w:r>
          </w:p>
        </w:tc>
        <w:tc>
          <w:tcPr>
            <w:tcW w:w="1952" w:type="dxa"/>
          </w:tcPr>
          <w:p w14:paraId="3212294C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7 (40.36%)</w:t>
            </w:r>
          </w:p>
        </w:tc>
        <w:tc>
          <w:tcPr>
            <w:tcW w:w="1025" w:type="dxa"/>
          </w:tcPr>
          <w:p w14:paraId="7DC71BA0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0</w:t>
            </w:r>
            <w:r w:rsidRPr="00945A6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6D49" w:rsidRPr="004E4923" w14:paraId="4B81B2A2" w14:textId="77777777" w:rsidTr="00AE6F7E">
        <w:trPr>
          <w:jc w:val="center"/>
        </w:trPr>
        <w:tc>
          <w:tcPr>
            <w:tcW w:w="2519" w:type="dxa"/>
            <w:vMerge/>
          </w:tcPr>
          <w:p w14:paraId="5B62DC31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7AA61D43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18" w:type="dxa"/>
          </w:tcPr>
          <w:p w14:paraId="51BD8EE5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6 (58.0%)</w:t>
            </w:r>
          </w:p>
        </w:tc>
        <w:tc>
          <w:tcPr>
            <w:tcW w:w="1952" w:type="dxa"/>
          </w:tcPr>
          <w:p w14:paraId="701FD542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7 (59.6%)</w:t>
            </w:r>
          </w:p>
        </w:tc>
        <w:tc>
          <w:tcPr>
            <w:tcW w:w="1025" w:type="dxa"/>
          </w:tcPr>
          <w:p w14:paraId="10453EAA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02A447E0" w14:textId="77777777" w:rsidTr="00AE6F7E">
        <w:trPr>
          <w:jc w:val="center"/>
        </w:trPr>
        <w:tc>
          <w:tcPr>
            <w:tcW w:w="2519" w:type="dxa"/>
            <w:vMerge w:val="restart"/>
          </w:tcPr>
          <w:p w14:paraId="49AED781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241" w:type="dxa"/>
          </w:tcPr>
          <w:p w14:paraId="538E43DB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818" w:type="dxa"/>
          </w:tcPr>
          <w:p w14:paraId="13CE1A27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 (6.6%)</w:t>
            </w:r>
          </w:p>
        </w:tc>
        <w:tc>
          <w:tcPr>
            <w:tcW w:w="1952" w:type="dxa"/>
          </w:tcPr>
          <w:p w14:paraId="64CE0BBA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 (6.9%)</w:t>
            </w:r>
          </w:p>
        </w:tc>
        <w:tc>
          <w:tcPr>
            <w:tcW w:w="1025" w:type="dxa"/>
          </w:tcPr>
          <w:p w14:paraId="4FA4DC4D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0</w:t>
            </w:r>
            <w:r w:rsidRPr="00CC1D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6D49" w:rsidRPr="004E4923" w14:paraId="23B47170" w14:textId="77777777" w:rsidTr="00AE6F7E">
        <w:trPr>
          <w:jc w:val="center"/>
        </w:trPr>
        <w:tc>
          <w:tcPr>
            <w:tcW w:w="2519" w:type="dxa"/>
            <w:vMerge/>
          </w:tcPr>
          <w:p w14:paraId="7365FDF1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2ACBEEC8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818" w:type="dxa"/>
          </w:tcPr>
          <w:p w14:paraId="6C942C2C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(2.6%)</w:t>
            </w:r>
          </w:p>
        </w:tc>
        <w:tc>
          <w:tcPr>
            <w:tcW w:w="1952" w:type="dxa"/>
          </w:tcPr>
          <w:p w14:paraId="0B6F72B3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 (4.1%)</w:t>
            </w:r>
          </w:p>
        </w:tc>
        <w:tc>
          <w:tcPr>
            <w:tcW w:w="1025" w:type="dxa"/>
          </w:tcPr>
          <w:p w14:paraId="4D8FE0EB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0EBA36FC" w14:textId="77777777" w:rsidTr="00AE6F7E">
        <w:trPr>
          <w:jc w:val="center"/>
        </w:trPr>
        <w:tc>
          <w:tcPr>
            <w:tcW w:w="2519" w:type="dxa"/>
            <w:vMerge/>
          </w:tcPr>
          <w:p w14:paraId="5C7095E6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66338BF1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18" w:type="dxa"/>
          </w:tcPr>
          <w:p w14:paraId="628C9243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1.1%)</w:t>
            </w:r>
          </w:p>
        </w:tc>
        <w:tc>
          <w:tcPr>
            <w:tcW w:w="1952" w:type="dxa"/>
          </w:tcPr>
          <w:p w14:paraId="45D3FBE4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1.3%)</w:t>
            </w:r>
          </w:p>
        </w:tc>
        <w:tc>
          <w:tcPr>
            <w:tcW w:w="1025" w:type="dxa"/>
          </w:tcPr>
          <w:p w14:paraId="707334B7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73B0A45B" w14:textId="77777777" w:rsidTr="00AE6F7E">
        <w:trPr>
          <w:jc w:val="center"/>
        </w:trPr>
        <w:tc>
          <w:tcPr>
            <w:tcW w:w="2519" w:type="dxa"/>
            <w:vMerge/>
          </w:tcPr>
          <w:p w14:paraId="18DC279C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50E838C7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18" w:type="dxa"/>
          </w:tcPr>
          <w:p w14:paraId="77D71177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1.5%)</w:t>
            </w:r>
          </w:p>
        </w:tc>
        <w:tc>
          <w:tcPr>
            <w:tcW w:w="1952" w:type="dxa"/>
          </w:tcPr>
          <w:p w14:paraId="10C60702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2.4%)</w:t>
            </w:r>
          </w:p>
        </w:tc>
        <w:tc>
          <w:tcPr>
            <w:tcW w:w="1025" w:type="dxa"/>
          </w:tcPr>
          <w:p w14:paraId="1807861C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2AFA8D45" w14:textId="77777777" w:rsidTr="00AE6F7E">
        <w:trPr>
          <w:jc w:val="center"/>
        </w:trPr>
        <w:tc>
          <w:tcPr>
            <w:tcW w:w="2519" w:type="dxa"/>
            <w:vMerge/>
          </w:tcPr>
          <w:p w14:paraId="5A9E1C23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7EAA45E6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18" w:type="dxa"/>
          </w:tcPr>
          <w:p w14:paraId="65488AEE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17 (88.3%)</w:t>
            </w:r>
          </w:p>
        </w:tc>
        <w:tc>
          <w:tcPr>
            <w:tcW w:w="1952" w:type="dxa"/>
          </w:tcPr>
          <w:p w14:paraId="2B06A866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6 (85.4%)</w:t>
            </w:r>
          </w:p>
        </w:tc>
        <w:tc>
          <w:tcPr>
            <w:tcW w:w="1025" w:type="dxa"/>
          </w:tcPr>
          <w:p w14:paraId="39772606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67787530" w14:textId="77777777" w:rsidTr="00AE6F7E">
        <w:trPr>
          <w:trHeight w:val="245"/>
          <w:jc w:val="center"/>
        </w:trPr>
        <w:tc>
          <w:tcPr>
            <w:tcW w:w="2519" w:type="dxa"/>
            <w:vMerge w:val="restart"/>
          </w:tcPr>
          <w:p w14:paraId="690A68C8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oeconomic status (by quintile of Index of Multiple Deprivation (IMD)</w:t>
            </w:r>
          </w:p>
        </w:tc>
        <w:tc>
          <w:tcPr>
            <w:tcW w:w="2241" w:type="dxa"/>
          </w:tcPr>
          <w:p w14:paraId="4F629CE4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1 (most deprived)</w:t>
            </w:r>
          </w:p>
        </w:tc>
        <w:tc>
          <w:tcPr>
            <w:tcW w:w="1818" w:type="dxa"/>
          </w:tcPr>
          <w:p w14:paraId="1529C7AC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3 (23.5%)</w:t>
            </w:r>
          </w:p>
        </w:tc>
        <w:tc>
          <w:tcPr>
            <w:tcW w:w="1952" w:type="dxa"/>
          </w:tcPr>
          <w:p w14:paraId="7EDDDA16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3 (17.5%)</w:t>
            </w:r>
          </w:p>
        </w:tc>
        <w:tc>
          <w:tcPr>
            <w:tcW w:w="1025" w:type="dxa"/>
          </w:tcPr>
          <w:p w14:paraId="20047E92" w14:textId="77777777" w:rsidR="001A6D49" w:rsidRPr="005F7BB1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6D49" w:rsidRPr="004E4923" w14:paraId="6F8E561F" w14:textId="77777777" w:rsidTr="00AE6F7E">
        <w:trPr>
          <w:trHeight w:val="276"/>
          <w:jc w:val="center"/>
        </w:trPr>
        <w:tc>
          <w:tcPr>
            <w:tcW w:w="2519" w:type="dxa"/>
            <w:vMerge/>
          </w:tcPr>
          <w:p w14:paraId="13349D97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648E5397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18" w:type="dxa"/>
          </w:tcPr>
          <w:p w14:paraId="4329A85D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3 (21.1%)</w:t>
            </w:r>
          </w:p>
        </w:tc>
        <w:tc>
          <w:tcPr>
            <w:tcW w:w="1952" w:type="dxa"/>
          </w:tcPr>
          <w:p w14:paraId="302CCFD4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4 (19.7%)</w:t>
            </w:r>
          </w:p>
        </w:tc>
        <w:tc>
          <w:tcPr>
            <w:tcW w:w="1025" w:type="dxa"/>
          </w:tcPr>
          <w:p w14:paraId="422DBBE7" w14:textId="77777777" w:rsidR="001A6D49" w:rsidRPr="005F7BB1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A6D49" w:rsidRPr="004E4923" w14:paraId="03040EE8" w14:textId="77777777" w:rsidTr="00AE6F7E">
        <w:trPr>
          <w:trHeight w:val="267"/>
          <w:jc w:val="center"/>
        </w:trPr>
        <w:tc>
          <w:tcPr>
            <w:tcW w:w="2519" w:type="dxa"/>
            <w:vMerge/>
          </w:tcPr>
          <w:p w14:paraId="428ACEDC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622EA177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18" w:type="dxa"/>
          </w:tcPr>
          <w:p w14:paraId="31F54060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7 (18.3%)</w:t>
            </w:r>
          </w:p>
        </w:tc>
        <w:tc>
          <w:tcPr>
            <w:tcW w:w="1952" w:type="dxa"/>
          </w:tcPr>
          <w:p w14:paraId="28B37D2A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 (19.3%)</w:t>
            </w:r>
          </w:p>
        </w:tc>
        <w:tc>
          <w:tcPr>
            <w:tcW w:w="1025" w:type="dxa"/>
          </w:tcPr>
          <w:p w14:paraId="08D58961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03772CA1" w14:textId="77777777" w:rsidTr="00AE6F7E">
        <w:trPr>
          <w:trHeight w:val="270"/>
          <w:jc w:val="center"/>
        </w:trPr>
        <w:tc>
          <w:tcPr>
            <w:tcW w:w="2519" w:type="dxa"/>
            <w:vMerge/>
          </w:tcPr>
          <w:p w14:paraId="4DBC8464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542FCD51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18" w:type="dxa"/>
          </w:tcPr>
          <w:p w14:paraId="48E476DD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0 (17.0%)</w:t>
            </w:r>
          </w:p>
        </w:tc>
        <w:tc>
          <w:tcPr>
            <w:tcW w:w="1952" w:type="dxa"/>
          </w:tcPr>
          <w:p w14:paraId="7FB0DF56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 (21.4%)</w:t>
            </w:r>
          </w:p>
        </w:tc>
        <w:tc>
          <w:tcPr>
            <w:tcW w:w="1025" w:type="dxa"/>
          </w:tcPr>
          <w:p w14:paraId="3F74EB64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71C397D5" w14:textId="77777777" w:rsidTr="00AE6F7E">
        <w:trPr>
          <w:trHeight w:val="474"/>
          <w:jc w:val="center"/>
        </w:trPr>
        <w:tc>
          <w:tcPr>
            <w:tcW w:w="2519" w:type="dxa"/>
            <w:vMerge/>
          </w:tcPr>
          <w:p w14:paraId="0DF7D30A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7767E319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5 (least deprived)</w:t>
            </w:r>
          </w:p>
        </w:tc>
        <w:tc>
          <w:tcPr>
            <w:tcW w:w="1818" w:type="dxa"/>
          </w:tcPr>
          <w:p w14:paraId="67802653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4 (20.1%)</w:t>
            </w:r>
          </w:p>
        </w:tc>
        <w:tc>
          <w:tcPr>
            <w:tcW w:w="1952" w:type="dxa"/>
          </w:tcPr>
          <w:p w14:paraId="3A4B1BBD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6 (22.1%)</w:t>
            </w:r>
          </w:p>
        </w:tc>
        <w:tc>
          <w:tcPr>
            <w:tcW w:w="1025" w:type="dxa"/>
          </w:tcPr>
          <w:p w14:paraId="6E73F67A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2149778A" w14:textId="77777777" w:rsidTr="00AE6F7E">
        <w:trPr>
          <w:trHeight w:val="299"/>
          <w:jc w:val="center"/>
        </w:trPr>
        <w:tc>
          <w:tcPr>
            <w:tcW w:w="2519" w:type="dxa"/>
            <w:vMerge w:val="restart"/>
          </w:tcPr>
          <w:p w14:paraId="77A4CDC5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2241" w:type="dxa"/>
          </w:tcPr>
          <w:p w14:paraId="08770777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18" w:type="dxa"/>
          </w:tcPr>
          <w:p w14:paraId="59660E4F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2 (24.8%)</w:t>
            </w:r>
          </w:p>
        </w:tc>
        <w:tc>
          <w:tcPr>
            <w:tcW w:w="1952" w:type="dxa"/>
          </w:tcPr>
          <w:p w14:paraId="3B3FE1BD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0 (37.5%)</w:t>
            </w:r>
          </w:p>
        </w:tc>
        <w:tc>
          <w:tcPr>
            <w:tcW w:w="1025" w:type="dxa"/>
          </w:tcPr>
          <w:p w14:paraId="1CC3DEDD" w14:textId="77777777" w:rsidR="001A6D49" w:rsidRPr="005F7BB1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6D49" w:rsidRPr="004E4923" w14:paraId="485EE9D3" w14:textId="77777777" w:rsidTr="00AE6F7E">
        <w:trPr>
          <w:trHeight w:val="377"/>
          <w:jc w:val="center"/>
        </w:trPr>
        <w:tc>
          <w:tcPr>
            <w:tcW w:w="2519" w:type="dxa"/>
            <w:vMerge/>
          </w:tcPr>
          <w:p w14:paraId="1A7BA5E7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14984E4F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GCSE/NVQ/A levels</w:t>
            </w:r>
            <w:r w:rsidRPr="004E492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818" w:type="dxa"/>
          </w:tcPr>
          <w:p w14:paraId="3200F9CD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7 (47.4%)</w:t>
            </w:r>
          </w:p>
        </w:tc>
        <w:tc>
          <w:tcPr>
            <w:tcW w:w="1952" w:type="dxa"/>
          </w:tcPr>
          <w:p w14:paraId="6A7C03CA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4 (40.0%)</w:t>
            </w:r>
          </w:p>
        </w:tc>
        <w:tc>
          <w:tcPr>
            <w:tcW w:w="1025" w:type="dxa"/>
          </w:tcPr>
          <w:p w14:paraId="32AA3FD0" w14:textId="77777777" w:rsidR="001A6D49" w:rsidRPr="005F7BB1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A6D49" w:rsidRPr="004E4923" w14:paraId="4DF8AD3D" w14:textId="77777777" w:rsidTr="00AE6F7E">
        <w:trPr>
          <w:trHeight w:val="327"/>
          <w:jc w:val="center"/>
        </w:trPr>
        <w:tc>
          <w:tcPr>
            <w:tcW w:w="2519" w:type="dxa"/>
            <w:vMerge/>
          </w:tcPr>
          <w:p w14:paraId="7C3D26A1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50FFECAB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1818" w:type="dxa"/>
          </w:tcPr>
          <w:p w14:paraId="05273178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3 (27.8%)</w:t>
            </w:r>
          </w:p>
        </w:tc>
        <w:tc>
          <w:tcPr>
            <w:tcW w:w="1952" w:type="dxa"/>
          </w:tcPr>
          <w:p w14:paraId="4BA177CC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0 (22.5%)</w:t>
            </w:r>
          </w:p>
        </w:tc>
        <w:tc>
          <w:tcPr>
            <w:tcW w:w="1025" w:type="dxa"/>
          </w:tcPr>
          <w:p w14:paraId="0C7DB796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22DBD145" w14:textId="77777777" w:rsidTr="00AE6F7E">
        <w:trPr>
          <w:trHeight w:val="263"/>
          <w:jc w:val="center"/>
        </w:trPr>
        <w:tc>
          <w:tcPr>
            <w:tcW w:w="2519" w:type="dxa"/>
            <w:vMerge w:val="restart"/>
          </w:tcPr>
          <w:p w14:paraId="581ADC65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241" w:type="dxa"/>
          </w:tcPr>
          <w:p w14:paraId="1985E35D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818" w:type="dxa"/>
          </w:tcPr>
          <w:p w14:paraId="40702400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0 (57.3%)</w:t>
            </w:r>
          </w:p>
        </w:tc>
        <w:tc>
          <w:tcPr>
            <w:tcW w:w="1952" w:type="dxa"/>
          </w:tcPr>
          <w:p w14:paraId="2921FD33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3 (45.5%)</w:t>
            </w:r>
          </w:p>
        </w:tc>
        <w:tc>
          <w:tcPr>
            <w:tcW w:w="1025" w:type="dxa"/>
          </w:tcPr>
          <w:p w14:paraId="17FB6845" w14:textId="77777777" w:rsidR="001A6D49" w:rsidRPr="005F7BB1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6D49" w:rsidRPr="004E4923" w14:paraId="16782F16" w14:textId="77777777" w:rsidTr="00AE6F7E">
        <w:trPr>
          <w:trHeight w:val="213"/>
          <w:jc w:val="center"/>
        </w:trPr>
        <w:tc>
          <w:tcPr>
            <w:tcW w:w="2519" w:type="dxa"/>
            <w:vMerge/>
          </w:tcPr>
          <w:p w14:paraId="65F8125D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78E572DE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Ex smoker</w:t>
            </w:r>
          </w:p>
        </w:tc>
        <w:tc>
          <w:tcPr>
            <w:tcW w:w="1818" w:type="dxa"/>
          </w:tcPr>
          <w:p w14:paraId="15749CDF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3 (39.7%)</w:t>
            </w:r>
          </w:p>
        </w:tc>
        <w:tc>
          <w:tcPr>
            <w:tcW w:w="1952" w:type="dxa"/>
          </w:tcPr>
          <w:p w14:paraId="35B2D1FB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6 (43.6%)</w:t>
            </w:r>
          </w:p>
        </w:tc>
        <w:tc>
          <w:tcPr>
            <w:tcW w:w="1025" w:type="dxa"/>
          </w:tcPr>
          <w:p w14:paraId="282E6227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1B1458D3" w14:textId="77777777" w:rsidTr="00AE6F7E">
        <w:trPr>
          <w:trHeight w:val="291"/>
          <w:jc w:val="center"/>
        </w:trPr>
        <w:tc>
          <w:tcPr>
            <w:tcW w:w="2519" w:type="dxa"/>
            <w:vMerge/>
          </w:tcPr>
          <w:p w14:paraId="1BB32C52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43B80AA6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818" w:type="dxa"/>
          </w:tcPr>
          <w:p w14:paraId="067D5960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4 (8.0%)</w:t>
            </w:r>
          </w:p>
        </w:tc>
        <w:tc>
          <w:tcPr>
            <w:tcW w:w="1952" w:type="dxa"/>
          </w:tcPr>
          <w:p w14:paraId="11DA6DE7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 (10.9%)</w:t>
            </w:r>
          </w:p>
        </w:tc>
        <w:tc>
          <w:tcPr>
            <w:tcW w:w="1025" w:type="dxa"/>
          </w:tcPr>
          <w:p w14:paraId="03B6E8F9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592F773F" w14:textId="77777777" w:rsidTr="00AE6F7E">
        <w:trPr>
          <w:trHeight w:val="351"/>
          <w:jc w:val="center"/>
        </w:trPr>
        <w:tc>
          <w:tcPr>
            <w:tcW w:w="2519" w:type="dxa"/>
            <w:vMerge w:val="restart"/>
          </w:tcPr>
          <w:p w14:paraId="76A04B40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cohol intake</w:t>
            </w:r>
          </w:p>
        </w:tc>
        <w:tc>
          <w:tcPr>
            <w:tcW w:w="2241" w:type="dxa"/>
          </w:tcPr>
          <w:p w14:paraId="7E73C3B7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18" w:type="dxa"/>
          </w:tcPr>
          <w:p w14:paraId="3A285238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6 (44.1%)</w:t>
            </w:r>
          </w:p>
        </w:tc>
        <w:tc>
          <w:tcPr>
            <w:tcW w:w="1952" w:type="dxa"/>
          </w:tcPr>
          <w:p w14:paraId="37E7093C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4 (52.4%)</w:t>
            </w:r>
          </w:p>
        </w:tc>
        <w:tc>
          <w:tcPr>
            <w:tcW w:w="1025" w:type="dxa"/>
          </w:tcPr>
          <w:p w14:paraId="355A02F0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6D49" w:rsidRPr="004E4923" w14:paraId="63AA2327" w14:textId="77777777" w:rsidTr="00AE6F7E">
        <w:trPr>
          <w:trHeight w:val="351"/>
          <w:jc w:val="center"/>
        </w:trPr>
        <w:tc>
          <w:tcPr>
            <w:tcW w:w="2519" w:type="dxa"/>
            <w:vMerge/>
          </w:tcPr>
          <w:p w14:paraId="0CFE7F5C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1A68AD3D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1818" w:type="dxa"/>
          </w:tcPr>
          <w:p w14:paraId="3CCAB535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7 (55.9%)</w:t>
            </w:r>
          </w:p>
        </w:tc>
        <w:tc>
          <w:tcPr>
            <w:tcW w:w="1952" w:type="dxa"/>
          </w:tcPr>
          <w:p w14:paraId="479686FF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0 (47.6%)</w:t>
            </w:r>
          </w:p>
        </w:tc>
        <w:tc>
          <w:tcPr>
            <w:tcW w:w="1025" w:type="dxa"/>
          </w:tcPr>
          <w:p w14:paraId="74C5CF2F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6D49" w:rsidRPr="004E4923" w14:paraId="163C41E8" w14:textId="77777777" w:rsidTr="00AE6F7E">
        <w:trPr>
          <w:jc w:val="center"/>
        </w:trPr>
        <w:tc>
          <w:tcPr>
            <w:tcW w:w="2519" w:type="dxa"/>
          </w:tcPr>
          <w:p w14:paraId="11136A5C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medications </w:t>
            </w:r>
          </w:p>
        </w:tc>
        <w:tc>
          <w:tcPr>
            <w:tcW w:w="2241" w:type="dxa"/>
          </w:tcPr>
          <w:p w14:paraId="30E40112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3609EB7A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359B7C4A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28FBFBF9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18" w:type="dxa"/>
          </w:tcPr>
          <w:p w14:paraId="65FE582C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17 (4,72)</w:t>
            </w:r>
          </w:p>
          <w:p w14:paraId="69896C38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5809912F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to 11</w:t>
            </w:r>
          </w:p>
          <w:p w14:paraId="0213A70C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to 33</w:t>
            </w:r>
          </w:p>
        </w:tc>
        <w:tc>
          <w:tcPr>
            <w:tcW w:w="1952" w:type="dxa"/>
          </w:tcPr>
          <w:p w14:paraId="46FC2B36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93</w:t>
            </w:r>
          </w:p>
          <w:p w14:paraId="531284C5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87C555B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to 9</w:t>
            </w:r>
          </w:p>
          <w:p w14:paraId="24E34B18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to 32</w:t>
            </w:r>
          </w:p>
        </w:tc>
        <w:tc>
          <w:tcPr>
            <w:tcW w:w="1025" w:type="dxa"/>
          </w:tcPr>
          <w:p w14:paraId="3EC492B0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A6D49" w:rsidRPr="004E4923" w14:paraId="4C1C5AA7" w14:textId="77777777" w:rsidTr="00AE6F7E">
        <w:trPr>
          <w:jc w:val="center"/>
        </w:trPr>
        <w:tc>
          <w:tcPr>
            <w:tcW w:w="2519" w:type="dxa"/>
          </w:tcPr>
          <w:p w14:paraId="20B91E33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GFR </w:t>
            </w:r>
            <w:r w:rsidRPr="004E4923">
              <w:rPr>
                <w:rFonts w:ascii="Arial" w:hAnsi="Arial" w:cs="Arial"/>
                <w:b/>
                <w:bCs/>
                <w:sz w:val="20"/>
                <w:szCs w:val="20"/>
              </w:rPr>
              <w:t>mL/min/1.73 m2</w:t>
            </w:r>
          </w:p>
        </w:tc>
        <w:tc>
          <w:tcPr>
            <w:tcW w:w="2241" w:type="dxa"/>
          </w:tcPr>
          <w:p w14:paraId="78C857DA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38DF316B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6577AD03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3B352F72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18" w:type="dxa"/>
          </w:tcPr>
          <w:p w14:paraId="0269FCB6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46 (17.84)</w:t>
            </w:r>
          </w:p>
          <w:p w14:paraId="371092DB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95</w:t>
            </w:r>
          </w:p>
          <w:p w14:paraId="11DEB301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36 to 47.97</w:t>
            </w:r>
          </w:p>
          <w:p w14:paraId="2785F6DF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18 to 127.56</w:t>
            </w:r>
          </w:p>
        </w:tc>
        <w:tc>
          <w:tcPr>
            <w:tcW w:w="1952" w:type="dxa"/>
          </w:tcPr>
          <w:p w14:paraId="595C83C1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69 (17.64)</w:t>
            </w:r>
          </w:p>
          <w:p w14:paraId="4D376C89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26</w:t>
            </w:r>
          </w:p>
          <w:p w14:paraId="624BB369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60 to 43.47</w:t>
            </w:r>
          </w:p>
          <w:p w14:paraId="0D2EB5B7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36 to 133.97</w:t>
            </w:r>
          </w:p>
        </w:tc>
        <w:tc>
          <w:tcPr>
            <w:tcW w:w="1025" w:type="dxa"/>
          </w:tcPr>
          <w:p w14:paraId="53FDD68A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A6D49" w:rsidRPr="004E4923" w14:paraId="0C25618C" w14:textId="77777777" w:rsidTr="00AE6F7E">
        <w:trPr>
          <w:trHeight w:val="349"/>
          <w:jc w:val="center"/>
        </w:trPr>
        <w:tc>
          <w:tcPr>
            <w:tcW w:w="2519" w:type="dxa"/>
          </w:tcPr>
          <w:p w14:paraId="76CE8F6F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ine albumin creatinine ratio (</w:t>
            </w:r>
            <w:proofErr w:type="spellStart"/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ACR</w:t>
            </w:r>
            <w:proofErr w:type="spellEnd"/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 mg/g</w:t>
            </w:r>
          </w:p>
        </w:tc>
        <w:tc>
          <w:tcPr>
            <w:tcW w:w="2241" w:type="dxa"/>
          </w:tcPr>
          <w:p w14:paraId="6D617C33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4FE69980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5C9BAFC5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5BB30476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18" w:type="dxa"/>
          </w:tcPr>
          <w:p w14:paraId="7DBF1248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32 (283.49)</w:t>
            </w:r>
          </w:p>
          <w:p w14:paraId="262D582F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62</w:t>
            </w:r>
          </w:p>
          <w:p w14:paraId="349CB880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7 to 97.89</w:t>
            </w:r>
          </w:p>
          <w:p w14:paraId="7B5ECD87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 to 10990.61</w:t>
            </w:r>
          </w:p>
        </w:tc>
        <w:tc>
          <w:tcPr>
            <w:tcW w:w="1952" w:type="dxa"/>
          </w:tcPr>
          <w:p w14:paraId="7EFFBBBC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.34 (171.88)</w:t>
            </w:r>
          </w:p>
          <w:p w14:paraId="33D219B4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59</w:t>
            </w:r>
          </w:p>
          <w:p w14:paraId="1E30D25A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6 to 117.83</w:t>
            </w:r>
          </w:p>
          <w:p w14:paraId="520296DE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 to 1501.17</w:t>
            </w:r>
          </w:p>
        </w:tc>
        <w:tc>
          <w:tcPr>
            <w:tcW w:w="1025" w:type="dxa"/>
          </w:tcPr>
          <w:p w14:paraId="4862AA20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7B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 w:rsidRPr="005F7B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A6D49" w:rsidRPr="004E4923" w14:paraId="442C166E" w14:textId="77777777" w:rsidTr="00AE6F7E">
        <w:trPr>
          <w:trHeight w:val="349"/>
          <w:jc w:val="center"/>
        </w:trPr>
        <w:tc>
          <w:tcPr>
            <w:tcW w:w="2519" w:type="dxa"/>
            <w:vMerge w:val="restart"/>
          </w:tcPr>
          <w:p w14:paraId="111BFC1F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comorbidities</w:t>
            </w:r>
          </w:p>
        </w:tc>
        <w:tc>
          <w:tcPr>
            <w:tcW w:w="2241" w:type="dxa"/>
          </w:tcPr>
          <w:p w14:paraId="79A3F6F1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224578E8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5E3C31C6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464E5C6F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18" w:type="dxa"/>
          </w:tcPr>
          <w:p w14:paraId="473CF08E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3 (2.19)</w:t>
            </w:r>
          </w:p>
          <w:p w14:paraId="07E55673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4322B9C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to 5</w:t>
            </w:r>
          </w:p>
          <w:p w14:paraId="13BFAB22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to 19</w:t>
            </w:r>
          </w:p>
        </w:tc>
        <w:tc>
          <w:tcPr>
            <w:tcW w:w="1952" w:type="dxa"/>
          </w:tcPr>
          <w:p w14:paraId="3B14F851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9 (2.14)</w:t>
            </w:r>
          </w:p>
          <w:p w14:paraId="2E870169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0C4DE5A6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to 4</w:t>
            </w:r>
          </w:p>
          <w:p w14:paraId="236FD63E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to 14</w:t>
            </w:r>
          </w:p>
        </w:tc>
        <w:tc>
          <w:tcPr>
            <w:tcW w:w="1025" w:type="dxa"/>
          </w:tcPr>
          <w:p w14:paraId="147AC033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3</w:t>
            </w:r>
            <w:r w:rsidRPr="00B81E6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A6D49" w:rsidRPr="004E4923" w14:paraId="53736D19" w14:textId="77777777" w:rsidTr="00AE6F7E">
        <w:trPr>
          <w:trHeight w:val="349"/>
          <w:jc w:val="center"/>
        </w:trPr>
        <w:tc>
          <w:tcPr>
            <w:tcW w:w="2519" w:type="dxa"/>
            <w:vMerge/>
          </w:tcPr>
          <w:p w14:paraId="6A6552C0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4C2472F4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8" w:type="dxa"/>
          </w:tcPr>
          <w:p w14:paraId="2D5AE75D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0 (16.5%)</w:t>
            </w:r>
          </w:p>
        </w:tc>
        <w:tc>
          <w:tcPr>
            <w:tcW w:w="1952" w:type="dxa"/>
          </w:tcPr>
          <w:p w14:paraId="136AA3C5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4 (18.6%)</w:t>
            </w:r>
          </w:p>
        </w:tc>
        <w:tc>
          <w:tcPr>
            <w:tcW w:w="1025" w:type="dxa"/>
          </w:tcPr>
          <w:p w14:paraId="7D196CE4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0</w:t>
            </w:r>
            <w:r w:rsidRPr="00DD4AF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6D49" w:rsidRPr="004E4923" w14:paraId="5CD0AE5F" w14:textId="77777777" w:rsidTr="00AE6F7E">
        <w:trPr>
          <w:trHeight w:val="349"/>
          <w:jc w:val="center"/>
        </w:trPr>
        <w:tc>
          <w:tcPr>
            <w:tcW w:w="2519" w:type="dxa"/>
            <w:vMerge/>
          </w:tcPr>
          <w:p w14:paraId="0E2D451B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14:paraId="79C0DB4C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818" w:type="dxa"/>
          </w:tcPr>
          <w:p w14:paraId="76A9DF2D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22 (83.5%)</w:t>
            </w:r>
          </w:p>
        </w:tc>
        <w:tc>
          <w:tcPr>
            <w:tcW w:w="1952" w:type="dxa"/>
          </w:tcPr>
          <w:p w14:paraId="6DE3C931" w14:textId="77777777" w:rsidR="001A6D49" w:rsidRPr="00370D42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0 (81.4%)</w:t>
            </w:r>
          </w:p>
        </w:tc>
        <w:tc>
          <w:tcPr>
            <w:tcW w:w="1025" w:type="dxa"/>
          </w:tcPr>
          <w:p w14:paraId="56AA42C7" w14:textId="77777777" w:rsidR="001A6D49" w:rsidRDefault="001A6D49" w:rsidP="00AE6F7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CBE69CC" w14:textId="77777777" w:rsidR="001A6D49" w:rsidRPr="009834A1" w:rsidRDefault="001A6D49" w:rsidP="001A6D49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  <w:lang w:val="en-US"/>
        </w:rPr>
        <w:t xml:space="preserve">*General Certificate of Secondary Education, </w:t>
      </w:r>
      <w:r w:rsidRPr="009834A1">
        <w:rPr>
          <w:rFonts w:ascii="Arial" w:hAnsi="Arial" w:cs="Arial"/>
          <w:sz w:val="18"/>
          <w:szCs w:val="18"/>
        </w:rPr>
        <w:t>National Vocational Qualification, Advance level certificate</w:t>
      </w:r>
    </w:p>
    <w:p w14:paraId="3FED978B" w14:textId="77777777" w:rsidR="001A6D49" w:rsidRPr="009834A1" w:rsidRDefault="001A6D49" w:rsidP="001A6D49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  <w:vertAlign w:val="superscript"/>
        </w:rPr>
        <w:t>1</w:t>
      </w:r>
      <w:r w:rsidRPr="009834A1">
        <w:rPr>
          <w:rFonts w:ascii="Arial" w:hAnsi="Arial" w:cs="Arial"/>
          <w:sz w:val="18"/>
          <w:szCs w:val="18"/>
        </w:rPr>
        <w:t>Mann-Whitney U test.</w:t>
      </w:r>
    </w:p>
    <w:p w14:paraId="18DB8092" w14:textId="77777777" w:rsidR="001A6D49" w:rsidRPr="009834A1" w:rsidRDefault="001A6D49" w:rsidP="001A6D49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  <w:vertAlign w:val="superscript"/>
        </w:rPr>
        <w:t>2</w:t>
      </w:r>
      <w:r w:rsidRPr="009834A1">
        <w:rPr>
          <w:rFonts w:ascii="Arial" w:hAnsi="Arial" w:cs="Arial"/>
          <w:sz w:val="18"/>
          <w:szCs w:val="18"/>
        </w:rPr>
        <w:t>Chi-square test.</w:t>
      </w:r>
    </w:p>
    <w:p w14:paraId="37E0290C" w14:textId="77777777" w:rsidR="001A6D49" w:rsidRDefault="001A6D49" w:rsidP="001A6D49">
      <w:r w:rsidRPr="009834A1">
        <w:rPr>
          <w:rFonts w:ascii="Arial" w:hAnsi="Arial" w:cs="Arial"/>
          <w:sz w:val="18"/>
          <w:szCs w:val="18"/>
        </w:rPr>
        <w:t>Statistically significant results are displayed in bold.</w:t>
      </w:r>
      <w:r>
        <w:br w:type="page"/>
      </w:r>
    </w:p>
    <w:p w14:paraId="2D937A31" w14:textId="61BB2E2F" w:rsidR="001A6D49" w:rsidRPr="0012175D" w:rsidRDefault="001A6D49" w:rsidP="001A6D49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Pr="0012175D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7</w:t>
      </w:r>
      <w:r w:rsidRPr="0012175D">
        <w:rPr>
          <w:rFonts w:ascii="Arial" w:hAnsi="Arial" w:cs="Arial"/>
          <w:b/>
          <w:bCs/>
          <w:sz w:val="20"/>
          <w:szCs w:val="20"/>
          <w:lang w:val="en-US"/>
        </w:rPr>
        <w:t xml:space="preserve">: Baseline characteristics of </w:t>
      </w:r>
      <w:proofErr w:type="spellStart"/>
      <w:r w:rsidRPr="0012175D">
        <w:rPr>
          <w:rFonts w:ascii="Arial" w:hAnsi="Arial" w:cs="Arial"/>
          <w:b/>
          <w:bCs/>
          <w:sz w:val="20"/>
          <w:szCs w:val="20"/>
          <w:lang w:val="en-US"/>
        </w:rPr>
        <w:t>NURTuRE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>-</w:t>
      </w:r>
      <w:r w:rsidRPr="0012175D">
        <w:rPr>
          <w:rFonts w:ascii="Arial" w:hAnsi="Arial" w:cs="Arial"/>
          <w:b/>
          <w:bCs/>
          <w:sz w:val="20"/>
          <w:szCs w:val="20"/>
          <w:lang w:val="en-US"/>
        </w:rPr>
        <w:t>CKD participant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split by whether they returned the Questionnaire follow-up or not.</w:t>
      </w:r>
    </w:p>
    <w:p w14:paraId="0DC3728F" w14:textId="77777777" w:rsidR="001A6D49" w:rsidRPr="004E4923" w:rsidRDefault="001A6D49" w:rsidP="001A6D49">
      <w:pPr>
        <w:rPr>
          <w:rFonts w:ascii="Arial" w:hAnsi="Arial" w:cs="Arial"/>
          <w:sz w:val="20"/>
          <w:szCs w:val="20"/>
          <w:lang w:val="en-US"/>
        </w:rPr>
      </w:pPr>
      <w:r w:rsidRPr="004E4923">
        <w:rPr>
          <w:rFonts w:ascii="Arial" w:hAnsi="Arial" w:cs="Arial"/>
          <w:sz w:val="20"/>
          <w:szCs w:val="20"/>
          <w:lang w:val="en-US"/>
        </w:rPr>
        <w:t>Unless otherwise stated, all variables are presented as number and percentage</w:t>
      </w:r>
    </w:p>
    <w:tbl>
      <w:tblPr>
        <w:tblStyle w:val="TableGrid"/>
        <w:tblW w:w="9525" w:type="dxa"/>
        <w:jc w:val="center"/>
        <w:tblLook w:val="04A0" w:firstRow="1" w:lastRow="0" w:firstColumn="1" w:lastColumn="0" w:noHBand="0" w:noVBand="1"/>
      </w:tblPr>
      <w:tblGrid>
        <w:gridCol w:w="2547"/>
        <w:gridCol w:w="2268"/>
        <w:gridCol w:w="1843"/>
        <w:gridCol w:w="1842"/>
        <w:gridCol w:w="1025"/>
      </w:tblGrid>
      <w:tr w:rsidR="001A6D49" w:rsidRPr="004E4923" w14:paraId="7A5A44A8" w14:textId="77777777" w:rsidTr="00AE6F7E">
        <w:trPr>
          <w:jc w:val="center"/>
        </w:trPr>
        <w:tc>
          <w:tcPr>
            <w:tcW w:w="2547" w:type="dxa"/>
          </w:tcPr>
          <w:p w14:paraId="1E0E99BD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12CAD92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A0B7F93" w14:textId="77777777" w:rsidR="001A6D49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turned Questionnaire follow-up</w:t>
            </w:r>
          </w:p>
          <w:p w14:paraId="4629F375" w14:textId="60DD25EB" w:rsidR="001A6D49" w:rsidRPr="004E4923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="0067485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19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26DAD2A" w14:textId="77777777" w:rsidR="001A6D49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Questionnaire follow-up</w:t>
            </w:r>
          </w:p>
          <w:p w14:paraId="5499000B" w14:textId="31569689" w:rsidR="001A6D49" w:rsidRPr="004E4923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="00D107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77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</w:tcPr>
          <w:p w14:paraId="0CA39365" w14:textId="77777777" w:rsidR="001A6D49" w:rsidRDefault="001A6D49" w:rsidP="00AE6F7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1A6D49" w:rsidRPr="004E4923" w14:paraId="4CD5A692" w14:textId="77777777" w:rsidTr="00AE6F7E">
        <w:trPr>
          <w:jc w:val="center"/>
        </w:trPr>
        <w:tc>
          <w:tcPr>
            <w:tcW w:w="2547" w:type="dxa"/>
          </w:tcPr>
          <w:p w14:paraId="7408DF5C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2268" w:type="dxa"/>
          </w:tcPr>
          <w:p w14:paraId="136DAFB4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71FA59CA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2C538C93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1C44B65A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43" w:type="dxa"/>
          </w:tcPr>
          <w:p w14:paraId="0375762C" w14:textId="77777777" w:rsidR="001A6D49" w:rsidRPr="00271BFD" w:rsidRDefault="00A33A03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</w:t>
            </w:r>
            <w:r w:rsidR="00387019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9 (12.29)</w:t>
            </w:r>
          </w:p>
          <w:p w14:paraId="1448134D" w14:textId="77777777" w:rsidR="00387019" w:rsidRPr="00271BFD" w:rsidRDefault="0038701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</w:t>
            </w:r>
          </w:p>
          <w:p w14:paraId="5E62287A" w14:textId="77777777" w:rsidR="00387019" w:rsidRPr="00271BFD" w:rsidRDefault="0038701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 to 72</w:t>
            </w:r>
          </w:p>
          <w:p w14:paraId="11895A5F" w14:textId="5C9058C0" w:rsidR="00387019" w:rsidRPr="00271BFD" w:rsidRDefault="0038701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 to 89</w:t>
            </w:r>
          </w:p>
        </w:tc>
        <w:tc>
          <w:tcPr>
            <w:tcW w:w="1842" w:type="dxa"/>
          </w:tcPr>
          <w:p w14:paraId="7E34BA38" w14:textId="77777777" w:rsidR="001A6D49" w:rsidRPr="00271BFD" w:rsidRDefault="0046112B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</w:t>
            </w:r>
            <w:r w:rsidR="00A33A03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1 (15.85)</w:t>
            </w:r>
          </w:p>
          <w:p w14:paraId="7F2B5803" w14:textId="77777777" w:rsidR="00A33A03" w:rsidRPr="00271BFD" w:rsidRDefault="00A33A03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</w:t>
            </w:r>
          </w:p>
          <w:p w14:paraId="357DACFE" w14:textId="77777777" w:rsidR="00A33A03" w:rsidRPr="00271BFD" w:rsidRDefault="00A33A03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 to 75</w:t>
            </w:r>
          </w:p>
          <w:p w14:paraId="401D8304" w14:textId="7FCB3B62" w:rsidR="00A33A03" w:rsidRPr="00271BFD" w:rsidRDefault="00A33A03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to 95</w:t>
            </w:r>
          </w:p>
        </w:tc>
        <w:tc>
          <w:tcPr>
            <w:tcW w:w="1025" w:type="dxa"/>
          </w:tcPr>
          <w:p w14:paraId="47381049" w14:textId="124DD399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C535F2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4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A6D49" w:rsidRPr="004E4923" w14:paraId="1A1C3469" w14:textId="77777777" w:rsidTr="00AE6F7E">
        <w:trPr>
          <w:jc w:val="center"/>
        </w:trPr>
        <w:tc>
          <w:tcPr>
            <w:tcW w:w="2547" w:type="dxa"/>
            <w:vMerge w:val="restart"/>
          </w:tcPr>
          <w:p w14:paraId="3B641804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268" w:type="dxa"/>
          </w:tcPr>
          <w:p w14:paraId="09FA174A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3" w:type="dxa"/>
          </w:tcPr>
          <w:p w14:paraId="5A5C3072" w14:textId="1AA5B2CF" w:rsidR="001A6D49" w:rsidRPr="00271BFD" w:rsidRDefault="00CD7C67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4 (43.6%)</w:t>
            </w:r>
          </w:p>
        </w:tc>
        <w:tc>
          <w:tcPr>
            <w:tcW w:w="1842" w:type="dxa"/>
          </w:tcPr>
          <w:p w14:paraId="1DBB78F5" w14:textId="7916B214" w:rsidR="001A6D49" w:rsidRPr="00271BFD" w:rsidRDefault="00DB4665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9 (40.4%)</w:t>
            </w:r>
          </w:p>
        </w:tc>
        <w:tc>
          <w:tcPr>
            <w:tcW w:w="1025" w:type="dxa"/>
          </w:tcPr>
          <w:p w14:paraId="3C1C05ED" w14:textId="3DB8261E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C54BD9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97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A6D49" w:rsidRPr="004E4923" w14:paraId="5A5168F6" w14:textId="77777777" w:rsidTr="00AE6F7E">
        <w:trPr>
          <w:jc w:val="center"/>
        </w:trPr>
        <w:tc>
          <w:tcPr>
            <w:tcW w:w="2547" w:type="dxa"/>
            <w:vMerge/>
          </w:tcPr>
          <w:p w14:paraId="4713556B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BC0C954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</w:tcPr>
          <w:p w14:paraId="3DF88517" w14:textId="4E644AFD" w:rsidR="001A6D49" w:rsidRPr="00271BFD" w:rsidRDefault="00CD7C67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5 (56.4%)</w:t>
            </w:r>
          </w:p>
        </w:tc>
        <w:tc>
          <w:tcPr>
            <w:tcW w:w="1842" w:type="dxa"/>
          </w:tcPr>
          <w:p w14:paraId="02169A93" w14:textId="757C5E85" w:rsidR="001A6D49" w:rsidRPr="00271BFD" w:rsidRDefault="00DB4665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78 (59.6%)</w:t>
            </w:r>
          </w:p>
        </w:tc>
        <w:tc>
          <w:tcPr>
            <w:tcW w:w="1025" w:type="dxa"/>
          </w:tcPr>
          <w:p w14:paraId="3834BD5D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3A060D3B" w14:textId="77777777" w:rsidTr="00AE6F7E">
        <w:trPr>
          <w:jc w:val="center"/>
        </w:trPr>
        <w:tc>
          <w:tcPr>
            <w:tcW w:w="2547" w:type="dxa"/>
            <w:vMerge w:val="restart"/>
          </w:tcPr>
          <w:p w14:paraId="00347D7D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268" w:type="dxa"/>
          </w:tcPr>
          <w:p w14:paraId="78BEC8E6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843" w:type="dxa"/>
          </w:tcPr>
          <w:p w14:paraId="4A2E0B01" w14:textId="0D9E9F37" w:rsidR="001A6D49" w:rsidRPr="00271BFD" w:rsidRDefault="001540AE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 (4.0%)</w:t>
            </w:r>
          </w:p>
        </w:tc>
        <w:tc>
          <w:tcPr>
            <w:tcW w:w="1842" w:type="dxa"/>
          </w:tcPr>
          <w:p w14:paraId="6368F95B" w14:textId="60717D5E" w:rsidR="001A6D49" w:rsidRPr="00271BFD" w:rsidRDefault="00773445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9 (8.1%)</w:t>
            </w:r>
          </w:p>
        </w:tc>
        <w:tc>
          <w:tcPr>
            <w:tcW w:w="1025" w:type="dxa"/>
          </w:tcPr>
          <w:p w14:paraId="4D3309A6" w14:textId="11A255F2" w:rsidR="001A6D49" w:rsidRPr="00271BFD" w:rsidRDefault="00C54BD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="001A6D49"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01</w:t>
            </w:r>
            <w:r w:rsidR="007060CA"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6D49" w:rsidRPr="004E4923" w14:paraId="232D1FE6" w14:textId="77777777" w:rsidTr="00AE6F7E">
        <w:trPr>
          <w:jc w:val="center"/>
        </w:trPr>
        <w:tc>
          <w:tcPr>
            <w:tcW w:w="2547" w:type="dxa"/>
            <w:vMerge/>
          </w:tcPr>
          <w:p w14:paraId="153667CE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338F55E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843" w:type="dxa"/>
          </w:tcPr>
          <w:p w14:paraId="1B2A0572" w14:textId="4FA8EA74" w:rsidR="001A6D49" w:rsidRPr="00271BFD" w:rsidRDefault="001540AE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 (2.3%)</w:t>
            </w:r>
          </w:p>
        </w:tc>
        <w:tc>
          <w:tcPr>
            <w:tcW w:w="1842" w:type="dxa"/>
          </w:tcPr>
          <w:p w14:paraId="361FA847" w14:textId="7E178C63" w:rsidR="001A6D49" w:rsidRPr="00271BFD" w:rsidRDefault="00773445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 (3.4%)</w:t>
            </w:r>
          </w:p>
        </w:tc>
        <w:tc>
          <w:tcPr>
            <w:tcW w:w="1025" w:type="dxa"/>
          </w:tcPr>
          <w:p w14:paraId="778778AB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4C1988E7" w14:textId="77777777" w:rsidTr="00AE6F7E">
        <w:trPr>
          <w:jc w:val="center"/>
        </w:trPr>
        <w:tc>
          <w:tcPr>
            <w:tcW w:w="2547" w:type="dxa"/>
            <w:vMerge/>
          </w:tcPr>
          <w:p w14:paraId="152D8410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E30148F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43" w:type="dxa"/>
          </w:tcPr>
          <w:p w14:paraId="65917502" w14:textId="7D67B567" w:rsidR="001A6D49" w:rsidRPr="00271BFD" w:rsidRDefault="00726E5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0.8%)</w:t>
            </w:r>
          </w:p>
        </w:tc>
        <w:tc>
          <w:tcPr>
            <w:tcW w:w="1842" w:type="dxa"/>
          </w:tcPr>
          <w:p w14:paraId="1842BD5F" w14:textId="4E28E739" w:rsidR="001A6D49" w:rsidRPr="00271BFD" w:rsidRDefault="00D76C3F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 (1.3%)</w:t>
            </w:r>
          </w:p>
        </w:tc>
        <w:tc>
          <w:tcPr>
            <w:tcW w:w="1025" w:type="dxa"/>
          </w:tcPr>
          <w:p w14:paraId="5367B1B7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6F5AB5C8" w14:textId="77777777" w:rsidTr="00AE6F7E">
        <w:trPr>
          <w:jc w:val="center"/>
        </w:trPr>
        <w:tc>
          <w:tcPr>
            <w:tcW w:w="2547" w:type="dxa"/>
            <w:vMerge/>
          </w:tcPr>
          <w:p w14:paraId="0AA5F471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B9F4375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43" w:type="dxa"/>
          </w:tcPr>
          <w:p w14:paraId="47EBA004" w14:textId="6BC75C2C" w:rsidR="001A6D49" w:rsidRPr="00271BFD" w:rsidRDefault="00726E5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1.0%)</w:t>
            </w:r>
          </w:p>
        </w:tc>
        <w:tc>
          <w:tcPr>
            <w:tcW w:w="1842" w:type="dxa"/>
          </w:tcPr>
          <w:p w14:paraId="3566A25B" w14:textId="6E576557" w:rsidR="001A6D49" w:rsidRPr="00271BFD" w:rsidRDefault="00D76C3F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 (2.2%)</w:t>
            </w:r>
          </w:p>
        </w:tc>
        <w:tc>
          <w:tcPr>
            <w:tcW w:w="1025" w:type="dxa"/>
          </w:tcPr>
          <w:p w14:paraId="3D6F3BED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0178F354" w14:textId="77777777" w:rsidTr="00AE6F7E">
        <w:trPr>
          <w:jc w:val="center"/>
        </w:trPr>
        <w:tc>
          <w:tcPr>
            <w:tcW w:w="2547" w:type="dxa"/>
            <w:vMerge/>
          </w:tcPr>
          <w:p w14:paraId="05FCACD3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97ED52C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43" w:type="dxa"/>
          </w:tcPr>
          <w:p w14:paraId="21C4CD81" w14:textId="1BFC0EA7" w:rsidR="001A6D49" w:rsidRPr="00271BFD" w:rsidRDefault="00D76C3F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35 </w:t>
            </w:r>
            <w:r w:rsidR="001540AE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.9%</w:t>
            </w:r>
            <w:r w:rsidR="001540AE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160CA382" w14:textId="7B8D545E" w:rsidR="001A6D49" w:rsidRPr="00271BFD" w:rsidRDefault="00773445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78 (85.0%)</w:t>
            </w:r>
          </w:p>
        </w:tc>
        <w:tc>
          <w:tcPr>
            <w:tcW w:w="1025" w:type="dxa"/>
          </w:tcPr>
          <w:p w14:paraId="7DE97D4D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0A46FD0A" w14:textId="77777777" w:rsidTr="00AE6F7E">
        <w:trPr>
          <w:trHeight w:val="245"/>
          <w:jc w:val="center"/>
        </w:trPr>
        <w:tc>
          <w:tcPr>
            <w:tcW w:w="2547" w:type="dxa"/>
            <w:vMerge w:val="restart"/>
          </w:tcPr>
          <w:p w14:paraId="181B96D7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oeconomic status (by quintile of Index of Multiple Deprivation (IMD)</w:t>
            </w:r>
          </w:p>
        </w:tc>
        <w:tc>
          <w:tcPr>
            <w:tcW w:w="2268" w:type="dxa"/>
          </w:tcPr>
          <w:p w14:paraId="757667DB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1 (most deprived)</w:t>
            </w:r>
          </w:p>
        </w:tc>
        <w:tc>
          <w:tcPr>
            <w:tcW w:w="1843" w:type="dxa"/>
          </w:tcPr>
          <w:p w14:paraId="5A7B3947" w14:textId="3CBA2FFB" w:rsidR="001A6D49" w:rsidRPr="00271BFD" w:rsidRDefault="00035A6D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4 (</w:t>
            </w:r>
            <w:r w:rsidR="002F27DC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.9%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44512C7D" w14:textId="2175B22F" w:rsidR="001A6D49" w:rsidRPr="00271BFD" w:rsidRDefault="0037463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2 (18.9%)</w:t>
            </w:r>
          </w:p>
        </w:tc>
        <w:tc>
          <w:tcPr>
            <w:tcW w:w="1025" w:type="dxa"/>
          </w:tcPr>
          <w:p w14:paraId="79248D20" w14:textId="2C29DF41" w:rsidR="001A6D49" w:rsidRPr="00271BFD" w:rsidRDefault="007060CA" w:rsidP="00AE6F7E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 w:rsidR="001A6D49"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  <w:r w:rsidR="001A6D49"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A6D49" w:rsidRPr="004E4923" w14:paraId="1ACAF3CB" w14:textId="77777777" w:rsidTr="00AE6F7E">
        <w:trPr>
          <w:trHeight w:val="276"/>
          <w:jc w:val="center"/>
        </w:trPr>
        <w:tc>
          <w:tcPr>
            <w:tcW w:w="2547" w:type="dxa"/>
            <w:vMerge/>
          </w:tcPr>
          <w:p w14:paraId="60661836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7BBB692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0757C88C" w14:textId="59F0B3E1" w:rsidR="001A6D49" w:rsidRPr="00271BFD" w:rsidRDefault="002F27D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1 (23.7%)</w:t>
            </w:r>
          </w:p>
        </w:tc>
        <w:tc>
          <w:tcPr>
            <w:tcW w:w="1842" w:type="dxa"/>
          </w:tcPr>
          <w:p w14:paraId="4DB55D9A" w14:textId="26DDCE17" w:rsidR="001A6D49" w:rsidRPr="00271BFD" w:rsidRDefault="0037463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6 (19.1%)</w:t>
            </w:r>
          </w:p>
        </w:tc>
        <w:tc>
          <w:tcPr>
            <w:tcW w:w="1025" w:type="dxa"/>
          </w:tcPr>
          <w:p w14:paraId="41D4C65F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A6D49" w:rsidRPr="004E4923" w14:paraId="7707B2E6" w14:textId="77777777" w:rsidTr="00AE6F7E">
        <w:trPr>
          <w:trHeight w:val="267"/>
          <w:jc w:val="center"/>
        </w:trPr>
        <w:tc>
          <w:tcPr>
            <w:tcW w:w="2547" w:type="dxa"/>
            <w:vMerge/>
          </w:tcPr>
          <w:p w14:paraId="76F77EF2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FCDFFB4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6CD7648B" w14:textId="24745375" w:rsidR="001A6D49" w:rsidRPr="00271BFD" w:rsidRDefault="002F27D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3 (18.0%)</w:t>
            </w:r>
          </w:p>
        </w:tc>
        <w:tc>
          <w:tcPr>
            <w:tcW w:w="1842" w:type="dxa"/>
          </w:tcPr>
          <w:p w14:paraId="1E3925A1" w14:textId="0C20CC0A" w:rsidR="001A6D49" w:rsidRPr="00271BFD" w:rsidRDefault="0037463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4 (19.0%)</w:t>
            </w:r>
          </w:p>
        </w:tc>
        <w:tc>
          <w:tcPr>
            <w:tcW w:w="1025" w:type="dxa"/>
          </w:tcPr>
          <w:p w14:paraId="11655201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0EE228C1" w14:textId="77777777" w:rsidTr="00AE6F7E">
        <w:trPr>
          <w:trHeight w:val="270"/>
          <w:jc w:val="center"/>
        </w:trPr>
        <w:tc>
          <w:tcPr>
            <w:tcW w:w="2547" w:type="dxa"/>
            <w:vMerge/>
          </w:tcPr>
          <w:p w14:paraId="7D6706C8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47C0FC7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</w:tcPr>
          <w:p w14:paraId="56763F80" w14:textId="0457F9AB" w:rsidR="001A6D49" w:rsidRPr="00271BFD" w:rsidRDefault="002F27D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8 (</w:t>
            </w:r>
            <w:r w:rsidR="00302470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.5%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116EF53C" w14:textId="5B01D3DE" w:rsidR="001A6D49" w:rsidRPr="00271BFD" w:rsidRDefault="00035A6D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2 (19.4%)</w:t>
            </w:r>
          </w:p>
        </w:tc>
        <w:tc>
          <w:tcPr>
            <w:tcW w:w="1025" w:type="dxa"/>
          </w:tcPr>
          <w:p w14:paraId="68C2A934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6583AB73" w14:textId="77777777" w:rsidTr="00271BFD">
        <w:trPr>
          <w:trHeight w:val="335"/>
          <w:jc w:val="center"/>
        </w:trPr>
        <w:tc>
          <w:tcPr>
            <w:tcW w:w="2547" w:type="dxa"/>
            <w:vMerge/>
          </w:tcPr>
          <w:p w14:paraId="15422711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5E17E6F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5 (least deprived)</w:t>
            </w:r>
          </w:p>
        </w:tc>
        <w:tc>
          <w:tcPr>
            <w:tcW w:w="1843" w:type="dxa"/>
          </w:tcPr>
          <w:p w14:paraId="56BC3832" w14:textId="385C062E" w:rsidR="001A6D49" w:rsidRPr="00271BFD" w:rsidRDefault="00302470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2 (14.9%)</w:t>
            </w:r>
          </w:p>
        </w:tc>
        <w:tc>
          <w:tcPr>
            <w:tcW w:w="1842" w:type="dxa"/>
          </w:tcPr>
          <w:p w14:paraId="0DC4C822" w14:textId="23F6C1E8" w:rsidR="001A6D49" w:rsidRPr="00271BFD" w:rsidRDefault="00035A6D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8 (23.7%)</w:t>
            </w:r>
          </w:p>
        </w:tc>
        <w:tc>
          <w:tcPr>
            <w:tcW w:w="1025" w:type="dxa"/>
          </w:tcPr>
          <w:p w14:paraId="513E7E64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7F7065D0" w14:textId="77777777" w:rsidTr="00AE6F7E">
        <w:trPr>
          <w:trHeight w:val="299"/>
          <w:jc w:val="center"/>
        </w:trPr>
        <w:tc>
          <w:tcPr>
            <w:tcW w:w="2547" w:type="dxa"/>
            <w:vMerge w:val="restart"/>
          </w:tcPr>
          <w:p w14:paraId="075554EA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2268" w:type="dxa"/>
          </w:tcPr>
          <w:p w14:paraId="6FA74B54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3" w:type="dxa"/>
          </w:tcPr>
          <w:p w14:paraId="0001C9CF" w14:textId="023E3825" w:rsidR="001A6D49" w:rsidRPr="00271BFD" w:rsidRDefault="001804F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7 (22.3%)</w:t>
            </w:r>
          </w:p>
        </w:tc>
        <w:tc>
          <w:tcPr>
            <w:tcW w:w="1842" w:type="dxa"/>
          </w:tcPr>
          <w:p w14:paraId="5FA7BA14" w14:textId="4A1A7FBF" w:rsidR="001A6D49" w:rsidRPr="00271BFD" w:rsidRDefault="004E54B6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5 (32.1%)</w:t>
            </w:r>
          </w:p>
        </w:tc>
        <w:tc>
          <w:tcPr>
            <w:tcW w:w="1025" w:type="dxa"/>
          </w:tcPr>
          <w:p w14:paraId="409A6DBB" w14:textId="37CA0A28" w:rsidR="001A6D49" w:rsidRPr="00271BFD" w:rsidRDefault="004A7BD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A6D49" w:rsidRPr="004E4923" w14:paraId="69ECA3DF" w14:textId="77777777" w:rsidTr="00AE6F7E">
        <w:trPr>
          <w:trHeight w:val="377"/>
          <w:jc w:val="center"/>
        </w:trPr>
        <w:tc>
          <w:tcPr>
            <w:tcW w:w="2547" w:type="dxa"/>
            <w:vMerge/>
          </w:tcPr>
          <w:p w14:paraId="15FED653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C70E812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GCSE/NVQ/A levels</w:t>
            </w:r>
            <w:r w:rsidRPr="004E492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</w:tcPr>
          <w:p w14:paraId="4283E40A" w14:textId="5D9B99B4" w:rsidR="001A6D49" w:rsidRPr="00271BFD" w:rsidRDefault="001804F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9 (45.0%)</w:t>
            </w:r>
          </w:p>
        </w:tc>
        <w:tc>
          <w:tcPr>
            <w:tcW w:w="1842" w:type="dxa"/>
          </w:tcPr>
          <w:p w14:paraId="58D023E1" w14:textId="7A07F9BF" w:rsidR="001A6D49" w:rsidRPr="00271BFD" w:rsidRDefault="004E54B6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2 (45.1%)</w:t>
            </w:r>
          </w:p>
        </w:tc>
        <w:tc>
          <w:tcPr>
            <w:tcW w:w="1025" w:type="dxa"/>
          </w:tcPr>
          <w:p w14:paraId="43FD5D2F" w14:textId="789B1894" w:rsidR="001A6D49" w:rsidRPr="00271BFD" w:rsidRDefault="004A7BD9" w:rsidP="00AE6F7E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A6D49" w:rsidRPr="004E4923" w14:paraId="36F38F67" w14:textId="77777777" w:rsidTr="00AE6F7E">
        <w:trPr>
          <w:trHeight w:val="327"/>
          <w:jc w:val="center"/>
        </w:trPr>
        <w:tc>
          <w:tcPr>
            <w:tcW w:w="2547" w:type="dxa"/>
            <w:vMerge/>
          </w:tcPr>
          <w:p w14:paraId="36578D03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7C96E40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1843" w:type="dxa"/>
          </w:tcPr>
          <w:p w14:paraId="659775FF" w14:textId="2EA7A86A" w:rsidR="001A6D49" w:rsidRPr="00271BFD" w:rsidRDefault="002267C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3 (32.7%)</w:t>
            </w:r>
          </w:p>
        </w:tc>
        <w:tc>
          <w:tcPr>
            <w:tcW w:w="1842" w:type="dxa"/>
          </w:tcPr>
          <w:p w14:paraId="7E96B54A" w14:textId="4493EF33" w:rsidR="001A6D49" w:rsidRPr="00271BFD" w:rsidRDefault="001804F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0 (22.8%)</w:t>
            </w:r>
          </w:p>
        </w:tc>
        <w:tc>
          <w:tcPr>
            <w:tcW w:w="1025" w:type="dxa"/>
          </w:tcPr>
          <w:p w14:paraId="76B5C92C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34C0887F" w14:textId="77777777" w:rsidTr="00AE6F7E">
        <w:trPr>
          <w:trHeight w:val="263"/>
          <w:jc w:val="center"/>
        </w:trPr>
        <w:tc>
          <w:tcPr>
            <w:tcW w:w="2547" w:type="dxa"/>
            <w:vMerge w:val="restart"/>
          </w:tcPr>
          <w:p w14:paraId="38D123FB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268" w:type="dxa"/>
          </w:tcPr>
          <w:p w14:paraId="4A5E2B8D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N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843" w:type="dxa"/>
          </w:tcPr>
          <w:p w14:paraId="19B9921F" w14:textId="4786D4AB" w:rsidR="001A6D49" w:rsidRPr="00271BFD" w:rsidRDefault="00F874FE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3 (56.6%)</w:t>
            </w:r>
          </w:p>
        </w:tc>
        <w:tc>
          <w:tcPr>
            <w:tcW w:w="1842" w:type="dxa"/>
          </w:tcPr>
          <w:p w14:paraId="7F277730" w14:textId="2A8C2403" w:rsidR="001A6D49" w:rsidRPr="00271BFD" w:rsidRDefault="002267C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0 (46.8%)</w:t>
            </w:r>
          </w:p>
        </w:tc>
        <w:tc>
          <w:tcPr>
            <w:tcW w:w="1025" w:type="dxa"/>
          </w:tcPr>
          <w:p w14:paraId="28147B07" w14:textId="20CFCE89" w:rsidR="001A6D49" w:rsidRPr="00271BFD" w:rsidRDefault="004A7BD9" w:rsidP="00AE6F7E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A6D49" w:rsidRPr="004E4923" w14:paraId="4DFA2440" w14:textId="77777777" w:rsidTr="00AE6F7E">
        <w:trPr>
          <w:trHeight w:val="213"/>
          <w:jc w:val="center"/>
        </w:trPr>
        <w:tc>
          <w:tcPr>
            <w:tcW w:w="2547" w:type="dxa"/>
            <w:vMerge/>
          </w:tcPr>
          <w:p w14:paraId="59413884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6220BA0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Ex smoker</w:t>
            </w:r>
          </w:p>
        </w:tc>
        <w:tc>
          <w:tcPr>
            <w:tcW w:w="1843" w:type="dxa"/>
          </w:tcPr>
          <w:p w14:paraId="5324D3A3" w14:textId="1CEB9D41" w:rsidR="001A6D49" w:rsidRPr="00271BFD" w:rsidRDefault="00F874FE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5 (38.0%)</w:t>
            </w:r>
          </w:p>
        </w:tc>
        <w:tc>
          <w:tcPr>
            <w:tcW w:w="1842" w:type="dxa"/>
          </w:tcPr>
          <w:p w14:paraId="46D7FE3D" w14:textId="761007F0" w:rsidR="001A6D49" w:rsidRPr="00271BFD" w:rsidRDefault="00077A3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4 (42.4%)</w:t>
            </w:r>
          </w:p>
        </w:tc>
        <w:tc>
          <w:tcPr>
            <w:tcW w:w="1025" w:type="dxa"/>
          </w:tcPr>
          <w:p w14:paraId="674144D2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2FF60F6F" w14:textId="77777777" w:rsidTr="00AE6F7E">
        <w:trPr>
          <w:trHeight w:val="291"/>
          <w:jc w:val="center"/>
        </w:trPr>
        <w:tc>
          <w:tcPr>
            <w:tcW w:w="2547" w:type="dxa"/>
            <w:vMerge/>
          </w:tcPr>
          <w:p w14:paraId="104D7DAD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7DB01D6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843" w:type="dxa"/>
          </w:tcPr>
          <w:p w14:paraId="77E213C1" w14:textId="1BBD08E3" w:rsidR="001A6D49" w:rsidRPr="00271BFD" w:rsidRDefault="00F874FE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 (5.3%)</w:t>
            </w:r>
          </w:p>
        </w:tc>
        <w:tc>
          <w:tcPr>
            <w:tcW w:w="1842" w:type="dxa"/>
          </w:tcPr>
          <w:p w14:paraId="371CC8FA" w14:textId="1C2A32FB" w:rsidR="001A6D49" w:rsidRPr="00271BFD" w:rsidRDefault="00077A3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9 (10.8%)</w:t>
            </w:r>
          </w:p>
        </w:tc>
        <w:tc>
          <w:tcPr>
            <w:tcW w:w="1025" w:type="dxa"/>
          </w:tcPr>
          <w:p w14:paraId="6656EE04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589CCF30" w14:textId="77777777" w:rsidTr="00FF4378">
        <w:trPr>
          <w:trHeight w:val="267"/>
          <w:jc w:val="center"/>
        </w:trPr>
        <w:tc>
          <w:tcPr>
            <w:tcW w:w="2547" w:type="dxa"/>
            <w:vMerge w:val="restart"/>
          </w:tcPr>
          <w:p w14:paraId="0DBAD218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cohol intake</w:t>
            </w:r>
          </w:p>
        </w:tc>
        <w:tc>
          <w:tcPr>
            <w:tcW w:w="2268" w:type="dxa"/>
          </w:tcPr>
          <w:p w14:paraId="531AA21B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43" w:type="dxa"/>
          </w:tcPr>
          <w:p w14:paraId="3FC9D946" w14:textId="4679FE08" w:rsidR="001A6D49" w:rsidRPr="00271BFD" w:rsidRDefault="00B16020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0 (39.6%)</w:t>
            </w:r>
          </w:p>
        </w:tc>
        <w:tc>
          <w:tcPr>
            <w:tcW w:w="1842" w:type="dxa"/>
          </w:tcPr>
          <w:p w14:paraId="3DA128BF" w14:textId="4E7087BB" w:rsidR="001A6D49" w:rsidRPr="00271BFD" w:rsidRDefault="001A08C7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0 (50.3%)</w:t>
            </w:r>
          </w:p>
        </w:tc>
        <w:tc>
          <w:tcPr>
            <w:tcW w:w="1025" w:type="dxa"/>
          </w:tcPr>
          <w:p w14:paraId="6AA50AD0" w14:textId="49BBC00D" w:rsidR="001A6D49" w:rsidRPr="00271BFD" w:rsidRDefault="004A7BD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A6D49" w:rsidRPr="004E4923" w14:paraId="73B0A351" w14:textId="77777777" w:rsidTr="00FF4378">
        <w:trPr>
          <w:trHeight w:val="271"/>
          <w:jc w:val="center"/>
        </w:trPr>
        <w:tc>
          <w:tcPr>
            <w:tcW w:w="2547" w:type="dxa"/>
            <w:vMerge/>
          </w:tcPr>
          <w:p w14:paraId="12C5476C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551ABB0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y</w:t>
            </w:r>
          </w:p>
        </w:tc>
        <w:tc>
          <w:tcPr>
            <w:tcW w:w="1843" w:type="dxa"/>
          </w:tcPr>
          <w:p w14:paraId="19345449" w14:textId="5DAC96CA" w:rsidR="001A6D49" w:rsidRPr="00271BFD" w:rsidRDefault="00B16020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9 (60.4%)</w:t>
            </w:r>
          </w:p>
        </w:tc>
        <w:tc>
          <w:tcPr>
            <w:tcW w:w="1842" w:type="dxa"/>
          </w:tcPr>
          <w:p w14:paraId="079223BA" w14:textId="30E6C30F" w:rsidR="001A6D49" w:rsidRPr="00271BFD" w:rsidRDefault="001A08C7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8 (</w:t>
            </w:r>
            <w:r w:rsidR="00B16020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.7%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5" w:type="dxa"/>
          </w:tcPr>
          <w:p w14:paraId="0C715AAF" w14:textId="7777777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6D49" w:rsidRPr="004E4923" w14:paraId="543546DB" w14:textId="77777777" w:rsidTr="00AE6F7E">
        <w:trPr>
          <w:jc w:val="center"/>
        </w:trPr>
        <w:tc>
          <w:tcPr>
            <w:tcW w:w="2547" w:type="dxa"/>
          </w:tcPr>
          <w:p w14:paraId="5A766006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medications </w:t>
            </w:r>
          </w:p>
        </w:tc>
        <w:tc>
          <w:tcPr>
            <w:tcW w:w="2268" w:type="dxa"/>
          </w:tcPr>
          <w:p w14:paraId="0A4E9AED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049A3A49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2BBAC13C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3693F5E9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43" w:type="dxa"/>
          </w:tcPr>
          <w:p w14:paraId="4049CD37" w14:textId="77777777" w:rsidR="001A6D49" w:rsidRPr="00271BFD" w:rsidRDefault="000E4A8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17 (4.08)</w:t>
            </w:r>
          </w:p>
          <w:p w14:paraId="09F466DD" w14:textId="77777777" w:rsidR="000E4A82" w:rsidRPr="00271BFD" w:rsidRDefault="000E4A8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  <w:p w14:paraId="52BD325C" w14:textId="77777777" w:rsidR="000E4A82" w:rsidRPr="00271BFD" w:rsidRDefault="000E4A8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to 10</w:t>
            </w:r>
          </w:p>
          <w:p w14:paraId="551AEA1E" w14:textId="6837D2E8" w:rsidR="000E4A82" w:rsidRPr="00271BFD" w:rsidRDefault="000E4A8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to 28</w:t>
            </w:r>
          </w:p>
        </w:tc>
        <w:tc>
          <w:tcPr>
            <w:tcW w:w="1842" w:type="dxa"/>
          </w:tcPr>
          <w:p w14:paraId="4DE497D4" w14:textId="77777777" w:rsidR="001A6D49" w:rsidRPr="00271BFD" w:rsidRDefault="00937724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10 (4.68)</w:t>
            </w:r>
          </w:p>
          <w:p w14:paraId="18402708" w14:textId="77777777" w:rsidR="00937724" w:rsidRPr="00271BFD" w:rsidRDefault="00937724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  <w:p w14:paraId="2883AE28" w14:textId="77777777" w:rsidR="00937724" w:rsidRPr="00271BFD" w:rsidRDefault="00937724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to 11</w:t>
            </w:r>
          </w:p>
          <w:p w14:paraId="09449113" w14:textId="2584E15B" w:rsidR="00937724" w:rsidRPr="00271BFD" w:rsidRDefault="00937724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to 33</w:t>
            </w:r>
          </w:p>
        </w:tc>
        <w:tc>
          <w:tcPr>
            <w:tcW w:w="1025" w:type="dxa"/>
          </w:tcPr>
          <w:p w14:paraId="267E3EA0" w14:textId="36FFF8EA" w:rsidR="001A6D49" w:rsidRPr="00271BFD" w:rsidRDefault="00A71FE4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A6D49" w:rsidRPr="004E4923" w14:paraId="25FB202E" w14:textId="77777777" w:rsidTr="00AE6F7E">
        <w:trPr>
          <w:jc w:val="center"/>
        </w:trPr>
        <w:tc>
          <w:tcPr>
            <w:tcW w:w="2547" w:type="dxa"/>
          </w:tcPr>
          <w:p w14:paraId="1AEC2B62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GFR </w:t>
            </w:r>
            <w:r w:rsidRPr="004E4923">
              <w:rPr>
                <w:rFonts w:ascii="Arial" w:hAnsi="Arial" w:cs="Arial"/>
                <w:b/>
                <w:bCs/>
                <w:sz w:val="20"/>
                <w:szCs w:val="20"/>
              </w:rPr>
              <w:t>mL/min/1.73 m2</w:t>
            </w:r>
          </w:p>
        </w:tc>
        <w:tc>
          <w:tcPr>
            <w:tcW w:w="2268" w:type="dxa"/>
          </w:tcPr>
          <w:p w14:paraId="714910B0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1B1211B9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1F3E9B55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3FD9DD67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43" w:type="dxa"/>
          </w:tcPr>
          <w:p w14:paraId="149601FA" w14:textId="77777777" w:rsidR="001A6D49" w:rsidRPr="00271BFD" w:rsidRDefault="0008068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.67 (16.32)</w:t>
            </w:r>
          </w:p>
          <w:p w14:paraId="4E6B925F" w14:textId="77777777" w:rsidR="00080682" w:rsidRPr="00271BFD" w:rsidRDefault="0008068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.96</w:t>
            </w:r>
          </w:p>
          <w:p w14:paraId="43E79160" w14:textId="77777777" w:rsidR="00080682" w:rsidRPr="00271BFD" w:rsidRDefault="0008068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6.69 to </w:t>
            </w:r>
            <w:r w:rsidR="008A4697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.43</w:t>
            </w:r>
          </w:p>
          <w:p w14:paraId="5FE87FF5" w14:textId="7495FEC2" w:rsidR="008A4697" w:rsidRPr="00271BFD" w:rsidRDefault="008A4697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63 to 114.13</w:t>
            </w:r>
          </w:p>
        </w:tc>
        <w:tc>
          <w:tcPr>
            <w:tcW w:w="1842" w:type="dxa"/>
          </w:tcPr>
          <w:p w14:paraId="0169F33C" w14:textId="77777777" w:rsidR="001A6D49" w:rsidRPr="00271BFD" w:rsidRDefault="00EC5C0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.</w:t>
            </w:r>
            <w:r w:rsidR="00056756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056756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.57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3FF0EF3" w14:textId="77777777" w:rsidR="00056756" w:rsidRPr="00271BFD" w:rsidRDefault="00056756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.63</w:t>
            </w:r>
          </w:p>
          <w:p w14:paraId="4889331A" w14:textId="77777777" w:rsidR="00056756" w:rsidRPr="00271BFD" w:rsidRDefault="00250A40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.79 to 45.28</w:t>
            </w:r>
          </w:p>
          <w:p w14:paraId="791EE7B3" w14:textId="000C7F0E" w:rsidR="00250A40" w:rsidRPr="00271BFD" w:rsidRDefault="00250A40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18 to 133.97</w:t>
            </w:r>
          </w:p>
        </w:tc>
        <w:tc>
          <w:tcPr>
            <w:tcW w:w="1025" w:type="dxa"/>
          </w:tcPr>
          <w:p w14:paraId="31ABC6EC" w14:textId="1B9D8E53" w:rsidR="001A6D49" w:rsidRPr="00271BFD" w:rsidRDefault="00A71FE4" w:rsidP="00AE6F7E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A6D49" w:rsidRPr="004E4923" w14:paraId="05EA9663" w14:textId="77777777" w:rsidTr="00AE6F7E">
        <w:trPr>
          <w:trHeight w:val="349"/>
          <w:jc w:val="center"/>
        </w:trPr>
        <w:tc>
          <w:tcPr>
            <w:tcW w:w="2547" w:type="dxa"/>
          </w:tcPr>
          <w:p w14:paraId="2E0E5363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ine albumin creatinine ratio (</w:t>
            </w:r>
            <w:proofErr w:type="spellStart"/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ACR</w:t>
            </w:r>
            <w:proofErr w:type="spellEnd"/>
            <w:r w:rsidRPr="004E492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 mg/g</w:t>
            </w:r>
          </w:p>
        </w:tc>
        <w:tc>
          <w:tcPr>
            <w:tcW w:w="2268" w:type="dxa"/>
          </w:tcPr>
          <w:p w14:paraId="76A1CC29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382240DF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151F8E25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769CE0D4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43" w:type="dxa"/>
          </w:tcPr>
          <w:p w14:paraId="64018E68" w14:textId="77777777" w:rsidR="001A6D49" w:rsidRPr="00271BFD" w:rsidRDefault="005666CD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.12 (122.28)</w:t>
            </w:r>
          </w:p>
          <w:p w14:paraId="2F939E92" w14:textId="77777777" w:rsidR="005666CD" w:rsidRPr="00271BFD" w:rsidRDefault="0047434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03</w:t>
            </w:r>
          </w:p>
          <w:p w14:paraId="20C4BE38" w14:textId="77777777" w:rsidR="00474342" w:rsidRPr="00271BFD" w:rsidRDefault="0047434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9 to 70.48</w:t>
            </w:r>
          </w:p>
          <w:p w14:paraId="3717BCFC" w14:textId="006F2C8B" w:rsidR="00474342" w:rsidRPr="00271BFD" w:rsidRDefault="00474342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1 to 882.50</w:t>
            </w:r>
          </w:p>
        </w:tc>
        <w:tc>
          <w:tcPr>
            <w:tcW w:w="1842" w:type="dxa"/>
          </w:tcPr>
          <w:p w14:paraId="2155E9CE" w14:textId="77777777" w:rsidR="001A6D49" w:rsidRPr="00271BFD" w:rsidRDefault="008A4697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2.50 (</w:t>
            </w:r>
            <w:r w:rsidR="00225CA9"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1.77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EB6AB5D" w14:textId="77777777" w:rsidR="00225CA9" w:rsidRPr="00271BFD" w:rsidRDefault="00225CA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,82</w:t>
            </w:r>
          </w:p>
          <w:p w14:paraId="77EB675C" w14:textId="77777777" w:rsidR="00225CA9" w:rsidRPr="00271BFD" w:rsidRDefault="00225CA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87 to 116.84</w:t>
            </w:r>
          </w:p>
          <w:p w14:paraId="3A33B122" w14:textId="1180E741" w:rsidR="00225CA9" w:rsidRPr="00271BFD" w:rsidRDefault="005666CD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2 to 10990.61</w:t>
            </w:r>
          </w:p>
        </w:tc>
        <w:tc>
          <w:tcPr>
            <w:tcW w:w="1025" w:type="dxa"/>
          </w:tcPr>
          <w:p w14:paraId="6C1F4017" w14:textId="24182F51" w:rsidR="001A6D49" w:rsidRPr="00271BFD" w:rsidRDefault="00A71FE4" w:rsidP="00AE6F7E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A6D49" w:rsidRPr="004E4923" w14:paraId="3A2BF7FB" w14:textId="77777777" w:rsidTr="00AE6F7E">
        <w:trPr>
          <w:trHeight w:val="349"/>
          <w:jc w:val="center"/>
        </w:trPr>
        <w:tc>
          <w:tcPr>
            <w:tcW w:w="2547" w:type="dxa"/>
            <w:vMerge w:val="restart"/>
          </w:tcPr>
          <w:p w14:paraId="13981A53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comorbidities</w:t>
            </w:r>
          </w:p>
        </w:tc>
        <w:tc>
          <w:tcPr>
            <w:tcW w:w="2268" w:type="dxa"/>
          </w:tcPr>
          <w:p w14:paraId="4D36AB22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 w:rsidRPr="004E492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E4923">
              <w:rPr>
                <w:rFonts w:ascii="Arial" w:hAnsi="Arial" w:cs="Arial"/>
                <w:sz w:val="20"/>
                <w:szCs w:val="20"/>
              </w:rPr>
              <w:t>SD)</w:t>
            </w:r>
          </w:p>
          <w:p w14:paraId="45500E0B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  <w:p w14:paraId="2B379BE8" w14:textId="77777777" w:rsidR="001A6D49" w:rsidRDefault="001A6D49" w:rsidP="00AE6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Q to UQ</w:t>
            </w:r>
          </w:p>
          <w:p w14:paraId="0F64D9F1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Min to Max</w:t>
            </w:r>
          </w:p>
        </w:tc>
        <w:tc>
          <w:tcPr>
            <w:tcW w:w="1843" w:type="dxa"/>
          </w:tcPr>
          <w:p w14:paraId="6B21EF9E" w14:textId="77777777" w:rsidR="001A6D49" w:rsidRPr="00271BFD" w:rsidRDefault="00966B5B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5 (2.02)</w:t>
            </w:r>
          </w:p>
          <w:p w14:paraId="2A3329F9" w14:textId="77777777" w:rsidR="00966B5B" w:rsidRPr="00271BFD" w:rsidRDefault="00966B5B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14:paraId="6F6A0ED0" w14:textId="77777777" w:rsidR="00966B5B" w:rsidRPr="00271BFD" w:rsidRDefault="00966B5B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to 4</w:t>
            </w:r>
          </w:p>
          <w:p w14:paraId="47A9FF8B" w14:textId="6141E1EC" w:rsidR="00966B5B" w:rsidRPr="00271BFD" w:rsidRDefault="00966B5B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to 15</w:t>
            </w:r>
          </w:p>
        </w:tc>
        <w:tc>
          <w:tcPr>
            <w:tcW w:w="1842" w:type="dxa"/>
          </w:tcPr>
          <w:p w14:paraId="4E9FB5AF" w14:textId="77777777" w:rsidR="001A6D49" w:rsidRPr="00271BFD" w:rsidRDefault="0079624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1 (2.25)</w:t>
            </w:r>
          </w:p>
          <w:p w14:paraId="631FCB14" w14:textId="77777777" w:rsidR="0079624C" w:rsidRPr="00271BFD" w:rsidRDefault="0079624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14:paraId="303AD90B" w14:textId="77777777" w:rsidR="0079624C" w:rsidRPr="00271BFD" w:rsidRDefault="0079624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to 5</w:t>
            </w:r>
          </w:p>
          <w:p w14:paraId="187740AE" w14:textId="2AC7ECB5" w:rsidR="0079624C" w:rsidRPr="00271BFD" w:rsidRDefault="0079624C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to 19</w:t>
            </w:r>
          </w:p>
        </w:tc>
        <w:tc>
          <w:tcPr>
            <w:tcW w:w="1025" w:type="dxa"/>
          </w:tcPr>
          <w:p w14:paraId="31F90B1C" w14:textId="7A7B6214" w:rsidR="001A6D49" w:rsidRPr="00271BFD" w:rsidRDefault="00CC7CAF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A6D49" w:rsidRPr="004E4923" w14:paraId="210AE44F" w14:textId="77777777" w:rsidTr="00271BFD">
        <w:trPr>
          <w:trHeight w:val="217"/>
          <w:jc w:val="center"/>
        </w:trPr>
        <w:tc>
          <w:tcPr>
            <w:tcW w:w="2547" w:type="dxa"/>
            <w:vMerge/>
          </w:tcPr>
          <w:p w14:paraId="43D5249C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2EA5900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53653728" w14:textId="59D06493" w:rsidR="001A6D49" w:rsidRPr="00271BFD" w:rsidRDefault="002E3957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5 (19.1%)</w:t>
            </w:r>
          </w:p>
        </w:tc>
        <w:tc>
          <w:tcPr>
            <w:tcW w:w="1842" w:type="dxa"/>
          </w:tcPr>
          <w:p w14:paraId="6D01D16B" w14:textId="19E85DEA" w:rsidR="001A6D49" w:rsidRPr="00271BFD" w:rsidRDefault="002E3957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9 (16.1%)</w:t>
            </w:r>
          </w:p>
        </w:tc>
        <w:tc>
          <w:tcPr>
            <w:tcW w:w="1025" w:type="dxa"/>
          </w:tcPr>
          <w:p w14:paraId="79CBF88B" w14:textId="1362CAD6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027E04" w:rsidRPr="00271B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39</w:t>
            </w: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1A6D49" w:rsidRPr="004E4923" w14:paraId="5286C755" w14:textId="77777777" w:rsidTr="00AE6F7E">
        <w:trPr>
          <w:trHeight w:val="349"/>
          <w:jc w:val="center"/>
        </w:trPr>
        <w:tc>
          <w:tcPr>
            <w:tcW w:w="2547" w:type="dxa"/>
            <w:vMerge/>
          </w:tcPr>
          <w:p w14:paraId="39E56F42" w14:textId="77777777" w:rsidR="001A6D49" w:rsidRPr="004E4923" w:rsidRDefault="001A6D49" w:rsidP="00AE6F7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1EA1889" w14:textId="77777777" w:rsidR="001A6D49" w:rsidRPr="004E4923" w:rsidRDefault="001A6D49" w:rsidP="00AE6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843" w:type="dxa"/>
          </w:tcPr>
          <w:p w14:paraId="7CBC0646" w14:textId="50701EE5" w:rsidR="001A6D49" w:rsidRPr="00271BFD" w:rsidRDefault="00687C90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4 (80.9%)</w:t>
            </w:r>
          </w:p>
        </w:tc>
        <w:tc>
          <w:tcPr>
            <w:tcW w:w="1842" w:type="dxa"/>
          </w:tcPr>
          <w:p w14:paraId="5449A8B5" w14:textId="57850731" w:rsidR="001A6D49" w:rsidRPr="00271BFD" w:rsidRDefault="002E3957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71B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58 (83.9%)</w:t>
            </w:r>
          </w:p>
        </w:tc>
        <w:tc>
          <w:tcPr>
            <w:tcW w:w="1025" w:type="dxa"/>
          </w:tcPr>
          <w:p w14:paraId="28DA1C92" w14:textId="585D9067" w:rsidR="001A6D49" w:rsidRPr="00271BFD" w:rsidRDefault="001A6D49" w:rsidP="00AE6F7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799EDDC" w14:textId="77777777" w:rsidR="001A6D49" w:rsidRPr="009834A1" w:rsidRDefault="001A6D49" w:rsidP="001A6D49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  <w:lang w:val="en-US"/>
        </w:rPr>
        <w:t xml:space="preserve">*General Certificate of Secondary Education, </w:t>
      </w:r>
      <w:r w:rsidRPr="009834A1">
        <w:rPr>
          <w:rFonts w:ascii="Arial" w:hAnsi="Arial" w:cs="Arial"/>
          <w:sz w:val="18"/>
          <w:szCs w:val="18"/>
        </w:rPr>
        <w:t>National Vocational Qualification, Advance level certificate</w:t>
      </w:r>
    </w:p>
    <w:p w14:paraId="0746CC92" w14:textId="77777777" w:rsidR="001A6D49" w:rsidRPr="009834A1" w:rsidRDefault="001A6D49" w:rsidP="001A6D49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  <w:vertAlign w:val="superscript"/>
        </w:rPr>
        <w:t>1</w:t>
      </w:r>
      <w:r w:rsidRPr="009834A1">
        <w:rPr>
          <w:rFonts w:ascii="Arial" w:hAnsi="Arial" w:cs="Arial"/>
          <w:sz w:val="18"/>
          <w:szCs w:val="18"/>
        </w:rPr>
        <w:t>Mann-Whitney U test.</w:t>
      </w:r>
    </w:p>
    <w:p w14:paraId="4579250B" w14:textId="3E038D47" w:rsidR="001A6D49" w:rsidRPr="009834A1" w:rsidRDefault="001A6D49" w:rsidP="001A6D49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  <w:vertAlign w:val="superscript"/>
        </w:rPr>
        <w:t>2</w:t>
      </w:r>
      <w:r w:rsidRPr="009834A1">
        <w:rPr>
          <w:rFonts w:ascii="Arial" w:hAnsi="Arial" w:cs="Arial"/>
          <w:sz w:val="18"/>
          <w:szCs w:val="18"/>
        </w:rPr>
        <w:t>Chi-square test.</w:t>
      </w:r>
    </w:p>
    <w:p w14:paraId="77999AC5" w14:textId="1B29CA61" w:rsidR="000E1F1E" w:rsidRPr="009834A1" w:rsidRDefault="001A6D49" w:rsidP="00271BFD">
      <w:pPr>
        <w:rPr>
          <w:rFonts w:ascii="Arial" w:hAnsi="Arial" w:cs="Arial"/>
          <w:sz w:val="18"/>
          <w:szCs w:val="18"/>
        </w:rPr>
      </w:pPr>
      <w:r w:rsidRPr="009834A1">
        <w:rPr>
          <w:rFonts w:ascii="Arial" w:hAnsi="Arial" w:cs="Arial"/>
          <w:sz w:val="18"/>
          <w:szCs w:val="18"/>
        </w:rPr>
        <w:t>Statistically significant results are displayed in bold.</w:t>
      </w:r>
    </w:p>
    <w:p w14:paraId="11F62CAD" w14:textId="77777777" w:rsidR="009834A1" w:rsidRDefault="009834A1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4204B3D" w14:textId="378C0705" w:rsidR="00316921" w:rsidRPr="005A3F00" w:rsidRDefault="00316921" w:rsidP="00316921">
      <w:pPr>
        <w:rPr>
          <w:rFonts w:ascii="Arial" w:hAnsi="Arial" w:cs="Arial"/>
          <w:b/>
          <w:bCs/>
          <w:sz w:val="20"/>
          <w:szCs w:val="20"/>
        </w:rPr>
      </w:pPr>
      <w:r w:rsidRPr="005A3F00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5A3F00">
        <w:rPr>
          <w:rFonts w:ascii="Arial" w:hAnsi="Arial" w:cs="Arial"/>
          <w:b/>
          <w:bCs/>
          <w:sz w:val="20"/>
          <w:szCs w:val="20"/>
        </w:rPr>
        <w:t>: Cause specific Cumulative Incidence plot of progression by number of comorbidities</w:t>
      </w:r>
    </w:p>
    <w:p w14:paraId="280A9E1B" w14:textId="2F866A54" w:rsidR="00316921" w:rsidRDefault="00BB38FD" w:rsidP="006D331B">
      <w:pPr>
        <w:rPr>
          <w:rFonts w:ascii="Arial" w:hAnsi="Arial" w:cs="Arial"/>
          <w:b/>
          <w:bCs/>
          <w:sz w:val="20"/>
          <w:szCs w:val="20"/>
        </w:rPr>
      </w:pPr>
      <w:r w:rsidRPr="00BB38FD">
        <w:rPr>
          <w:noProof/>
        </w:rPr>
        <w:drawing>
          <wp:inline distT="0" distB="0" distL="0" distR="0" wp14:anchorId="760A9FBB" wp14:editId="7EB56582">
            <wp:extent cx="5731510" cy="3825240"/>
            <wp:effectExtent l="0" t="0" r="2540" b="3810"/>
            <wp:docPr id="8061500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80" b="2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B836C" w14:textId="77777777" w:rsidR="00316921" w:rsidRDefault="00316921" w:rsidP="006D331B">
      <w:pPr>
        <w:rPr>
          <w:rFonts w:ascii="Arial" w:hAnsi="Arial" w:cs="Arial"/>
          <w:b/>
          <w:bCs/>
          <w:sz w:val="20"/>
          <w:szCs w:val="20"/>
        </w:rPr>
      </w:pPr>
    </w:p>
    <w:p w14:paraId="0C31D4BE" w14:textId="77777777" w:rsidR="00BB38FD" w:rsidRDefault="00BB38FD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B6EAE1E" w14:textId="10043354" w:rsidR="006D331B" w:rsidRPr="00144890" w:rsidRDefault="00514DE3" w:rsidP="006D331B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5A3F00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</w:t>
      </w:r>
      <w:r w:rsidR="00316921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="006D331B">
        <w:rPr>
          <w:rFonts w:ascii="Arial" w:hAnsi="Arial" w:cs="Arial"/>
          <w:b/>
          <w:bCs/>
          <w:sz w:val="20"/>
          <w:szCs w:val="20"/>
        </w:rPr>
        <w:t xml:space="preserve">Unadjusted association between number of comorbidities and </w:t>
      </w:r>
      <w:r w:rsidR="006D331B" w:rsidRPr="004E4923">
        <w:rPr>
          <w:rFonts w:ascii="Arial" w:hAnsi="Arial" w:cs="Arial"/>
          <w:b/>
          <w:bCs/>
          <w:sz w:val="20"/>
          <w:szCs w:val="20"/>
          <w:lang w:val="en-US"/>
        </w:rPr>
        <w:t xml:space="preserve">health-related quality of life </w:t>
      </w:r>
      <w:r w:rsidR="00C672D9">
        <w:rPr>
          <w:rFonts w:ascii="Arial" w:hAnsi="Arial" w:cs="Arial"/>
          <w:b/>
          <w:bCs/>
          <w:sz w:val="20"/>
          <w:szCs w:val="20"/>
          <w:lang w:val="en-US"/>
        </w:rPr>
        <w:t xml:space="preserve">(using EQ-5D-3L index values) </w:t>
      </w:r>
      <w:r w:rsidR="006D331B" w:rsidRPr="004E4923">
        <w:rPr>
          <w:rFonts w:ascii="Arial" w:hAnsi="Arial" w:cs="Arial"/>
          <w:b/>
          <w:bCs/>
          <w:sz w:val="20"/>
          <w:szCs w:val="20"/>
          <w:lang w:val="en-US"/>
        </w:rPr>
        <w:t xml:space="preserve">at first follow up </w:t>
      </w:r>
    </w:p>
    <w:p w14:paraId="5C38C658" w14:textId="301A671A" w:rsidR="00514DE3" w:rsidRDefault="00514DE3" w:rsidP="00724E1B">
      <w:pPr>
        <w:rPr>
          <w:rFonts w:ascii="Arial" w:hAnsi="Arial" w:cs="Arial"/>
          <w:b/>
          <w:bCs/>
          <w:sz w:val="20"/>
          <w:szCs w:val="20"/>
        </w:rPr>
      </w:pPr>
    </w:p>
    <w:p w14:paraId="3A65F7C8" w14:textId="77777777" w:rsidR="00AC6A35" w:rsidRDefault="00AC6A35" w:rsidP="00724E1B">
      <w:pPr>
        <w:rPr>
          <w:rFonts w:ascii="Arial" w:hAnsi="Arial" w:cs="Arial"/>
          <w:b/>
          <w:bCs/>
          <w:sz w:val="20"/>
          <w:szCs w:val="20"/>
        </w:rPr>
      </w:pPr>
    </w:p>
    <w:p w14:paraId="138F4604" w14:textId="1CEBF3EE" w:rsidR="004678B5" w:rsidRPr="00F968E9" w:rsidRDefault="00AC6A3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35ABB06B" wp14:editId="74BD0DC2">
            <wp:extent cx="5731510" cy="4172585"/>
            <wp:effectExtent l="0" t="0" r="0" b="5715"/>
            <wp:docPr id="1908259125" name="Picture 2" descr="A graph of a number of comorbidit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259125" name="Picture 2" descr="A graph of a number of comorbiditi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78B5" w:rsidRPr="00F96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CC4"/>
    <w:rsid w:val="00027E04"/>
    <w:rsid w:val="00035A6D"/>
    <w:rsid w:val="00042CA6"/>
    <w:rsid w:val="00044D88"/>
    <w:rsid w:val="00046519"/>
    <w:rsid w:val="00056756"/>
    <w:rsid w:val="00077245"/>
    <w:rsid w:val="00077A3C"/>
    <w:rsid w:val="00080682"/>
    <w:rsid w:val="000A3AA7"/>
    <w:rsid w:val="000A706B"/>
    <w:rsid w:val="000B08C2"/>
    <w:rsid w:val="000B0C2A"/>
    <w:rsid w:val="000E1F1E"/>
    <w:rsid w:val="000E4A82"/>
    <w:rsid w:val="000E7198"/>
    <w:rsid w:val="000F0531"/>
    <w:rsid w:val="000F6EDB"/>
    <w:rsid w:val="00101D95"/>
    <w:rsid w:val="00126114"/>
    <w:rsid w:val="00140333"/>
    <w:rsid w:val="00153661"/>
    <w:rsid w:val="001540AE"/>
    <w:rsid w:val="00155B63"/>
    <w:rsid w:val="00162BE1"/>
    <w:rsid w:val="00162BF4"/>
    <w:rsid w:val="001804F9"/>
    <w:rsid w:val="001A08C7"/>
    <w:rsid w:val="001A6D49"/>
    <w:rsid w:val="001C0712"/>
    <w:rsid w:val="001C4280"/>
    <w:rsid w:val="001D2AC8"/>
    <w:rsid w:val="001D7744"/>
    <w:rsid w:val="001E40DA"/>
    <w:rsid w:val="00211530"/>
    <w:rsid w:val="00225CA9"/>
    <w:rsid w:val="002267CC"/>
    <w:rsid w:val="00250A40"/>
    <w:rsid w:val="002556FA"/>
    <w:rsid w:val="002561DF"/>
    <w:rsid w:val="00271BFD"/>
    <w:rsid w:val="002918FF"/>
    <w:rsid w:val="002A50C3"/>
    <w:rsid w:val="002B6541"/>
    <w:rsid w:val="002D4994"/>
    <w:rsid w:val="002E2C72"/>
    <w:rsid w:val="002E3957"/>
    <w:rsid w:val="002F27DC"/>
    <w:rsid w:val="00302470"/>
    <w:rsid w:val="00316921"/>
    <w:rsid w:val="003254F0"/>
    <w:rsid w:val="003346DC"/>
    <w:rsid w:val="00334917"/>
    <w:rsid w:val="00334BE5"/>
    <w:rsid w:val="00344B7C"/>
    <w:rsid w:val="00347860"/>
    <w:rsid w:val="00352054"/>
    <w:rsid w:val="00373282"/>
    <w:rsid w:val="00374639"/>
    <w:rsid w:val="00387019"/>
    <w:rsid w:val="003A1F83"/>
    <w:rsid w:val="003A5863"/>
    <w:rsid w:val="003F23F7"/>
    <w:rsid w:val="003F57A9"/>
    <w:rsid w:val="004074EE"/>
    <w:rsid w:val="004415AB"/>
    <w:rsid w:val="0044194B"/>
    <w:rsid w:val="00452A7B"/>
    <w:rsid w:val="0046112B"/>
    <w:rsid w:val="004678B5"/>
    <w:rsid w:val="00471EF1"/>
    <w:rsid w:val="00474342"/>
    <w:rsid w:val="00493C2C"/>
    <w:rsid w:val="004A38D4"/>
    <w:rsid w:val="004A7BD9"/>
    <w:rsid w:val="004B1BC3"/>
    <w:rsid w:val="004C7B61"/>
    <w:rsid w:val="004D2535"/>
    <w:rsid w:val="004E54B6"/>
    <w:rsid w:val="004E6499"/>
    <w:rsid w:val="004F07F6"/>
    <w:rsid w:val="00514DE3"/>
    <w:rsid w:val="00557C75"/>
    <w:rsid w:val="005666CD"/>
    <w:rsid w:val="00576DC6"/>
    <w:rsid w:val="00593CDA"/>
    <w:rsid w:val="005A3F00"/>
    <w:rsid w:val="005E7ED3"/>
    <w:rsid w:val="005F1CDA"/>
    <w:rsid w:val="0064143D"/>
    <w:rsid w:val="00642E5A"/>
    <w:rsid w:val="00645361"/>
    <w:rsid w:val="006474F6"/>
    <w:rsid w:val="00662F62"/>
    <w:rsid w:val="00674855"/>
    <w:rsid w:val="00687C90"/>
    <w:rsid w:val="006B4C6C"/>
    <w:rsid w:val="006D331B"/>
    <w:rsid w:val="006E5180"/>
    <w:rsid w:val="006F042A"/>
    <w:rsid w:val="007060CA"/>
    <w:rsid w:val="00710B09"/>
    <w:rsid w:val="00724E1B"/>
    <w:rsid w:val="00726E5C"/>
    <w:rsid w:val="007320AB"/>
    <w:rsid w:val="00773445"/>
    <w:rsid w:val="0079624C"/>
    <w:rsid w:val="007D348A"/>
    <w:rsid w:val="007E224D"/>
    <w:rsid w:val="007E3D4A"/>
    <w:rsid w:val="007E6DDD"/>
    <w:rsid w:val="008221A4"/>
    <w:rsid w:val="00832722"/>
    <w:rsid w:val="008410B5"/>
    <w:rsid w:val="00843E9C"/>
    <w:rsid w:val="00857E29"/>
    <w:rsid w:val="0088302F"/>
    <w:rsid w:val="0089371D"/>
    <w:rsid w:val="008A4697"/>
    <w:rsid w:val="008A5ADE"/>
    <w:rsid w:val="008A6EC1"/>
    <w:rsid w:val="008D2D9F"/>
    <w:rsid w:val="00901CF1"/>
    <w:rsid w:val="00902A24"/>
    <w:rsid w:val="0092068B"/>
    <w:rsid w:val="00927DC3"/>
    <w:rsid w:val="00937724"/>
    <w:rsid w:val="00966220"/>
    <w:rsid w:val="00966B5B"/>
    <w:rsid w:val="00977CBD"/>
    <w:rsid w:val="009834A1"/>
    <w:rsid w:val="00987441"/>
    <w:rsid w:val="00996F7F"/>
    <w:rsid w:val="009A7F26"/>
    <w:rsid w:val="009E19EE"/>
    <w:rsid w:val="009E2AE4"/>
    <w:rsid w:val="009E5CC4"/>
    <w:rsid w:val="009F2AA5"/>
    <w:rsid w:val="00A13125"/>
    <w:rsid w:val="00A33A03"/>
    <w:rsid w:val="00A413FB"/>
    <w:rsid w:val="00A5234E"/>
    <w:rsid w:val="00A71FE4"/>
    <w:rsid w:val="00A80511"/>
    <w:rsid w:val="00AB1529"/>
    <w:rsid w:val="00AC1E1B"/>
    <w:rsid w:val="00AC6A35"/>
    <w:rsid w:val="00AD6FDD"/>
    <w:rsid w:val="00AE11D7"/>
    <w:rsid w:val="00B16020"/>
    <w:rsid w:val="00B26BE6"/>
    <w:rsid w:val="00BB38FD"/>
    <w:rsid w:val="00BB4708"/>
    <w:rsid w:val="00BC2F2A"/>
    <w:rsid w:val="00BE7218"/>
    <w:rsid w:val="00BF0825"/>
    <w:rsid w:val="00C062FB"/>
    <w:rsid w:val="00C13DE6"/>
    <w:rsid w:val="00C34078"/>
    <w:rsid w:val="00C535F2"/>
    <w:rsid w:val="00C54437"/>
    <w:rsid w:val="00C54BD9"/>
    <w:rsid w:val="00C60218"/>
    <w:rsid w:val="00C6066D"/>
    <w:rsid w:val="00C61EFC"/>
    <w:rsid w:val="00C672D9"/>
    <w:rsid w:val="00C80AC4"/>
    <w:rsid w:val="00C85A73"/>
    <w:rsid w:val="00CC0146"/>
    <w:rsid w:val="00CC7CAF"/>
    <w:rsid w:val="00CD4424"/>
    <w:rsid w:val="00CD7C67"/>
    <w:rsid w:val="00CF1F08"/>
    <w:rsid w:val="00CF2A8A"/>
    <w:rsid w:val="00D10702"/>
    <w:rsid w:val="00D155BE"/>
    <w:rsid w:val="00D74139"/>
    <w:rsid w:val="00D76C3F"/>
    <w:rsid w:val="00D83431"/>
    <w:rsid w:val="00D8427D"/>
    <w:rsid w:val="00D95C9A"/>
    <w:rsid w:val="00DB4665"/>
    <w:rsid w:val="00DC666F"/>
    <w:rsid w:val="00DD28B2"/>
    <w:rsid w:val="00DE39F9"/>
    <w:rsid w:val="00E1016D"/>
    <w:rsid w:val="00E12622"/>
    <w:rsid w:val="00E406D7"/>
    <w:rsid w:val="00E4086B"/>
    <w:rsid w:val="00E42083"/>
    <w:rsid w:val="00E534FA"/>
    <w:rsid w:val="00E576EC"/>
    <w:rsid w:val="00E64F22"/>
    <w:rsid w:val="00EB1072"/>
    <w:rsid w:val="00EB2AF7"/>
    <w:rsid w:val="00EC5C09"/>
    <w:rsid w:val="00EE3AFD"/>
    <w:rsid w:val="00EE7E72"/>
    <w:rsid w:val="00F224D9"/>
    <w:rsid w:val="00F25B3A"/>
    <w:rsid w:val="00F2783C"/>
    <w:rsid w:val="00F35E30"/>
    <w:rsid w:val="00F45A6C"/>
    <w:rsid w:val="00F677ED"/>
    <w:rsid w:val="00F70C92"/>
    <w:rsid w:val="00F8102D"/>
    <w:rsid w:val="00F874FE"/>
    <w:rsid w:val="00F968E9"/>
    <w:rsid w:val="00FA48E8"/>
    <w:rsid w:val="00FB5547"/>
    <w:rsid w:val="00FF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7606B"/>
  <w15:chartTrackingRefBased/>
  <w15:docId w15:val="{3073911A-5D3D-4F2E-A322-1F89CC5DA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CC4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CC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CC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CC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CC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CC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CC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CC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5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CC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5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CC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5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CC4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5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C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5CC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5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5CC4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C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1A4"/>
    <w:pPr>
      <w:spacing w:after="0"/>
    </w:pPr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1A4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1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1A4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D6FDD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605</Words>
  <Characters>12583</Characters>
  <Application>Microsoft Office Word</Application>
  <DocSecurity>0</DocSecurity>
  <Lines>1572</Lines>
  <Paragraphs>13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Boateng</dc:creator>
  <cp:keywords/>
  <dc:description/>
  <cp:lastModifiedBy>Simon Fraser</cp:lastModifiedBy>
  <cp:revision>3</cp:revision>
  <dcterms:created xsi:type="dcterms:W3CDTF">2026-06-15T13:16:00Z</dcterms:created>
  <dcterms:modified xsi:type="dcterms:W3CDTF">2026-06-15T13:18:00Z</dcterms:modified>
</cp:coreProperties>
</file>